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8B48A9" w14:textId="78AA887A" w:rsidR="00EF10A5" w:rsidRPr="00EF10A5" w:rsidRDefault="00E8449F">
      <w:pPr>
        <w:rPr>
          <w:sz w:val="24"/>
        </w:rPr>
      </w:pPr>
      <w:r>
        <w:rPr>
          <w:b/>
          <w:bCs/>
          <w:sz w:val="24"/>
        </w:rPr>
        <w:t>Additional file</w:t>
      </w:r>
      <w:bookmarkStart w:id="0" w:name="_GoBack"/>
      <w:bookmarkEnd w:id="0"/>
      <w:r w:rsidR="00EF10A5">
        <w:rPr>
          <w:b/>
          <w:bCs/>
          <w:sz w:val="24"/>
        </w:rPr>
        <w:t xml:space="preserve"> 5. </w:t>
      </w:r>
      <w:r w:rsidR="000B1CDD">
        <w:rPr>
          <w:sz w:val="24"/>
        </w:rPr>
        <w:t>Assessment of risk of bias in included studies – full table.</w:t>
      </w:r>
    </w:p>
    <w:p w14:paraId="2D732F0A" w14:textId="2E6F5FA6" w:rsidR="001F40C3" w:rsidRPr="001F40C3" w:rsidRDefault="00EF10A5">
      <w:pPr>
        <w:rPr>
          <w:sz w:val="24"/>
        </w:rPr>
      </w:pPr>
      <w:r>
        <w:rPr>
          <w:sz w:val="24"/>
        </w:rPr>
        <w:t>A</w:t>
      </w:r>
      <w:r w:rsidR="001F40C3">
        <w:rPr>
          <w:sz w:val="24"/>
        </w:rPr>
        <w:t>rlotti et al., 199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3"/>
        <w:gridCol w:w="1134"/>
        <w:gridCol w:w="1134"/>
        <w:gridCol w:w="1134"/>
        <w:gridCol w:w="5953"/>
      </w:tblGrid>
      <w:tr w:rsidR="00B64EA9" w:rsidRPr="00A743B9" w14:paraId="3374992D" w14:textId="77777777" w:rsidTr="00B64EA9">
        <w:tc>
          <w:tcPr>
            <w:tcW w:w="4853" w:type="dxa"/>
          </w:tcPr>
          <w:p w14:paraId="39C87D9A" w14:textId="0F62A55A" w:rsidR="00B64EA9" w:rsidRPr="001F40C3" w:rsidRDefault="00B64EA9">
            <w:pPr>
              <w:rPr>
                <w:b/>
              </w:rPr>
            </w:pPr>
            <w:r w:rsidRPr="001F40C3">
              <w:rPr>
                <w:b/>
              </w:rPr>
              <w:t>Domain</w:t>
            </w:r>
          </w:p>
        </w:tc>
        <w:tc>
          <w:tcPr>
            <w:tcW w:w="3402" w:type="dxa"/>
            <w:gridSpan w:val="3"/>
          </w:tcPr>
          <w:p w14:paraId="5B875882" w14:textId="5C451974" w:rsidR="00B64EA9" w:rsidRPr="00A743B9" w:rsidRDefault="00B64EA9">
            <w:pPr>
              <w:rPr>
                <w:b/>
              </w:rPr>
            </w:pPr>
            <w:r w:rsidRPr="00A743B9">
              <w:rPr>
                <w:b/>
              </w:rPr>
              <w:t>Judgement</w:t>
            </w:r>
          </w:p>
        </w:tc>
        <w:tc>
          <w:tcPr>
            <w:tcW w:w="5953" w:type="dxa"/>
          </w:tcPr>
          <w:p w14:paraId="725B4BB7" w14:textId="2BDD05FC" w:rsidR="00B64EA9" w:rsidRPr="00A743B9" w:rsidRDefault="00B64EA9">
            <w:pPr>
              <w:rPr>
                <w:b/>
              </w:rPr>
            </w:pPr>
            <w:r w:rsidRPr="00A743B9">
              <w:rPr>
                <w:b/>
              </w:rPr>
              <w:t>Quotes/Comments</w:t>
            </w:r>
          </w:p>
        </w:tc>
      </w:tr>
      <w:tr w:rsidR="00B64EA9" w14:paraId="63D81580" w14:textId="77777777" w:rsidTr="00A743B9">
        <w:tc>
          <w:tcPr>
            <w:tcW w:w="4853" w:type="dxa"/>
            <w:shd w:val="clear" w:color="auto" w:fill="8EAADB" w:themeFill="accent1" w:themeFillTint="99"/>
          </w:tcPr>
          <w:p w14:paraId="1B252A31" w14:textId="11C68C93" w:rsidR="00B64EA9" w:rsidRPr="001F40C3" w:rsidRDefault="00B64EA9">
            <w:pPr>
              <w:rPr>
                <w:b/>
              </w:rPr>
            </w:pPr>
            <w:r w:rsidRPr="001F40C3">
              <w:rPr>
                <w:b/>
              </w:rPr>
              <w:t>Selection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58507470" w14:textId="108633B9" w:rsidR="00B64EA9" w:rsidRDefault="00B64EA9"/>
        </w:tc>
        <w:tc>
          <w:tcPr>
            <w:tcW w:w="1134" w:type="dxa"/>
            <w:shd w:val="clear" w:color="auto" w:fill="8EAADB" w:themeFill="accent1" w:themeFillTint="99"/>
          </w:tcPr>
          <w:p w14:paraId="218FC854" w14:textId="4191C6D8" w:rsidR="00B64EA9" w:rsidRDefault="00B64EA9"/>
        </w:tc>
        <w:tc>
          <w:tcPr>
            <w:tcW w:w="1134" w:type="dxa"/>
            <w:shd w:val="clear" w:color="auto" w:fill="8EAADB" w:themeFill="accent1" w:themeFillTint="99"/>
          </w:tcPr>
          <w:p w14:paraId="7BD06147" w14:textId="4DE0BBCF" w:rsidR="00B64EA9" w:rsidRDefault="00B64EA9"/>
        </w:tc>
        <w:tc>
          <w:tcPr>
            <w:tcW w:w="5953" w:type="dxa"/>
            <w:shd w:val="clear" w:color="auto" w:fill="8EAADB" w:themeFill="accent1" w:themeFillTint="99"/>
          </w:tcPr>
          <w:p w14:paraId="0430EBF0" w14:textId="77777777" w:rsidR="00B64EA9" w:rsidRDefault="00B64EA9"/>
        </w:tc>
      </w:tr>
      <w:tr w:rsidR="00B64EA9" w14:paraId="211F64A9" w14:textId="77777777" w:rsidTr="00CD2405">
        <w:tc>
          <w:tcPr>
            <w:tcW w:w="4853" w:type="dxa"/>
          </w:tcPr>
          <w:p w14:paraId="149DFE55" w14:textId="77777777" w:rsidR="00B64EA9" w:rsidRPr="001F40C3" w:rsidRDefault="00B64EA9">
            <w:pPr>
              <w:rPr>
                <w:b/>
              </w:rPr>
            </w:pPr>
            <w:r w:rsidRPr="001F40C3">
              <w:rPr>
                <w:b/>
              </w:rPr>
              <w:t>Random sequence generation</w:t>
            </w:r>
          </w:p>
          <w:p w14:paraId="7F713CC7" w14:textId="77777777" w:rsidR="00B64EA9" w:rsidRDefault="00B64EA9">
            <w:pPr>
              <w:rPr>
                <w:b/>
              </w:rPr>
            </w:pPr>
          </w:p>
          <w:p w14:paraId="73BDBBFE" w14:textId="5BE8722E" w:rsidR="00641C95" w:rsidRPr="001F40C3" w:rsidRDefault="00641C95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51655516" w14:textId="4263AC68" w:rsidR="00B64EA9" w:rsidRDefault="00B64EA9" w:rsidP="00B64EA9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377E01D0" w14:textId="064F8957" w:rsidR="00B64EA9" w:rsidRDefault="00B64EA9" w:rsidP="00B64EA9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50E20013" w14:textId="5AF3967A" w:rsidR="00B64EA9" w:rsidRDefault="00B64EA9" w:rsidP="00B64EA9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6E1F021C" w14:textId="4DB43B00" w:rsidR="00B64EA9" w:rsidRDefault="00980B3A" w:rsidP="00980B3A">
            <w:pPr>
              <w:pStyle w:val="ListParagraph"/>
              <w:numPr>
                <w:ilvl w:val="0"/>
                <w:numId w:val="1"/>
              </w:numPr>
            </w:pPr>
            <w:r>
              <w:t>Convenience sample</w:t>
            </w:r>
          </w:p>
          <w:p w14:paraId="13AD3EDE" w14:textId="77777777" w:rsidR="00A56725" w:rsidRDefault="00321F33" w:rsidP="00430A74">
            <w:pPr>
              <w:pStyle w:val="ListParagraph"/>
              <w:numPr>
                <w:ilvl w:val="0"/>
                <w:numId w:val="1"/>
              </w:numPr>
            </w:pPr>
            <w:r>
              <w:t>Not randomised.</w:t>
            </w:r>
          </w:p>
          <w:p w14:paraId="20862DFD" w14:textId="77777777" w:rsidR="00151149" w:rsidRDefault="00151149" w:rsidP="00430A74">
            <w:pPr>
              <w:pStyle w:val="ListParagraph"/>
              <w:numPr>
                <w:ilvl w:val="0"/>
                <w:numId w:val="1"/>
              </w:numPr>
            </w:pPr>
            <w:r>
              <w:t>To minimise confounds due to selection bias, data were collected on a number of motivational and social support variables.</w:t>
            </w:r>
          </w:p>
          <w:p w14:paraId="230676D7" w14:textId="77777777" w:rsidR="00C35BDF" w:rsidRDefault="00C35BDF" w:rsidP="00C35BDF"/>
          <w:p w14:paraId="0929BC09" w14:textId="4E516116" w:rsidR="00E42A4F" w:rsidRDefault="00E42A4F" w:rsidP="00C35BDF"/>
        </w:tc>
      </w:tr>
      <w:tr w:rsidR="00B64EA9" w14:paraId="2D67C62F" w14:textId="77777777" w:rsidTr="00CD2405">
        <w:tc>
          <w:tcPr>
            <w:tcW w:w="4853" w:type="dxa"/>
          </w:tcPr>
          <w:p w14:paraId="66A97FAB" w14:textId="77777777" w:rsidR="00B64EA9" w:rsidRPr="001F40C3" w:rsidRDefault="00B64EA9" w:rsidP="00B64EA9">
            <w:pPr>
              <w:rPr>
                <w:b/>
              </w:rPr>
            </w:pPr>
            <w:r w:rsidRPr="001F40C3">
              <w:rPr>
                <w:b/>
              </w:rPr>
              <w:t>Allocation concealment</w:t>
            </w:r>
          </w:p>
          <w:p w14:paraId="325A3D18" w14:textId="77777777" w:rsidR="00B64EA9" w:rsidRPr="001F40C3" w:rsidRDefault="00B64EA9" w:rsidP="00B64EA9">
            <w:pPr>
              <w:rPr>
                <w:b/>
              </w:rPr>
            </w:pPr>
          </w:p>
          <w:p w14:paraId="093B8D89" w14:textId="77777777" w:rsidR="00B64EA9" w:rsidRPr="001F40C3" w:rsidRDefault="00B64EA9" w:rsidP="00B64EA9">
            <w:pPr>
              <w:rPr>
                <w:b/>
              </w:rPr>
            </w:pPr>
          </w:p>
          <w:p w14:paraId="1D4CAD28" w14:textId="4CB16748" w:rsidR="00B64EA9" w:rsidRPr="001F40C3" w:rsidRDefault="00B64EA9" w:rsidP="00B64EA9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2D78E34F" w14:textId="651703E0" w:rsidR="00B64EA9" w:rsidRDefault="00B64EA9" w:rsidP="00B64EA9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11B50A2B" w14:textId="3EFCA608" w:rsidR="00B64EA9" w:rsidRDefault="00B64EA9" w:rsidP="00B64EA9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219B92BA" w14:textId="7D7A4BD5" w:rsidR="00B64EA9" w:rsidRDefault="00B64EA9" w:rsidP="00B64EA9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16B2E033" w14:textId="77777777" w:rsidR="00B64EA9" w:rsidRDefault="00192E88" w:rsidP="00B64EA9">
            <w:pPr>
              <w:pStyle w:val="ListParagraph"/>
              <w:numPr>
                <w:ilvl w:val="0"/>
                <w:numId w:val="1"/>
              </w:numPr>
            </w:pPr>
            <w:r>
              <w:t>Women assigned based on their desire to have a counsellor and the availability of counsellors</w:t>
            </w:r>
            <w:r w:rsidR="008E2492">
              <w:t>. Mothers not matched with a counsellor became part of the control group.</w:t>
            </w:r>
          </w:p>
          <w:p w14:paraId="6858B013" w14:textId="5EE873E4" w:rsidR="00C35BDF" w:rsidRDefault="00C35BDF" w:rsidP="00C35BDF"/>
        </w:tc>
      </w:tr>
      <w:tr w:rsidR="001F40C3" w14:paraId="451712D3" w14:textId="77777777" w:rsidTr="001F40C3">
        <w:tc>
          <w:tcPr>
            <w:tcW w:w="4853" w:type="dxa"/>
            <w:shd w:val="clear" w:color="auto" w:fill="8EAADB" w:themeFill="accent1" w:themeFillTint="99"/>
          </w:tcPr>
          <w:p w14:paraId="14926D92" w14:textId="483C4851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Performance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50824830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31184496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0B0BFE98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6632C75C" w14:textId="77777777" w:rsidR="001F40C3" w:rsidRDefault="001F40C3" w:rsidP="0090590E"/>
        </w:tc>
      </w:tr>
      <w:tr w:rsidR="001F40C3" w14:paraId="0DDE4851" w14:textId="77777777" w:rsidTr="00F51D46">
        <w:tc>
          <w:tcPr>
            <w:tcW w:w="4853" w:type="dxa"/>
          </w:tcPr>
          <w:p w14:paraId="213A12E7" w14:textId="6534FFF0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Blinding of participants and personnel</w:t>
            </w:r>
          </w:p>
          <w:p w14:paraId="4BF3F11F" w14:textId="77777777" w:rsidR="001F40C3" w:rsidRPr="001F40C3" w:rsidRDefault="001F40C3" w:rsidP="0090590E">
            <w:pPr>
              <w:rPr>
                <w:b/>
              </w:rPr>
            </w:pPr>
          </w:p>
          <w:p w14:paraId="41142B0F" w14:textId="77777777" w:rsidR="001F40C3" w:rsidRDefault="001F40C3" w:rsidP="0090590E">
            <w:pPr>
              <w:rPr>
                <w:b/>
              </w:rPr>
            </w:pPr>
          </w:p>
          <w:p w14:paraId="22094761" w14:textId="363597FA" w:rsidR="00641C95" w:rsidRPr="001F40C3" w:rsidRDefault="00641C95" w:rsidP="0090590E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5904082A" w14:textId="77777777" w:rsidR="001F40C3" w:rsidRDefault="001F40C3" w:rsidP="001F40C3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0ABA0861" w14:textId="77777777" w:rsidR="001F40C3" w:rsidRDefault="001F40C3" w:rsidP="001F40C3">
            <w:pPr>
              <w:jc w:val="center"/>
            </w:pPr>
            <w: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E031E7" w14:textId="77777777" w:rsidR="001F40C3" w:rsidRDefault="001F40C3" w:rsidP="001F40C3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086DEBB3" w14:textId="77777777" w:rsidR="00024D7F" w:rsidRDefault="002403F6" w:rsidP="00590F56">
            <w:pPr>
              <w:pStyle w:val="ListParagraph"/>
              <w:numPr>
                <w:ilvl w:val="0"/>
                <w:numId w:val="1"/>
              </w:numPr>
            </w:pPr>
            <w:r>
              <w:t>P</w:t>
            </w:r>
            <w:r w:rsidR="00B05BD2">
              <w:t xml:space="preserve">articipants </w:t>
            </w:r>
            <w:r>
              <w:t>and</w:t>
            </w:r>
            <w:r w:rsidR="00B05BD2">
              <w:t xml:space="preserve"> peer counsellors</w:t>
            </w:r>
            <w:r>
              <w:t xml:space="preserve"> are not blinded</w:t>
            </w:r>
            <w:r w:rsidR="00B05BD2">
              <w:t>.</w:t>
            </w:r>
          </w:p>
          <w:p w14:paraId="795473C2" w14:textId="53D309B6" w:rsidR="00590F56" w:rsidRDefault="00DF0867" w:rsidP="00586D39">
            <w:pPr>
              <w:pStyle w:val="ListParagraph"/>
              <w:numPr>
                <w:ilvl w:val="0"/>
                <w:numId w:val="1"/>
              </w:numPr>
            </w:pPr>
            <w:r>
              <w:t xml:space="preserve">It is unclear whether the participants </w:t>
            </w:r>
            <w:r w:rsidR="00C23C0B">
              <w:t xml:space="preserve">and peer counsellors </w:t>
            </w:r>
            <w:r>
              <w:t>were</w:t>
            </w:r>
            <w:r w:rsidR="0098096D">
              <w:t xml:space="preserve"> aware of the nature of the study</w:t>
            </w:r>
            <w:r w:rsidR="00C23C0B">
              <w:t>.</w:t>
            </w:r>
          </w:p>
          <w:p w14:paraId="6228760A" w14:textId="77777777" w:rsidR="00C35BDF" w:rsidRDefault="00C35BDF" w:rsidP="00C35BDF"/>
          <w:p w14:paraId="3CE73B64" w14:textId="555D5A0C" w:rsidR="00C35BDF" w:rsidRDefault="00C35BDF" w:rsidP="00C35BDF"/>
        </w:tc>
      </w:tr>
      <w:tr w:rsidR="001F40C3" w14:paraId="47F54906" w14:textId="77777777" w:rsidTr="001F40C3">
        <w:tc>
          <w:tcPr>
            <w:tcW w:w="4853" w:type="dxa"/>
            <w:shd w:val="clear" w:color="auto" w:fill="8EAADB" w:themeFill="accent1" w:themeFillTint="99"/>
          </w:tcPr>
          <w:p w14:paraId="3D4B784C" w14:textId="4F27011F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Detection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1352DAD9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6CA26523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2D0ED34C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2CCCCD86" w14:textId="77777777" w:rsidR="001F40C3" w:rsidRDefault="001F40C3" w:rsidP="0090590E"/>
        </w:tc>
      </w:tr>
      <w:tr w:rsidR="001F40C3" w14:paraId="08E37DE4" w14:textId="77777777" w:rsidTr="002D397D">
        <w:tc>
          <w:tcPr>
            <w:tcW w:w="4853" w:type="dxa"/>
          </w:tcPr>
          <w:p w14:paraId="27FF3FA0" w14:textId="509DE958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Blinding of outcome assessment</w:t>
            </w:r>
          </w:p>
          <w:p w14:paraId="0638ABCE" w14:textId="77777777" w:rsidR="001F40C3" w:rsidRPr="001F40C3" w:rsidRDefault="001F40C3" w:rsidP="0090590E">
            <w:pPr>
              <w:rPr>
                <w:b/>
              </w:rPr>
            </w:pPr>
          </w:p>
          <w:p w14:paraId="4723A6AC" w14:textId="77777777" w:rsidR="001F40C3" w:rsidRPr="001F40C3" w:rsidRDefault="001F40C3" w:rsidP="0090590E">
            <w:pPr>
              <w:rPr>
                <w:b/>
              </w:rPr>
            </w:pPr>
          </w:p>
          <w:p w14:paraId="3DBDEE19" w14:textId="77777777" w:rsidR="001F40C3" w:rsidRPr="001F40C3" w:rsidRDefault="001F40C3" w:rsidP="0090590E">
            <w:pPr>
              <w:rPr>
                <w:b/>
              </w:rPr>
            </w:pPr>
          </w:p>
          <w:p w14:paraId="3A641836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2D01B55F" w14:textId="77777777" w:rsidR="001F40C3" w:rsidRDefault="001F40C3" w:rsidP="001F40C3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3597CA9D" w14:textId="77777777" w:rsidR="001F40C3" w:rsidRDefault="001F40C3" w:rsidP="001F40C3">
            <w:pPr>
              <w:jc w:val="center"/>
            </w:pPr>
            <w: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44BF5B" w14:textId="77777777" w:rsidR="001F40C3" w:rsidRDefault="001F40C3" w:rsidP="001F40C3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164EF063" w14:textId="77777777" w:rsidR="002C16FB" w:rsidRDefault="00514E50" w:rsidP="002C16FB">
            <w:pPr>
              <w:pStyle w:val="ListParagraph"/>
              <w:numPr>
                <w:ilvl w:val="0"/>
                <w:numId w:val="1"/>
              </w:numPr>
            </w:pPr>
            <w:r>
              <w:t xml:space="preserve">For the </w:t>
            </w:r>
            <w:r w:rsidR="003D54F0">
              <w:t>intervention group, p</w:t>
            </w:r>
            <w:r w:rsidR="00750192">
              <w:t xml:space="preserve">ersonal interviews </w:t>
            </w:r>
            <w:r w:rsidR="00536D59">
              <w:t xml:space="preserve">(via telephone or in person) </w:t>
            </w:r>
            <w:r w:rsidR="00750192">
              <w:t xml:space="preserve">with the participant </w:t>
            </w:r>
            <w:r w:rsidR="00AC3DD6">
              <w:t>conducted by WIC nutritionist</w:t>
            </w:r>
            <w:r w:rsidR="0037089E">
              <w:t xml:space="preserve">, </w:t>
            </w:r>
            <w:r w:rsidR="00AC3DD6">
              <w:t xml:space="preserve">peer counsellor, researcher or </w:t>
            </w:r>
            <w:r w:rsidR="00C23C0B">
              <w:t>peer counsellor coordinator</w:t>
            </w:r>
            <w:r w:rsidR="00FE14F3">
              <w:t xml:space="preserve">. </w:t>
            </w:r>
            <w:r w:rsidR="003D54F0">
              <w:t xml:space="preserve">For control group, contact was made by the researcher or WIC nutritionist. </w:t>
            </w:r>
            <w:r w:rsidR="00F201AE">
              <w:t xml:space="preserve">There is a high risk of bias </w:t>
            </w:r>
            <w:r w:rsidR="0037430B">
              <w:t xml:space="preserve">as the same personnel involved in the delivery of the intervention are involved in the </w:t>
            </w:r>
            <w:r w:rsidR="008A5F80">
              <w:t>collection of the data.</w:t>
            </w:r>
          </w:p>
          <w:p w14:paraId="17347E03" w14:textId="77777777" w:rsidR="00C35BDF" w:rsidRDefault="00C35BDF" w:rsidP="00775AB3"/>
          <w:p w14:paraId="376DC320" w14:textId="2D0AED0B" w:rsidR="00C35BDF" w:rsidRDefault="00C35BDF" w:rsidP="00775AB3"/>
        </w:tc>
      </w:tr>
      <w:tr w:rsidR="001F40C3" w14:paraId="1BCE54AB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36592864" w14:textId="54A6CA39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lastRenderedPageBreak/>
              <w:t>Attrition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156F67B0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6DE978DE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30CEC3C0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07387432" w14:textId="77777777" w:rsidR="001F40C3" w:rsidRDefault="001F40C3" w:rsidP="0090590E"/>
        </w:tc>
      </w:tr>
      <w:tr w:rsidR="001F40C3" w14:paraId="32685254" w14:textId="77777777" w:rsidTr="00CB2D2A">
        <w:tc>
          <w:tcPr>
            <w:tcW w:w="4853" w:type="dxa"/>
          </w:tcPr>
          <w:p w14:paraId="5592E7EE" w14:textId="03CB2D0E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Incomplete outcome data</w:t>
            </w:r>
          </w:p>
          <w:p w14:paraId="7FD87E0F" w14:textId="77777777" w:rsidR="001F40C3" w:rsidRPr="001F40C3" w:rsidRDefault="001F40C3" w:rsidP="0090590E">
            <w:pPr>
              <w:rPr>
                <w:b/>
              </w:rPr>
            </w:pPr>
          </w:p>
          <w:p w14:paraId="2F68F52B" w14:textId="77777777" w:rsidR="001F40C3" w:rsidRPr="001F40C3" w:rsidRDefault="001F40C3" w:rsidP="0090590E">
            <w:pPr>
              <w:rPr>
                <w:b/>
              </w:rPr>
            </w:pPr>
          </w:p>
          <w:p w14:paraId="689245DD" w14:textId="77777777" w:rsidR="001F40C3" w:rsidRPr="001F40C3" w:rsidRDefault="001F40C3" w:rsidP="0090590E">
            <w:pPr>
              <w:rPr>
                <w:b/>
              </w:rPr>
            </w:pPr>
          </w:p>
          <w:p w14:paraId="4E8F27EB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64FB4D24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17CB5810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6EFE2C8F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1D7E95E8" w14:textId="77777777" w:rsidR="001F40C3" w:rsidRDefault="00FA200A" w:rsidP="00FA200A">
            <w:pPr>
              <w:pStyle w:val="ListParagraph"/>
              <w:numPr>
                <w:ilvl w:val="0"/>
                <w:numId w:val="1"/>
              </w:numPr>
            </w:pPr>
            <w:r>
              <w:t>10 participants lost to attrition.</w:t>
            </w:r>
            <w:r w:rsidR="006B2A8C">
              <w:t xml:space="preserve"> (36 participants </w:t>
            </w:r>
            <w:r w:rsidR="001B2C0E">
              <w:t>completed the study</w:t>
            </w:r>
            <w:r w:rsidR="00644AE7">
              <w:t xml:space="preserve">). Those lost to attrition were statistically similar to </w:t>
            </w:r>
            <w:r w:rsidR="00BD713C">
              <w:t xml:space="preserve">the participants who completed the study except they were </w:t>
            </w:r>
            <w:r w:rsidR="00574B14">
              <w:t>older (M=27.0 years old</w:t>
            </w:r>
            <w:r w:rsidR="00B16976">
              <w:t xml:space="preserve"> vs 23.3</w:t>
            </w:r>
            <w:r w:rsidR="00574B14">
              <w:t>).</w:t>
            </w:r>
          </w:p>
          <w:p w14:paraId="2800667B" w14:textId="14450156" w:rsidR="00B72973" w:rsidRDefault="00B72973" w:rsidP="00FA200A">
            <w:pPr>
              <w:pStyle w:val="ListParagraph"/>
              <w:numPr>
                <w:ilvl w:val="0"/>
                <w:numId w:val="1"/>
              </w:numPr>
            </w:pPr>
            <w:r>
              <w:t>Does not provide information on why they dropped out or which group they were in.</w:t>
            </w:r>
          </w:p>
        </w:tc>
      </w:tr>
      <w:tr w:rsidR="001F40C3" w14:paraId="2D6452D5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672B2B97" w14:textId="77FA58E8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Reporting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7E344034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359010DD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72E3BF6E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2633D44D" w14:textId="77777777" w:rsidR="001F40C3" w:rsidRDefault="001F40C3" w:rsidP="0090590E"/>
        </w:tc>
      </w:tr>
      <w:tr w:rsidR="001F40C3" w14:paraId="4CE09F0A" w14:textId="77777777" w:rsidTr="000C1273">
        <w:tc>
          <w:tcPr>
            <w:tcW w:w="4853" w:type="dxa"/>
          </w:tcPr>
          <w:p w14:paraId="7CCA8C71" w14:textId="5581BE52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Selective reporting</w:t>
            </w:r>
          </w:p>
          <w:p w14:paraId="017ACDCE" w14:textId="77777777" w:rsidR="001F40C3" w:rsidRPr="001F40C3" w:rsidRDefault="001F40C3" w:rsidP="0090590E">
            <w:pPr>
              <w:rPr>
                <w:b/>
              </w:rPr>
            </w:pPr>
          </w:p>
          <w:p w14:paraId="5F3609F6" w14:textId="77777777" w:rsidR="001F40C3" w:rsidRPr="001F40C3" w:rsidRDefault="001F40C3" w:rsidP="0090590E">
            <w:pPr>
              <w:rPr>
                <w:b/>
              </w:rPr>
            </w:pPr>
          </w:p>
          <w:p w14:paraId="37291010" w14:textId="77777777" w:rsidR="001F40C3" w:rsidRPr="001F40C3" w:rsidRDefault="001F40C3" w:rsidP="0090590E">
            <w:pPr>
              <w:rPr>
                <w:b/>
              </w:rPr>
            </w:pPr>
          </w:p>
          <w:p w14:paraId="3D5A181E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445C1CBA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1CC6DFA4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147E68C7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4B638822" w14:textId="2F745546" w:rsidR="00EC7985" w:rsidRDefault="000C1273" w:rsidP="005B4EFC">
            <w:pPr>
              <w:pStyle w:val="ListParagraph"/>
              <w:numPr>
                <w:ilvl w:val="0"/>
                <w:numId w:val="2"/>
              </w:numPr>
            </w:pPr>
            <w:r>
              <w:t>Reporting appears thorough</w:t>
            </w:r>
            <w:r w:rsidR="00EC1702">
              <w:t xml:space="preserve"> however no protocol is mentioned</w:t>
            </w:r>
            <w:r>
              <w:t>.</w:t>
            </w:r>
          </w:p>
          <w:p w14:paraId="508657BC" w14:textId="69ABEAB9" w:rsidR="00430A74" w:rsidRDefault="00F77697" w:rsidP="000C1273">
            <w:pPr>
              <w:pStyle w:val="ListParagraph"/>
              <w:numPr>
                <w:ilvl w:val="0"/>
                <w:numId w:val="2"/>
              </w:numPr>
            </w:pPr>
            <w:r>
              <w:t>Primary and secondary outcomes appear to be reported.</w:t>
            </w:r>
          </w:p>
        </w:tc>
      </w:tr>
      <w:tr w:rsidR="001F40C3" w14:paraId="559C1035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60421102" w14:textId="155BE0D5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Other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6193536A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6BF3F39B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08D562F2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7D418519" w14:textId="77777777" w:rsidR="001F40C3" w:rsidRDefault="001F40C3" w:rsidP="0090590E"/>
        </w:tc>
      </w:tr>
      <w:tr w:rsidR="001F40C3" w14:paraId="17F783CD" w14:textId="77777777" w:rsidTr="0090590E">
        <w:tc>
          <w:tcPr>
            <w:tcW w:w="4853" w:type="dxa"/>
          </w:tcPr>
          <w:p w14:paraId="6A99910A" w14:textId="00CD0F6B" w:rsidR="001F40C3" w:rsidRDefault="001F40C3" w:rsidP="0090590E">
            <w:pPr>
              <w:rPr>
                <w:b/>
              </w:rPr>
            </w:pPr>
          </w:p>
          <w:p w14:paraId="1610379A" w14:textId="77777777" w:rsidR="001F40C3" w:rsidRDefault="001F40C3" w:rsidP="0090590E">
            <w:pPr>
              <w:rPr>
                <w:b/>
              </w:rPr>
            </w:pPr>
          </w:p>
          <w:p w14:paraId="43D2557F" w14:textId="77777777" w:rsidR="00406009" w:rsidRDefault="00406009" w:rsidP="0090590E">
            <w:pPr>
              <w:rPr>
                <w:b/>
              </w:rPr>
            </w:pPr>
          </w:p>
          <w:p w14:paraId="1A46106C" w14:textId="4E739971" w:rsidR="00344F98" w:rsidRPr="001F40C3" w:rsidRDefault="00344F98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0CF0B509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095DDDC9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71120E61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5CBE9F70" w14:textId="132FB7D8" w:rsidR="001F40C3" w:rsidRDefault="001F40C3" w:rsidP="00151149"/>
        </w:tc>
      </w:tr>
    </w:tbl>
    <w:p w14:paraId="4667C38E" w14:textId="0D427055" w:rsidR="00B64EA9" w:rsidRDefault="00B64EA9"/>
    <w:p w14:paraId="40D4C917" w14:textId="269927F0" w:rsidR="001F40C3" w:rsidRPr="001F40C3" w:rsidRDefault="001A1BAC" w:rsidP="001F40C3">
      <w:pPr>
        <w:rPr>
          <w:sz w:val="24"/>
        </w:rPr>
      </w:pPr>
      <w:r>
        <w:rPr>
          <w:sz w:val="24"/>
        </w:rPr>
        <w:t>Bunik</w:t>
      </w:r>
      <w:r w:rsidR="001F40C3">
        <w:rPr>
          <w:sz w:val="24"/>
        </w:rPr>
        <w:t xml:space="preserve"> et al., </w:t>
      </w:r>
      <w:r>
        <w:rPr>
          <w:sz w:val="24"/>
        </w:rPr>
        <w:t>20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3"/>
        <w:gridCol w:w="1134"/>
        <w:gridCol w:w="1134"/>
        <w:gridCol w:w="1134"/>
        <w:gridCol w:w="5953"/>
      </w:tblGrid>
      <w:tr w:rsidR="001F40C3" w:rsidRPr="00A743B9" w14:paraId="05B642D6" w14:textId="77777777" w:rsidTr="0090590E">
        <w:tc>
          <w:tcPr>
            <w:tcW w:w="4853" w:type="dxa"/>
          </w:tcPr>
          <w:p w14:paraId="3E335D7C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t>Domain</w:t>
            </w:r>
          </w:p>
        </w:tc>
        <w:tc>
          <w:tcPr>
            <w:tcW w:w="3402" w:type="dxa"/>
            <w:gridSpan w:val="3"/>
          </w:tcPr>
          <w:p w14:paraId="539627A0" w14:textId="77777777" w:rsidR="001F40C3" w:rsidRPr="00A743B9" w:rsidRDefault="001F40C3" w:rsidP="0090590E">
            <w:pPr>
              <w:rPr>
                <w:b/>
              </w:rPr>
            </w:pPr>
            <w:r w:rsidRPr="00A743B9">
              <w:rPr>
                <w:b/>
              </w:rPr>
              <w:t>Judgement</w:t>
            </w:r>
          </w:p>
        </w:tc>
        <w:tc>
          <w:tcPr>
            <w:tcW w:w="5953" w:type="dxa"/>
          </w:tcPr>
          <w:p w14:paraId="427B0D33" w14:textId="77777777" w:rsidR="001F40C3" w:rsidRPr="00A743B9" w:rsidRDefault="001F40C3" w:rsidP="0090590E">
            <w:pPr>
              <w:rPr>
                <w:b/>
              </w:rPr>
            </w:pPr>
            <w:r w:rsidRPr="00A743B9">
              <w:rPr>
                <w:b/>
              </w:rPr>
              <w:t>Quotes/Comments</w:t>
            </w:r>
          </w:p>
        </w:tc>
      </w:tr>
      <w:tr w:rsidR="001F40C3" w14:paraId="02D7A823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3C2EAF09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t>Selection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65FDB4F3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5113AF75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7B3F0BE5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3CB83BB7" w14:textId="77777777" w:rsidR="001F40C3" w:rsidRDefault="001F40C3" w:rsidP="0090590E"/>
        </w:tc>
      </w:tr>
      <w:tr w:rsidR="001F40C3" w14:paraId="36CDD400" w14:textId="77777777" w:rsidTr="002C16FB">
        <w:tc>
          <w:tcPr>
            <w:tcW w:w="4853" w:type="dxa"/>
          </w:tcPr>
          <w:p w14:paraId="2659F339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t>Random sequence generation</w:t>
            </w:r>
          </w:p>
          <w:p w14:paraId="63D4A780" w14:textId="77777777" w:rsidR="001F40C3" w:rsidRPr="001F40C3" w:rsidRDefault="001F40C3" w:rsidP="0090590E">
            <w:pPr>
              <w:rPr>
                <w:b/>
              </w:rPr>
            </w:pPr>
          </w:p>
          <w:p w14:paraId="702AC984" w14:textId="77777777" w:rsidR="001F40C3" w:rsidRPr="001F40C3" w:rsidRDefault="001F40C3" w:rsidP="0090590E">
            <w:pPr>
              <w:rPr>
                <w:b/>
              </w:rPr>
            </w:pPr>
          </w:p>
          <w:p w14:paraId="3481BBFF" w14:textId="77777777" w:rsidR="001F40C3" w:rsidRPr="001F40C3" w:rsidRDefault="001F40C3" w:rsidP="0090590E">
            <w:pPr>
              <w:rPr>
                <w:b/>
              </w:rPr>
            </w:pPr>
          </w:p>
          <w:p w14:paraId="701606F7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18163010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263E92E2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49959D00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0BB4EBFC" w14:textId="4BE529ED" w:rsidR="001F40C3" w:rsidRDefault="000A32B4" w:rsidP="000A32B4">
            <w:pPr>
              <w:pStyle w:val="ListParagraph"/>
              <w:numPr>
                <w:ilvl w:val="0"/>
                <w:numId w:val="3"/>
              </w:numPr>
            </w:pPr>
            <w:r>
              <w:t>Block random allocation</w:t>
            </w:r>
          </w:p>
        </w:tc>
      </w:tr>
      <w:tr w:rsidR="001F40C3" w14:paraId="6F750227" w14:textId="77777777" w:rsidTr="002C16FB">
        <w:tc>
          <w:tcPr>
            <w:tcW w:w="4853" w:type="dxa"/>
          </w:tcPr>
          <w:p w14:paraId="114AD959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t>Allocation concealment</w:t>
            </w:r>
          </w:p>
          <w:p w14:paraId="7F80DA89" w14:textId="77777777" w:rsidR="001F40C3" w:rsidRPr="001F40C3" w:rsidRDefault="001F40C3" w:rsidP="0090590E">
            <w:pPr>
              <w:rPr>
                <w:b/>
              </w:rPr>
            </w:pPr>
          </w:p>
          <w:p w14:paraId="0D4CA43F" w14:textId="77777777" w:rsidR="001F40C3" w:rsidRPr="001F40C3" w:rsidRDefault="001F40C3" w:rsidP="0090590E">
            <w:pPr>
              <w:rPr>
                <w:b/>
              </w:rPr>
            </w:pPr>
          </w:p>
          <w:p w14:paraId="5045BCB5" w14:textId="77777777" w:rsidR="001F40C3" w:rsidRPr="001F40C3" w:rsidRDefault="001F40C3" w:rsidP="0090590E">
            <w:pPr>
              <w:rPr>
                <w:b/>
              </w:rPr>
            </w:pPr>
          </w:p>
          <w:p w14:paraId="1E6551F5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3005F48E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6F83A92D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28FE0907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353E6F88" w14:textId="77777777" w:rsidR="001F40C3" w:rsidRDefault="00246741" w:rsidP="00246741">
            <w:pPr>
              <w:pStyle w:val="ListParagraph"/>
              <w:numPr>
                <w:ilvl w:val="0"/>
                <w:numId w:val="3"/>
              </w:numPr>
            </w:pPr>
            <w:r>
              <w:t>Allocation assignment not blinded.</w:t>
            </w:r>
          </w:p>
          <w:p w14:paraId="34AD17C0" w14:textId="4807CA42" w:rsidR="00246741" w:rsidRDefault="00152E63" w:rsidP="00246741">
            <w:pPr>
              <w:pStyle w:val="ListParagraph"/>
              <w:numPr>
                <w:ilvl w:val="0"/>
                <w:numId w:val="3"/>
              </w:numPr>
            </w:pPr>
            <w:r>
              <w:t>Sequentially numbered opaque sealed envelopes.</w:t>
            </w:r>
          </w:p>
        </w:tc>
      </w:tr>
      <w:tr w:rsidR="001F40C3" w14:paraId="376A282B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76E09776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lastRenderedPageBreak/>
              <w:t>Performance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211F8F77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52CF9CF9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01C5E702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203BF672" w14:textId="77777777" w:rsidR="001F40C3" w:rsidRDefault="001F40C3" w:rsidP="0090590E"/>
        </w:tc>
      </w:tr>
      <w:tr w:rsidR="001F40C3" w14:paraId="53867654" w14:textId="77777777" w:rsidTr="00015945">
        <w:tc>
          <w:tcPr>
            <w:tcW w:w="4853" w:type="dxa"/>
          </w:tcPr>
          <w:p w14:paraId="7E93BF4D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Blinding of participants and personnel</w:t>
            </w:r>
          </w:p>
          <w:p w14:paraId="051EEA55" w14:textId="77777777" w:rsidR="001F40C3" w:rsidRPr="001F40C3" w:rsidRDefault="001F40C3" w:rsidP="0090590E">
            <w:pPr>
              <w:rPr>
                <w:b/>
              </w:rPr>
            </w:pPr>
          </w:p>
          <w:p w14:paraId="0E106E03" w14:textId="77777777" w:rsidR="001F40C3" w:rsidRPr="001F40C3" w:rsidRDefault="001F40C3" w:rsidP="0090590E">
            <w:pPr>
              <w:rPr>
                <w:b/>
              </w:rPr>
            </w:pPr>
          </w:p>
          <w:p w14:paraId="2759263C" w14:textId="77777777" w:rsidR="001F40C3" w:rsidRPr="001F40C3" w:rsidRDefault="001F40C3" w:rsidP="0090590E">
            <w:pPr>
              <w:rPr>
                <w:b/>
              </w:rPr>
            </w:pPr>
          </w:p>
          <w:p w14:paraId="577FE262" w14:textId="77777777" w:rsidR="001F40C3" w:rsidRDefault="001F40C3" w:rsidP="0090590E">
            <w:pPr>
              <w:rPr>
                <w:b/>
              </w:rPr>
            </w:pPr>
          </w:p>
          <w:p w14:paraId="221C87AB" w14:textId="223B4983" w:rsidR="0058442D" w:rsidRPr="001F40C3" w:rsidRDefault="0058442D" w:rsidP="0090590E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3B8D639E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3A337C97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3F7EAD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72EB9A2C" w14:textId="47C6B193" w:rsidR="001F40C3" w:rsidRDefault="00543522" w:rsidP="001E69F0">
            <w:pPr>
              <w:pStyle w:val="ListParagraph"/>
              <w:numPr>
                <w:ilvl w:val="0"/>
                <w:numId w:val="5"/>
              </w:numPr>
            </w:pPr>
            <w:r>
              <w:t xml:space="preserve">Not possible to blind participants and nurses conducting the intervention. </w:t>
            </w:r>
          </w:p>
        </w:tc>
      </w:tr>
      <w:tr w:rsidR="001F40C3" w14:paraId="577F23E3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68766787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Detection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216E9F47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2BE13C96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7ADE1F81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366B8FF9" w14:textId="77777777" w:rsidR="001F40C3" w:rsidRDefault="001F40C3" w:rsidP="0090590E"/>
        </w:tc>
      </w:tr>
      <w:tr w:rsidR="001F40C3" w14:paraId="1B5C0BB4" w14:textId="77777777" w:rsidTr="009E28F9">
        <w:tc>
          <w:tcPr>
            <w:tcW w:w="4853" w:type="dxa"/>
          </w:tcPr>
          <w:p w14:paraId="4390B2E7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Blinding of outcome assessment</w:t>
            </w:r>
          </w:p>
          <w:p w14:paraId="212C0FED" w14:textId="77777777" w:rsidR="001F40C3" w:rsidRPr="001F40C3" w:rsidRDefault="001F40C3" w:rsidP="0090590E">
            <w:pPr>
              <w:rPr>
                <w:b/>
              </w:rPr>
            </w:pPr>
          </w:p>
          <w:p w14:paraId="326BBFEE" w14:textId="77777777" w:rsidR="001F40C3" w:rsidRPr="001F40C3" w:rsidRDefault="001F40C3" w:rsidP="0090590E">
            <w:pPr>
              <w:rPr>
                <w:b/>
              </w:rPr>
            </w:pPr>
          </w:p>
          <w:p w14:paraId="6AAED637" w14:textId="77777777" w:rsidR="001F40C3" w:rsidRPr="001F40C3" w:rsidRDefault="001F40C3" w:rsidP="0090590E">
            <w:pPr>
              <w:rPr>
                <w:b/>
              </w:rPr>
            </w:pPr>
          </w:p>
          <w:p w14:paraId="505CE421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16A8B243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60CB79DF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790F4F6D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6BD1A4A7" w14:textId="77777777" w:rsidR="001F40C3" w:rsidRDefault="004225E9" w:rsidP="00964BF5">
            <w:pPr>
              <w:pStyle w:val="ListParagraph"/>
              <w:numPr>
                <w:ilvl w:val="0"/>
                <w:numId w:val="4"/>
              </w:numPr>
            </w:pPr>
            <w:r>
              <w:t>Outcomes were assessed by maternal report over the telephone.</w:t>
            </w:r>
          </w:p>
          <w:p w14:paraId="49021A96" w14:textId="77777777" w:rsidR="004A06B1" w:rsidRDefault="004A06B1" w:rsidP="00964BF5">
            <w:pPr>
              <w:pStyle w:val="ListParagraph"/>
              <w:numPr>
                <w:ilvl w:val="0"/>
                <w:numId w:val="4"/>
              </w:numPr>
            </w:pPr>
            <w:r>
              <w:t>Unclear who conducted these interviews</w:t>
            </w:r>
            <w:r w:rsidR="000326EC">
              <w:t xml:space="preserve"> –was </w:t>
            </w:r>
            <w:r w:rsidR="006E3879">
              <w:t xml:space="preserve">it </w:t>
            </w:r>
            <w:r w:rsidR="000326EC">
              <w:t xml:space="preserve">the same </w:t>
            </w:r>
            <w:r w:rsidR="006E3879">
              <w:t xml:space="preserve">bilingual </w:t>
            </w:r>
            <w:r w:rsidR="000326EC">
              <w:t xml:space="preserve">nurses who </w:t>
            </w:r>
            <w:r w:rsidR="00275F29">
              <w:t>conducted the intervention?</w:t>
            </w:r>
          </w:p>
          <w:p w14:paraId="5B670C9F" w14:textId="1D530D10" w:rsidR="00AA027D" w:rsidRDefault="0044554A" w:rsidP="00964BF5">
            <w:pPr>
              <w:pStyle w:val="ListParagraph"/>
              <w:numPr>
                <w:ilvl w:val="0"/>
                <w:numId w:val="4"/>
              </w:numPr>
            </w:pPr>
            <w:r>
              <w:t>“We think we addressed bias in that only 1 of the 3 researchers</w:t>
            </w:r>
            <w:r w:rsidR="00E15D54">
              <w:t xml:space="preserve"> who content coded the themes  assisted in the interviews”.</w:t>
            </w:r>
          </w:p>
        </w:tc>
      </w:tr>
      <w:tr w:rsidR="001F40C3" w14:paraId="4AE41C9C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3539A6FF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Attrition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7FC85DB9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44C08149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282CA9C2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547941F4" w14:textId="77777777" w:rsidR="001F40C3" w:rsidRDefault="001F40C3" w:rsidP="0090590E"/>
        </w:tc>
      </w:tr>
      <w:tr w:rsidR="001F40C3" w14:paraId="2AD7369D" w14:textId="77777777" w:rsidTr="00920BF0">
        <w:tc>
          <w:tcPr>
            <w:tcW w:w="4853" w:type="dxa"/>
          </w:tcPr>
          <w:p w14:paraId="2C2A66E3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Incomplete outcome data</w:t>
            </w:r>
          </w:p>
          <w:p w14:paraId="71B9E09D" w14:textId="77777777" w:rsidR="001F40C3" w:rsidRPr="001F40C3" w:rsidRDefault="001F40C3" w:rsidP="0090590E">
            <w:pPr>
              <w:rPr>
                <w:b/>
              </w:rPr>
            </w:pPr>
          </w:p>
          <w:p w14:paraId="02EAD230" w14:textId="77777777" w:rsidR="001F40C3" w:rsidRPr="001F40C3" w:rsidRDefault="001F40C3" w:rsidP="0090590E">
            <w:pPr>
              <w:rPr>
                <w:b/>
              </w:rPr>
            </w:pPr>
          </w:p>
          <w:p w14:paraId="058E2554" w14:textId="77777777" w:rsidR="001F40C3" w:rsidRPr="001F40C3" w:rsidRDefault="001F40C3" w:rsidP="0090590E">
            <w:pPr>
              <w:rPr>
                <w:b/>
              </w:rPr>
            </w:pPr>
          </w:p>
          <w:p w14:paraId="393AA93D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1A7B4997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06C2F881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00C42DC1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011C0422" w14:textId="734A4E82" w:rsidR="001F40C3" w:rsidRDefault="00546784" w:rsidP="00920BF0">
            <w:pPr>
              <w:pStyle w:val="ListParagraph"/>
              <w:numPr>
                <w:ilvl w:val="0"/>
                <w:numId w:val="6"/>
              </w:numPr>
            </w:pPr>
            <w:r>
              <w:t>Low attrition</w:t>
            </w:r>
            <w:r w:rsidR="004B5B7A">
              <w:t xml:space="preserve"> 90% at 1 months follow up, 74% at 6 months</w:t>
            </w:r>
          </w:p>
        </w:tc>
      </w:tr>
      <w:tr w:rsidR="001F40C3" w14:paraId="2B5078BF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1D56F519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Reporting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2C0572EC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681697B8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45C75715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0B648BB6" w14:textId="77777777" w:rsidR="001F40C3" w:rsidRDefault="001F40C3" w:rsidP="0090590E"/>
        </w:tc>
      </w:tr>
      <w:tr w:rsidR="001F40C3" w14:paraId="13C69B11" w14:textId="77777777" w:rsidTr="00872074">
        <w:tc>
          <w:tcPr>
            <w:tcW w:w="4853" w:type="dxa"/>
          </w:tcPr>
          <w:p w14:paraId="4934F0A2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Selective reporting</w:t>
            </w:r>
          </w:p>
          <w:p w14:paraId="0F004801" w14:textId="77777777" w:rsidR="001F40C3" w:rsidRPr="001F40C3" w:rsidRDefault="001F40C3" w:rsidP="0090590E">
            <w:pPr>
              <w:rPr>
                <w:b/>
              </w:rPr>
            </w:pPr>
          </w:p>
          <w:p w14:paraId="18D6F6FA" w14:textId="77777777" w:rsidR="001F40C3" w:rsidRPr="001F40C3" w:rsidRDefault="001F40C3" w:rsidP="0090590E">
            <w:pPr>
              <w:rPr>
                <w:b/>
              </w:rPr>
            </w:pPr>
          </w:p>
          <w:p w14:paraId="09CD9988" w14:textId="77777777" w:rsidR="001F40C3" w:rsidRPr="001F40C3" w:rsidRDefault="001F40C3" w:rsidP="0090590E">
            <w:pPr>
              <w:rPr>
                <w:b/>
              </w:rPr>
            </w:pPr>
          </w:p>
          <w:p w14:paraId="2F87BF8A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05CBCF67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76E053B8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16F8A79E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5C430FEB" w14:textId="18CBD7B6" w:rsidR="001F40C3" w:rsidRDefault="00872074" w:rsidP="00872074">
            <w:pPr>
              <w:pStyle w:val="ListParagraph"/>
              <w:numPr>
                <w:ilvl w:val="0"/>
                <w:numId w:val="6"/>
              </w:numPr>
            </w:pPr>
            <w:r>
              <w:t>Thorough reporting and reported that the intervention was unsuccessful.</w:t>
            </w:r>
          </w:p>
        </w:tc>
      </w:tr>
      <w:tr w:rsidR="001F40C3" w14:paraId="43208CD7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453795D8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Other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007C61EE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3EC58E80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3BF89054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49C5C4ED" w14:textId="77777777" w:rsidR="001F40C3" w:rsidRDefault="001F40C3" w:rsidP="0090590E"/>
        </w:tc>
      </w:tr>
      <w:tr w:rsidR="001F40C3" w14:paraId="29A40099" w14:textId="77777777" w:rsidTr="0090590E">
        <w:tc>
          <w:tcPr>
            <w:tcW w:w="4853" w:type="dxa"/>
          </w:tcPr>
          <w:p w14:paraId="52C7FEA7" w14:textId="77777777" w:rsidR="001F40C3" w:rsidRDefault="001F40C3" w:rsidP="0090590E">
            <w:pPr>
              <w:rPr>
                <w:b/>
              </w:rPr>
            </w:pPr>
          </w:p>
          <w:p w14:paraId="5D8131BF" w14:textId="77777777" w:rsidR="001F40C3" w:rsidRPr="001F40C3" w:rsidRDefault="001F40C3" w:rsidP="0090590E">
            <w:pPr>
              <w:rPr>
                <w:b/>
              </w:rPr>
            </w:pPr>
          </w:p>
          <w:p w14:paraId="53A58A8E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10C13E55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60810710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50F8D5E4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753266F0" w14:textId="77777777" w:rsidR="001F40C3" w:rsidRDefault="001F40C3" w:rsidP="0090590E"/>
        </w:tc>
      </w:tr>
    </w:tbl>
    <w:p w14:paraId="13B7A75B" w14:textId="77777777" w:rsidR="001F40C3" w:rsidRDefault="001F40C3" w:rsidP="001F40C3"/>
    <w:p w14:paraId="279F4523" w14:textId="77777777" w:rsidR="00344F98" w:rsidRDefault="00344F98" w:rsidP="001F40C3">
      <w:pPr>
        <w:rPr>
          <w:sz w:val="24"/>
        </w:rPr>
      </w:pPr>
    </w:p>
    <w:p w14:paraId="079C0343" w14:textId="7726D3FB" w:rsidR="001F40C3" w:rsidRPr="001F40C3" w:rsidRDefault="00796F65" w:rsidP="001F40C3">
      <w:pPr>
        <w:rPr>
          <w:sz w:val="24"/>
        </w:rPr>
      </w:pPr>
      <w:r>
        <w:rPr>
          <w:sz w:val="24"/>
        </w:rPr>
        <w:lastRenderedPageBreak/>
        <w:t>Chapman</w:t>
      </w:r>
      <w:r w:rsidR="001F40C3">
        <w:rPr>
          <w:sz w:val="24"/>
        </w:rPr>
        <w:t xml:space="preserve"> et al., </w:t>
      </w:r>
      <w:r w:rsidR="00032C17">
        <w:rPr>
          <w:sz w:val="24"/>
        </w:rPr>
        <w:t>201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3"/>
        <w:gridCol w:w="1134"/>
        <w:gridCol w:w="1134"/>
        <w:gridCol w:w="1134"/>
        <w:gridCol w:w="5953"/>
      </w:tblGrid>
      <w:tr w:rsidR="001F40C3" w:rsidRPr="00A743B9" w14:paraId="01630809" w14:textId="77777777" w:rsidTr="0090590E">
        <w:tc>
          <w:tcPr>
            <w:tcW w:w="4853" w:type="dxa"/>
          </w:tcPr>
          <w:p w14:paraId="0735D378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t>Domain</w:t>
            </w:r>
          </w:p>
        </w:tc>
        <w:tc>
          <w:tcPr>
            <w:tcW w:w="3402" w:type="dxa"/>
            <w:gridSpan w:val="3"/>
          </w:tcPr>
          <w:p w14:paraId="36FE69ED" w14:textId="77777777" w:rsidR="001F40C3" w:rsidRPr="00A743B9" w:rsidRDefault="001F40C3" w:rsidP="0090590E">
            <w:pPr>
              <w:rPr>
                <w:b/>
              </w:rPr>
            </w:pPr>
            <w:r w:rsidRPr="00A743B9">
              <w:rPr>
                <w:b/>
              </w:rPr>
              <w:t>Judgement</w:t>
            </w:r>
          </w:p>
        </w:tc>
        <w:tc>
          <w:tcPr>
            <w:tcW w:w="5953" w:type="dxa"/>
          </w:tcPr>
          <w:p w14:paraId="59327FF0" w14:textId="77777777" w:rsidR="001F40C3" w:rsidRPr="00A743B9" w:rsidRDefault="001F40C3" w:rsidP="0090590E">
            <w:pPr>
              <w:rPr>
                <w:b/>
              </w:rPr>
            </w:pPr>
            <w:r w:rsidRPr="00A743B9">
              <w:rPr>
                <w:b/>
              </w:rPr>
              <w:t>Quotes/Comments</w:t>
            </w:r>
          </w:p>
        </w:tc>
      </w:tr>
      <w:tr w:rsidR="001F40C3" w14:paraId="67A5E531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4F37FFAF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t>Selection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3258C22E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121E2958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2A24C526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5FAC14C6" w14:textId="77777777" w:rsidR="001F40C3" w:rsidRDefault="001F40C3" w:rsidP="0090590E"/>
        </w:tc>
      </w:tr>
      <w:tr w:rsidR="001F40C3" w14:paraId="698A4BE2" w14:textId="77777777" w:rsidTr="00155EEB">
        <w:tc>
          <w:tcPr>
            <w:tcW w:w="4853" w:type="dxa"/>
          </w:tcPr>
          <w:p w14:paraId="62566CE7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t>Random sequence generation</w:t>
            </w:r>
          </w:p>
          <w:p w14:paraId="7FF03494" w14:textId="77777777" w:rsidR="001F40C3" w:rsidRPr="001F40C3" w:rsidRDefault="001F40C3" w:rsidP="0090590E">
            <w:pPr>
              <w:rPr>
                <w:b/>
              </w:rPr>
            </w:pPr>
          </w:p>
          <w:p w14:paraId="3D1E1424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45F78504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43B6BF6C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54DA6B53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26414F75" w14:textId="77777777" w:rsidR="001F40C3" w:rsidRDefault="004D5B0C" w:rsidP="004D5B0C">
            <w:pPr>
              <w:pStyle w:val="ListParagraph"/>
              <w:numPr>
                <w:ilvl w:val="0"/>
                <w:numId w:val="6"/>
              </w:numPr>
            </w:pPr>
            <w:r>
              <w:t xml:space="preserve">The study coordinator used SPSS software to </w:t>
            </w:r>
            <w:r w:rsidR="005D306F">
              <w:t>randomly assign</w:t>
            </w:r>
            <w:r>
              <w:t xml:space="preserve"> 50% of the participants to intervention group</w:t>
            </w:r>
            <w:r w:rsidR="00AC3B1D">
              <w:t>.</w:t>
            </w:r>
          </w:p>
          <w:p w14:paraId="5A5427DE" w14:textId="7F2414DD" w:rsidR="00915952" w:rsidRDefault="00915952" w:rsidP="00915952"/>
        </w:tc>
      </w:tr>
      <w:tr w:rsidR="001F40C3" w14:paraId="18CFE34E" w14:textId="77777777" w:rsidTr="00155EEB">
        <w:tc>
          <w:tcPr>
            <w:tcW w:w="4853" w:type="dxa"/>
          </w:tcPr>
          <w:p w14:paraId="798E0DF1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t>Allocation concealment</w:t>
            </w:r>
          </w:p>
          <w:p w14:paraId="59B9C585" w14:textId="77777777" w:rsidR="001F40C3" w:rsidRPr="001F40C3" w:rsidRDefault="001F40C3" w:rsidP="0090590E">
            <w:pPr>
              <w:rPr>
                <w:b/>
              </w:rPr>
            </w:pPr>
          </w:p>
          <w:p w14:paraId="46DB599B" w14:textId="77777777" w:rsidR="001F40C3" w:rsidRPr="001F40C3" w:rsidRDefault="001F40C3" w:rsidP="0090590E">
            <w:pPr>
              <w:rPr>
                <w:b/>
              </w:rPr>
            </w:pPr>
          </w:p>
          <w:p w14:paraId="4B5E90A0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05DF1A9A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5B0C3C91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7F7C7079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6FB90258" w14:textId="77777777" w:rsidR="001F40C3" w:rsidRDefault="00DE1FAD" w:rsidP="00C14D50">
            <w:pPr>
              <w:pStyle w:val="ListParagraph"/>
              <w:numPr>
                <w:ilvl w:val="0"/>
                <w:numId w:val="6"/>
              </w:numPr>
            </w:pPr>
            <w:r>
              <w:t xml:space="preserve">The study coordinator used </w:t>
            </w:r>
            <w:r w:rsidR="00C14D50">
              <w:t xml:space="preserve">SPSS software </w:t>
            </w:r>
            <w:r w:rsidR="00862734">
              <w:t xml:space="preserve">to </w:t>
            </w:r>
            <w:r>
              <w:t>allocate 50% of the participants</w:t>
            </w:r>
            <w:r w:rsidR="003B5D6C">
              <w:t xml:space="preserve"> to intervention group, thus </w:t>
            </w:r>
            <w:r w:rsidR="00862734">
              <w:t>preserv</w:t>
            </w:r>
            <w:r w:rsidR="003B5D6C">
              <w:t>ing</w:t>
            </w:r>
            <w:r w:rsidR="00862734">
              <w:t xml:space="preserve"> allocation concealment.</w:t>
            </w:r>
          </w:p>
          <w:p w14:paraId="63F3BE14" w14:textId="78FBD220" w:rsidR="00915952" w:rsidRDefault="00915952" w:rsidP="00915952"/>
        </w:tc>
      </w:tr>
      <w:tr w:rsidR="001F40C3" w14:paraId="5A431ACF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7A4FD93C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Performance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644DD1F3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187C3A8F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70DF4D46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41A461A7" w14:textId="77777777" w:rsidR="001F40C3" w:rsidRDefault="001F40C3" w:rsidP="0090590E"/>
        </w:tc>
      </w:tr>
      <w:tr w:rsidR="001F40C3" w14:paraId="4F8A89D7" w14:textId="77777777" w:rsidTr="0020104C">
        <w:tc>
          <w:tcPr>
            <w:tcW w:w="4853" w:type="dxa"/>
          </w:tcPr>
          <w:p w14:paraId="5B685A8E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Blinding of participants and personnel</w:t>
            </w:r>
          </w:p>
          <w:p w14:paraId="4D66CDE1" w14:textId="77777777" w:rsidR="001F40C3" w:rsidRPr="001F40C3" w:rsidRDefault="001F40C3" w:rsidP="0090590E">
            <w:pPr>
              <w:rPr>
                <w:b/>
              </w:rPr>
            </w:pPr>
          </w:p>
          <w:p w14:paraId="7BF517D6" w14:textId="77777777" w:rsidR="001F40C3" w:rsidRPr="001F40C3" w:rsidRDefault="001F40C3" w:rsidP="0090590E">
            <w:pPr>
              <w:rPr>
                <w:b/>
              </w:rPr>
            </w:pPr>
          </w:p>
          <w:p w14:paraId="04A06A8D" w14:textId="77777777" w:rsidR="001F40C3" w:rsidRPr="001F40C3" w:rsidRDefault="001F40C3" w:rsidP="0090590E">
            <w:pPr>
              <w:rPr>
                <w:b/>
              </w:rPr>
            </w:pPr>
          </w:p>
          <w:p w14:paraId="192455CD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21FC6441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6A9ECFBA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699402A9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41BAAF41" w14:textId="77777777" w:rsidR="001F40C3" w:rsidRDefault="00BC39F1" w:rsidP="008E5057">
            <w:pPr>
              <w:pStyle w:val="ListParagraph"/>
              <w:numPr>
                <w:ilvl w:val="0"/>
                <w:numId w:val="6"/>
              </w:numPr>
            </w:pPr>
            <w:r>
              <w:t>Not possible to completely blind the participants however there was a similar support service available to the control group.</w:t>
            </w:r>
          </w:p>
          <w:p w14:paraId="7495EA5D" w14:textId="5C3A4854" w:rsidR="0065447B" w:rsidRDefault="0065447B" w:rsidP="0020104C">
            <w:pPr>
              <w:pStyle w:val="ListParagraph"/>
              <w:numPr>
                <w:ilvl w:val="0"/>
                <w:numId w:val="6"/>
              </w:numPr>
            </w:pPr>
            <w:r>
              <w:t>P</w:t>
            </w:r>
            <w:r w:rsidR="00D44D16">
              <w:t xml:space="preserve">eer </w:t>
            </w:r>
            <w:r>
              <w:t>C</w:t>
            </w:r>
            <w:r w:rsidR="00D44D16">
              <w:t>ounsellor</w:t>
            </w:r>
            <w:r>
              <w:t xml:space="preserve">s </w:t>
            </w:r>
            <w:r w:rsidR="00C42CE4">
              <w:t xml:space="preserve">could </w:t>
            </w:r>
            <w:r>
              <w:t xml:space="preserve">not </w:t>
            </w:r>
            <w:r w:rsidR="00C42CE4">
              <w:t xml:space="preserve">be </w:t>
            </w:r>
            <w:r>
              <w:t>blinded as they were conducting the intervention.</w:t>
            </w:r>
          </w:p>
          <w:p w14:paraId="6E370367" w14:textId="7AF06D16" w:rsidR="00915952" w:rsidRDefault="00915952" w:rsidP="00915952"/>
        </w:tc>
      </w:tr>
      <w:tr w:rsidR="001F40C3" w14:paraId="5F9F2A4D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10D6EE07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Detection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20762BC1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70796134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7B92FCC7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50F845EB" w14:textId="77777777" w:rsidR="001F40C3" w:rsidRDefault="001F40C3" w:rsidP="0090590E"/>
        </w:tc>
      </w:tr>
      <w:tr w:rsidR="001F40C3" w14:paraId="607F36E9" w14:textId="77777777" w:rsidTr="0020104C">
        <w:tc>
          <w:tcPr>
            <w:tcW w:w="4853" w:type="dxa"/>
          </w:tcPr>
          <w:p w14:paraId="7826B552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Blinding of outcome assessment</w:t>
            </w:r>
          </w:p>
          <w:p w14:paraId="0006F378" w14:textId="77777777" w:rsidR="001F40C3" w:rsidRPr="001F40C3" w:rsidRDefault="001F40C3" w:rsidP="0090590E">
            <w:pPr>
              <w:rPr>
                <w:b/>
              </w:rPr>
            </w:pPr>
          </w:p>
          <w:p w14:paraId="25B6ECA1" w14:textId="77777777" w:rsidR="001F40C3" w:rsidRPr="001F40C3" w:rsidRDefault="001F40C3" w:rsidP="0090590E">
            <w:pPr>
              <w:rPr>
                <w:b/>
              </w:rPr>
            </w:pPr>
          </w:p>
          <w:p w14:paraId="75A0B281" w14:textId="77777777" w:rsidR="001F40C3" w:rsidRPr="001F40C3" w:rsidRDefault="001F40C3" w:rsidP="0090590E">
            <w:pPr>
              <w:rPr>
                <w:b/>
              </w:rPr>
            </w:pPr>
          </w:p>
          <w:p w14:paraId="30ECFA6C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0E4FC8F2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25DC98DF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1AE17C41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4A96471C" w14:textId="77777777" w:rsidR="001F40C3" w:rsidRDefault="00045FD8" w:rsidP="00C93FD7">
            <w:pPr>
              <w:pStyle w:val="ListParagraph"/>
              <w:numPr>
                <w:ilvl w:val="0"/>
                <w:numId w:val="6"/>
              </w:numPr>
            </w:pPr>
            <w:r>
              <w:t>Data collected by a different interviewer (not a peer counsellor)</w:t>
            </w:r>
            <w:r w:rsidR="004D5E16">
              <w:t xml:space="preserve">. They were not informed of </w:t>
            </w:r>
            <w:r w:rsidR="000B55C6">
              <w:t>a</w:t>
            </w:r>
            <w:r w:rsidR="004D5E16">
              <w:t xml:space="preserve"> participant</w:t>
            </w:r>
            <w:r w:rsidR="000B55C6">
              <w:t>’</w:t>
            </w:r>
            <w:r w:rsidR="004D5E16">
              <w:t xml:space="preserve">s group however the interviewer was not completely blinded as </w:t>
            </w:r>
            <w:r w:rsidR="00E459D6">
              <w:t xml:space="preserve">she collected PC </w:t>
            </w:r>
            <w:r w:rsidR="000B55C6">
              <w:t xml:space="preserve">contact </w:t>
            </w:r>
            <w:r w:rsidR="00E459D6">
              <w:t>data also.</w:t>
            </w:r>
          </w:p>
          <w:p w14:paraId="576889E7" w14:textId="76E1AC27" w:rsidR="00915952" w:rsidRDefault="00915952" w:rsidP="00915952"/>
        </w:tc>
      </w:tr>
      <w:tr w:rsidR="001F40C3" w14:paraId="22150B25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0B6A7A3D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Attrition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0EE037BA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4AC68B93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3DE5584D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227949E8" w14:textId="77777777" w:rsidR="001F40C3" w:rsidRDefault="001F40C3" w:rsidP="0090590E"/>
        </w:tc>
      </w:tr>
      <w:tr w:rsidR="001F40C3" w14:paraId="6ADDDD95" w14:textId="77777777" w:rsidTr="00B8387F">
        <w:tc>
          <w:tcPr>
            <w:tcW w:w="4853" w:type="dxa"/>
          </w:tcPr>
          <w:p w14:paraId="1C595752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Incomplete outcome data</w:t>
            </w:r>
          </w:p>
          <w:p w14:paraId="2A77A634" w14:textId="77777777" w:rsidR="001F40C3" w:rsidRPr="001F40C3" w:rsidRDefault="001F40C3" w:rsidP="0090590E">
            <w:pPr>
              <w:rPr>
                <w:b/>
              </w:rPr>
            </w:pPr>
          </w:p>
          <w:p w14:paraId="4B2FE252" w14:textId="77777777" w:rsidR="001F40C3" w:rsidRPr="001F40C3" w:rsidRDefault="001F40C3" w:rsidP="0090590E">
            <w:pPr>
              <w:rPr>
                <w:b/>
              </w:rPr>
            </w:pPr>
          </w:p>
          <w:p w14:paraId="070A3DEE" w14:textId="77777777" w:rsidR="001F40C3" w:rsidRPr="001F40C3" w:rsidRDefault="001F40C3" w:rsidP="0090590E">
            <w:pPr>
              <w:rPr>
                <w:b/>
              </w:rPr>
            </w:pPr>
          </w:p>
          <w:p w14:paraId="2EF69AA5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459774D9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5E6A788E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359FC39E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6F84257A" w14:textId="6500F7C8" w:rsidR="00EB79EA" w:rsidRDefault="00961801" w:rsidP="00185368">
            <w:pPr>
              <w:pStyle w:val="ListParagraph"/>
              <w:numPr>
                <w:ilvl w:val="0"/>
                <w:numId w:val="6"/>
              </w:numPr>
            </w:pPr>
            <w:r>
              <w:t>Intervention n=103; Control n=103</w:t>
            </w:r>
          </w:p>
          <w:p w14:paraId="004D019C" w14:textId="77777777" w:rsidR="00B3164B" w:rsidRDefault="0086456E" w:rsidP="00185368">
            <w:pPr>
              <w:pStyle w:val="ListParagraph"/>
              <w:numPr>
                <w:ilvl w:val="0"/>
                <w:numId w:val="6"/>
              </w:numPr>
            </w:pPr>
            <w:r>
              <w:t xml:space="preserve">High attrition </w:t>
            </w:r>
            <w:r w:rsidR="00CC4731">
              <w:t>(</w:t>
            </w:r>
            <w:r w:rsidR="00C25D76">
              <w:t>25/27</w:t>
            </w:r>
            <w:r w:rsidR="00EA37EF">
              <w:t xml:space="preserve"> in each group</w:t>
            </w:r>
            <w:r w:rsidR="00CC4731">
              <w:t>)</w:t>
            </w:r>
            <w:r w:rsidR="00EA37EF">
              <w:t xml:space="preserve"> due to low birth weight, NICU, declined or BF contraindications</w:t>
            </w:r>
            <w:r w:rsidR="00740DE3">
              <w:t>.</w:t>
            </w:r>
            <w:r w:rsidR="00B3164B">
              <w:t xml:space="preserve"> </w:t>
            </w:r>
          </w:p>
          <w:p w14:paraId="712EB162" w14:textId="0F7E6DF5" w:rsidR="00C25D76" w:rsidRDefault="00B3164B" w:rsidP="00185368">
            <w:pPr>
              <w:pStyle w:val="ListParagraph"/>
              <w:numPr>
                <w:ilvl w:val="0"/>
                <w:numId w:val="6"/>
              </w:numPr>
            </w:pPr>
            <w:r>
              <w:t>Reasons for attrition similar in both groups.</w:t>
            </w:r>
          </w:p>
          <w:p w14:paraId="446033FE" w14:textId="75A2542C" w:rsidR="001F40C3" w:rsidRDefault="00B021DE" w:rsidP="00185368">
            <w:pPr>
              <w:pStyle w:val="ListParagraph"/>
              <w:numPr>
                <w:ilvl w:val="0"/>
                <w:numId w:val="6"/>
              </w:numPr>
            </w:pPr>
            <w:r>
              <w:t xml:space="preserve">Received </w:t>
            </w:r>
            <w:r w:rsidR="00FB45E7">
              <w:t>allocated intervention n</w:t>
            </w:r>
            <w:r w:rsidR="00531E1A">
              <w:t>=</w:t>
            </w:r>
            <w:r w:rsidR="00185368">
              <w:t>76</w:t>
            </w:r>
            <w:r w:rsidR="00531E1A">
              <w:t>/78 (intervention/control)</w:t>
            </w:r>
          </w:p>
          <w:p w14:paraId="0AFFD308" w14:textId="77777777" w:rsidR="00531E1A" w:rsidRDefault="00FB45E7" w:rsidP="00185368">
            <w:pPr>
              <w:pStyle w:val="ListParagraph"/>
              <w:numPr>
                <w:ilvl w:val="0"/>
                <w:numId w:val="6"/>
              </w:numPr>
            </w:pPr>
            <w:r>
              <w:t>Included in analysis n</w:t>
            </w:r>
            <w:r w:rsidR="00B021DE">
              <w:t>=55/53</w:t>
            </w:r>
          </w:p>
          <w:p w14:paraId="47A5895E" w14:textId="77777777" w:rsidR="00EB79EA" w:rsidRDefault="00EB79EA" w:rsidP="00185368">
            <w:pPr>
              <w:pStyle w:val="ListParagraph"/>
              <w:numPr>
                <w:ilvl w:val="0"/>
                <w:numId w:val="6"/>
              </w:numPr>
            </w:pPr>
            <w:r>
              <w:t>Lost around 30% to follow up.</w:t>
            </w:r>
          </w:p>
          <w:p w14:paraId="4D204AAE" w14:textId="0BBA5C12" w:rsidR="00915952" w:rsidRDefault="00915952" w:rsidP="00915952"/>
        </w:tc>
      </w:tr>
      <w:tr w:rsidR="001F40C3" w14:paraId="07344E5B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5C8A9E4E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lastRenderedPageBreak/>
              <w:t>Reporting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4CE7F5DE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79D03630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43BBC8E5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1616E3F8" w14:textId="77777777" w:rsidR="001F40C3" w:rsidRDefault="001F40C3" w:rsidP="0090590E"/>
        </w:tc>
      </w:tr>
      <w:tr w:rsidR="001F40C3" w14:paraId="792DC64B" w14:textId="77777777" w:rsidTr="00B8387F">
        <w:tc>
          <w:tcPr>
            <w:tcW w:w="4853" w:type="dxa"/>
          </w:tcPr>
          <w:p w14:paraId="7CAEA171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Selective reporting</w:t>
            </w:r>
          </w:p>
          <w:p w14:paraId="52746895" w14:textId="77777777" w:rsidR="001F40C3" w:rsidRPr="001F40C3" w:rsidRDefault="001F40C3" w:rsidP="0090590E">
            <w:pPr>
              <w:rPr>
                <w:b/>
              </w:rPr>
            </w:pPr>
          </w:p>
          <w:p w14:paraId="678A9AB7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4B5E3E2A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7983A95F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4B0592BA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00D5B39C" w14:textId="77777777" w:rsidR="001F40C3" w:rsidRDefault="00B8387F" w:rsidP="00B8387F">
            <w:pPr>
              <w:pStyle w:val="ListParagraph"/>
              <w:numPr>
                <w:ilvl w:val="0"/>
                <w:numId w:val="7"/>
              </w:numPr>
            </w:pPr>
            <w:r>
              <w:t xml:space="preserve">Unlikely biased as they reported a negative outcome (no </w:t>
            </w:r>
            <w:r w:rsidR="007B6351">
              <w:t>effect).</w:t>
            </w:r>
          </w:p>
          <w:p w14:paraId="2FDAD518" w14:textId="1D49EA08" w:rsidR="00784920" w:rsidRDefault="00784920" w:rsidP="00B8387F">
            <w:pPr>
              <w:pStyle w:val="ListParagraph"/>
              <w:numPr>
                <w:ilvl w:val="0"/>
                <w:numId w:val="7"/>
              </w:numPr>
            </w:pPr>
            <w:r>
              <w:t xml:space="preserve">Reported a range of </w:t>
            </w:r>
            <w:r w:rsidR="00935DA8">
              <w:t>outcomes.</w:t>
            </w:r>
          </w:p>
        </w:tc>
      </w:tr>
      <w:tr w:rsidR="001F40C3" w14:paraId="0B102D86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6C1D1D82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Other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34020494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4C768173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7950F0E4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31364C0C" w14:textId="77777777" w:rsidR="001F40C3" w:rsidRDefault="001F40C3" w:rsidP="0090590E"/>
        </w:tc>
      </w:tr>
      <w:tr w:rsidR="001F40C3" w14:paraId="585D3543" w14:textId="77777777" w:rsidTr="0090590E">
        <w:tc>
          <w:tcPr>
            <w:tcW w:w="4853" w:type="dxa"/>
          </w:tcPr>
          <w:p w14:paraId="06AF13E6" w14:textId="77777777" w:rsidR="001F40C3" w:rsidRDefault="001F40C3" w:rsidP="0090590E">
            <w:pPr>
              <w:rPr>
                <w:b/>
              </w:rPr>
            </w:pPr>
          </w:p>
          <w:p w14:paraId="6F70900A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4C52C498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1E4CE9E4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07B58E2C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5B1BE641" w14:textId="77777777" w:rsidR="001F40C3" w:rsidRDefault="001F40C3" w:rsidP="0090590E"/>
        </w:tc>
      </w:tr>
    </w:tbl>
    <w:p w14:paraId="038137F4" w14:textId="77777777" w:rsidR="00FE5F4D" w:rsidRDefault="00FE5F4D" w:rsidP="001F40C3">
      <w:pPr>
        <w:rPr>
          <w:sz w:val="24"/>
        </w:rPr>
      </w:pPr>
    </w:p>
    <w:p w14:paraId="1532DFE3" w14:textId="450C4A0A" w:rsidR="001F40C3" w:rsidRPr="001F40C3" w:rsidRDefault="00115197" w:rsidP="001F40C3">
      <w:pPr>
        <w:rPr>
          <w:sz w:val="24"/>
        </w:rPr>
      </w:pPr>
      <w:r>
        <w:rPr>
          <w:sz w:val="24"/>
        </w:rPr>
        <w:t>Di Meglio</w:t>
      </w:r>
      <w:r w:rsidR="001F40C3">
        <w:rPr>
          <w:sz w:val="24"/>
        </w:rPr>
        <w:t xml:space="preserve"> et al.,</w:t>
      </w:r>
      <w:r w:rsidR="00796F65">
        <w:rPr>
          <w:sz w:val="24"/>
        </w:rPr>
        <w:t xml:space="preserve"> 20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3"/>
        <w:gridCol w:w="1134"/>
        <w:gridCol w:w="1134"/>
        <w:gridCol w:w="1134"/>
        <w:gridCol w:w="5953"/>
      </w:tblGrid>
      <w:tr w:rsidR="001F40C3" w:rsidRPr="00A743B9" w14:paraId="52B8513D" w14:textId="77777777" w:rsidTr="0090590E">
        <w:tc>
          <w:tcPr>
            <w:tcW w:w="4853" w:type="dxa"/>
          </w:tcPr>
          <w:p w14:paraId="5BC3B1A6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t>Domain</w:t>
            </w:r>
          </w:p>
        </w:tc>
        <w:tc>
          <w:tcPr>
            <w:tcW w:w="3402" w:type="dxa"/>
            <w:gridSpan w:val="3"/>
          </w:tcPr>
          <w:p w14:paraId="7D831141" w14:textId="77777777" w:rsidR="001F40C3" w:rsidRPr="00A743B9" w:rsidRDefault="001F40C3" w:rsidP="0090590E">
            <w:pPr>
              <w:rPr>
                <w:b/>
              </w:rPr>
            </w:pPr>
            <w:r w:rsidRPr="00A743B9">
              <w:rPr>
                <w:b/>
              </w:rPr>
              <w:t>Judgement</w:t>
            </w:r>
          </w:p>
        </w:tc>
        <w:tc>
          <w:tcPr>
            <w:tcW w:w="5953" w:type="dxa"/>
          </w:tcPr>
          <w:p w14:paraId="2839F6A8" w14:textId="77777777" w:rsidR="001F40C3" w:rsidRPr="00A743B9" w:rsidRDefault="001F40C3" w:rsidP="0090590E">
            <w:pPr>
              <w:rPr>
                <w:b/>
              </w:rPr>
            </w:pPr>
            <w:r w:rsidRPr="00A743B9">
              <w:rPr>
                <w:b/>
              </w:rPr>
              <w:t>Quotes/Comments</w:t>
            </w:r>
          </w:p>
        </w:tc>
      </w:tr>
      <w:tr w:rsidR="001F40C3" w14:paraId="3668698E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04117292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t>Selection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2C65039D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3A4856D5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0437F715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720EA1F7" w14:textId="77777777" w:rsidR="001F40C3" w:rsidRDefault="001F40C3" w:rsidP="0090590E"/>
        </w:tc>
      </w:tr>
      <w:tr w:rsidR="001F40C3" w14:paraId="24125C6D" w14:textId="77777777" w:rsidTr="007210B5">
        <w:tc>
          <w:tcPr>
            <w:tcW w:w="4853" w:type="dxa"/>
          </w:tcPr>
          <w:p w14:paraId="5EA64AEB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t>Random sequence generation</w:t>
            </w:r>
          </w:p>
          <w:p w14:paraId="2C950D83" w14:textId="77777777" w:rsidR="001F40C3" w:rsidRPr="001F40C3" w:rsidRDefault="001F40C3" w:rsidP="0090590E">
            <w:pPr>
              <w:rPr>
                <w:b/>
              </w:rPr>
            </w:pPr>
          </w:p>
          <w:p w14:paraId="6D3422E5" w14:textId="77777777" w:rsidR="001F40C3" w:rsidRPr="001F40C3" w:rsidRDefault="001F40C3" w:rsidP="0090590E">
            <w:pPr>
              <w:rPr>
                <w:b/>
              </w:rPr>
            </w:pPr>
          </w:p>
          <w:p w14:paraId="042B8FE6" w14:textId="77777777" w:rsidR="001F40C3" w:rsidRPr="001F40C3" w:rsidRDefault="001F40C3" w:rsidP="0090590E">
            <w:pPr>
              <w:rPr>
                <w:b/>
              </w:rPr>
            </w:pPr>
          </w:p>
          <w:p w14:paraId="163C22D4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1C10E24E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4EC68228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307C1EBC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24B3E2D9" w14:textId="0BB5A262" w:rsidR="001F40C3" w:rsidRDefault="00161DAA" w:rsidP="00601D39">
            <w:pPr>
              <w:pStyle w:val="ListParagraph"/>
              <w:numPr>
                <w:ilvl w:val="0"/>
                <w:numId w:val="7"/>
              </w:numPr>
            </w:pPr>
            <w:r>
              <w:t>Principal Investigator (PI)</w:t>
            </w:r>
            <w:r w:rsidR="00ED3AFC">
              <w:t xml:space="preserve"> used c</w:t>
            </w:r>
            <w:r w:rsidR="00601D39">
              <w:t xml:space="preserve">omputer generated </w:t>
            </w:r>
            <w:r w:rsidR="007B6D67">
              <w:t>random numbers</w:t>
            </w:r>
            <w:r w:rsidR="00ED3AFC">
              <w:t>.</w:t>
            </w:r>
          </w:p>
        </w:tc>
      </w:tr>
      <w:tr w:rsidR="001F40C3" w14:paraId="1043FA12" w14:textId="77777777" w:rsidTr="007210B5">
        <w:tc>
          <w:tcPr>
            <w:tcW w:w="4853" w:type="dxa"/>
          </w:tcPr>
          <w:p w14:paraId="6F7080E9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t>Allocation concealment</w:t>
            </w:r>
          </w:p>
          <w:p w14:paraId="4A0E5724" w14:textId="77777777" w:rsidR="001F40C3" w:rsidRPr="001F40C3" w:rsidRDefault="001F40C3" w:rsidP="0090590E">
            <w:pPr>
              <w:rPr>
                <w:b/>
              </w:rPr>
            </w:pPr>
          </w:p>
          <w:p w14:paraId="2331DA85" w14:textId="77777777" w:rsidR="001F40C3" w:rsidRPr="001F40C3" w:rsidRDefault="001F40C3" w:rsidP="0090590E">
            <w:pPr>
              <w:rPr>
                <w:b/>
              </w:rPr>
            </w:pPr>
          </w:p>
          <w:p w14:paraId="4A98DD02" w14:textId="77777777" w:rsidR="001F40C3" w:rsidRPr="001F40C3" w:rsidRDefault="001F40C3" w:rsidP="0090590E">
            <w:pPr>
              <w:rPr>
                <w:b/>
              </w:rPr>
            </w:pPr>
          </w:p>
          <w:p w14:paraId="65637482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337996D0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5A9B7F81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1A775ED1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2446C14E" w14:textId="77777777" w:rsidR="001F40C3" w:rsidRDefault="007B6D67" w:rsidP="007B6D67">
            <w:pPr>
              <w:pStyle w:val="ListParagraph"/>
              <w:numPr>
                <w:ilvl w:val="0"/>
                <w:numId w:val="7"/>
              </w:numPr>
            </w:pPr>
            <w:r>
              <w:t>Assignment recorded in a sealed number envelope.</w:t>
            </w:r>
          </w:p>
          <w:p w14:paraId="2E078D23" w14:textId="77777777" w:rsidR="007210B5" w:rsidRDefault="007210B5" w:rsidP="007B6D67">
            <w:pPr>
              <w:pStyle w:val="ListParagraph"/>
              <w:numPr>
                <w:ilvl w:val="0"/>
                <w:numId w:val="7"/>
              </w:numPr>
            </w:pPr>
            <w:r>
              <w:t>Envelopes were sequentially opened as participants were recruited.</w:t>
            </w:r>
          </w:p>
          <w:p w14:paraId="707D416E" w14:textId="6E9453DB" w:rsidR="00ED3AFC" w:rsidRDefault="00ED3AFC" w:rsidP="00CA2D5A"/>
        </w:tc>
      </w:tr>
      <w:tr w:rsidR="001F40C3" w14:paraId="1B1A1D40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1ADD479A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Performance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3610A83A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38128546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398F9DDB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55A7A2B7" w14:textId="77777777" w:rsidR="001F40C3" w:rsidRDefault="001F40C3" w:rsidP="0090590E"/>
        </w:tc>
      </w:tr>
      <w:tr w:rsidR="001F40C3" w14:paraId="4996C13E" w14:textId="77777777" w:rsidTr="00D13552">
        <w:tc>
          <w:tcPr>
            <w:tcW w:w="4853" w:type="dxa"/>
          </w:tcPr>
          <w:p w14:paraId="53E0E0C3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Blinding of participants and personnel</w:t>
            </w:r>
          </w:p>
          <w:p w14:paraId="751B81BD" w14:textId="77777777" w:rsidR="001F40C3" w:rsidRPr="001F40C3" w:rsidRDefault="001F40C3" w:rsidP="0090590E">
            <w:pPr>
              <w:rPr>
                <w:b/>
              </w:rPr>
            </w:pPr>
          </w:p>
          <w:p w14:paraId="3B4D14E4" w14:textId="77777777" w:rsidR="001F40C3" w:rsidRPr="001F40C3" w:rsidRDefault="001F40C3" w:rsidP="0090590E">
            <w:pPr>
              <w:rPr>
                <w:b/>
              </w:rPr>
            </w:pPr>
          </w:p>
          <w:p w14:paraId="17273198" w14:textId="77777777" w:rsidR="001F40C3" w:rsidRPr="001F40C3" w:rsidRDefault="001F40C3" w:rsidP="0090590E">
            <w:pPr>
              <w:rPr>
                <w:b/>
              </w:rPr>
            </w:pPr>
          </w:p>
          <w:p w14:paraId="55A641A0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663073CF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6BD7C07C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4F0051A7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5A495034" w14:textId="4B61F70A" w:rsidR="001F40C3" w:rsidRDefault="00CA2D5A" w:rsidP="00CA2D5A">
            <w:pPr>
              <w:pStyle w:val="ListParagraph"/>
              <w:numPr>
                <w:ilvl w:val="0"/>
                <w:numId w:val="8"/>
              </w:numPr>
            </w:pPr>
            <w:r>
              <w:t>Only PI aware of group assignment and had no contact with participants.</w:t>
            </w:r>
          </w:p>
        </w:tc>
      </w:tr>
      <w:tr w:rsidR="001F40C3" w14:paraId="0212F84E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37804602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Detection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4F0A9670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643A2D1D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26E196FD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376A3F81" w14:textId="77777777" w:rsidR="001F40C3" w:rsidRDefault="001F40C3" w:rsidP="0090590E"/>
        </w:tc>
      </w:tr>
      <w:tr w:rsidR="001F40C3" w14:paraId="509D98C6" w14:textId="77777777" w:rsidTr="00316442">
        <w:tc>
          <w:tcPr>
            <w:tcW w:w="4853" w:type="dxa"/>
          </w:tcPr>
          <w:p w14:paraId="2CCC83E8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Blinding of outcome assessment</w:t>
            </w:r>
          </w:p>
          <w:p w14:paraId="3CED1E45" w14:textId="77777777" w:rsidR="001F40C3" w:rsidRPr="001F40C3" w:rsidRDefault="001F40C3" w:rsidP="0090590E">
            <w:pPr>
              <w:rPr>
                <w:b/>
              </w:rPr>
            </w:pPr>
          </w:p>
          <w:p w14:paraId="6FAF1661" w14:textId="77777777" w:rsidR="001F40C3" w:rsidRPr="001F40C3" w:rsidRDefault="001F40C3" w:rsidP="0090590E">
            <w:pPr>
              <w:rPr>
                <w:b/>
              </w:rPr>
            </w:pPr>
          </w:p>
          <w:p w14:paraId="2AFA74DC" w14:textId="77777777" w:rsidR="001F40C3" w:rsidRPr="001F40C3" w:rsidRDefault="001F40C3" w:rsidP="0090590E">
            <w:pPr>
              <w:rPr>
                <w:b/>
              </w:rPr>
            </w:pPr>
          </w:p>
          <w:p w14:paraId="6561EBDE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78A29C94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115DE06A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597705B8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502E9C82" w14:textId="77777777" w:rsidR="001F40C3" w:rsidRDefault="0019595D" w:rsidP="0019595D">
            <w:pPr>
              <w:pStyle w:val="ListParagraph"/>
              <w:numPr>
                <w:ilvl w:val="0"/>
                <w:numId w:val="8"/>
              </w:numPr>
            </w:pPr>
            <w:r>
              <w:t>A single research assistant conducted all the telephone interviews</w:t>
            </w:r>
            <w:r w:rsidR="00F332E6">
              <w:t xml:space="preserve"> using </w:t>
            </w:r>
            <w:r w:rsidR="008B2A90">
              <w:t>standardized</w:t>
            </w:r>
            <w:r w:rsidR="00F332E6">
              <w:t>, closed-ended questionnaires</w:t>
            </w:r>
            <w:r w:rsidR="008317E9">
              <w:t>. The interviewer had no knowledge of the study hypothesis or design.</w:t>
            </w:r>
          </w:p>
          <w:p w14:paraId="46233B0F" w14:textId="0EF7F601" w:rsidR="000B7E76" w:rsidRDefault="000B7E76" w:rsidP="0019595D">
            <w:pPr>
              <w:pStyle w:val="ListParagraph"/>
              <w:numPr>
                <w:ilvl w:val="0"/>
                <w:numId w:val="8"/>
              </w:numPr>
            </w:pPr>
            <w:r>
              <w:t>Patient reporting</w:t>
            </w:r>
          </w:p>
        </w:tc>
      </w:tr>
      <w:tr w:rsidR="001F40C3" w14:paraId="16389975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48FAB41A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lastRenderedPageBreak/>
              <w:t>Attrition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54DC30EC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1E4DA1A8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233F6E4B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5376F8EE" w14:textId="77777777" w:rsidR="001F40C3" w:rsidRDefault="001F40C3" w:rsidP="0090590E"/>
        </w:tc>
      </w:tr>
      <w:tr w:rsidR="001F40C3" w14:paraId="0C586177" w14:textId="77777777" w:rsidTr="002164B3">
        <w:tc>
          <w:tcPr>
            <w:tcW w:w="4853" w:type="dxa"/>
          </w:tcPr>
          <w:p w14:paraId="1463CC90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Incomplete outcome data</w:t>
            </w:r>
          </w:p>
          <w:p w14:paraId="71878965" w14:textId="77777777" w:rsidR="001F40C3" w:rsidRPr="001F40C3" w:rsidRDefault="001F40C3" w:rsidP="0090590E">
            <w:pPr>
              <w:rPr>
                <w:b/>
              </w:rPr>
            </w:pPr>
          </w:p>
          <w:p w14:paraId="77AEEC89" w14:textId="77777777" w:rsidR="001F40C3" w:rsidRPr="001F40C3" w:rsidRDefault="001F40C3" w:rsidP="0090590E">
            <w:pPr>
              <w:rPr>
                <w:b/>
              </w:rPr>
            </w:pPr>
          </w:p>
          <w:p w14:paraId="0CB545EC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214835D8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6A466167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2913A6A1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0F712D27" w14:textId="1912E5DE" w:rsidR="001F40C3" w:rsidRDefault="00E637EF" w:rsidP="00E637EF">
            <w:pPr>
              <w:pStyle w:val="ListParagraph"/>
              <w:numPr>
                <w:ilvl w:val="0"/>
                <w:numId w:val="8"/>
              </w:numPr>
            </w:pPr>
            <w:r>
              <w:t>High drop out rate for peer counsellors</w:t>
            </w:r>
            <w:r w:rsidR="00C80B8A">
              <w:t xml:space="preserve"> </w:t>
            </w:r>
            <w:r w:rsidR="00842A02">
              <w:t>–</w:t>
            </w:r>
            <w:r w:rsidR="00C80B8A">
              <w:t xml:space="preserve"> </w:t>
            </w:r>
            <w:r w:rsidR="00BE0BC4">
              <w:t xml:space="preserve">3 of 5 excluded during </w:t>
            </w:r>
            <w:r w:rsidR="00475B73">
              <w:t>first few assignments, 1 dropped out after 4 months, leaving only 1 peer counsellor</w:t>
            </w:r>
            <w:r w:rsidR="00F941CB">
              <w:t xml:space="preserve"> involved throughout the entire study.</w:t>
            </w:r>
          </w:p>
          <w:p w14:paraId="71EC2BC7" w14:textId="5BEA6540" w:rsidR="00961DE7" w:rsidRDefault="00F21429" w:rsidP="00E637EF">
            <w:pPr>
              <w:pStyle w:val="ListParagraph"/>
              <w:numPr>
                <w:ilvl w:val="0"/>
                <w:numId w:val="8"/>
              </w:numPr>
            </w:pPr>
            <w:r>
              <w:t>Intervention delivered inconsistently.</w:t>
            </w:r>
          </w:p>
        </w:tc>
      </w:tr>
      <w:tr w:rsidR="001F40C3" w14:paraId="4CB5EF80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359FC28F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Reporting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4CF7C7DB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58BB0994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1A6B579F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230D34F9" w14:textId="77777777" w:rsidR="001F40C3" w:rsidRDefault="001F40C3" w:rsidP="0090590E"/>
        </w:tc>
      </w:tr>
      <w:tr w:rsidR="001F40C3" w14:paraId="215197B4" w14:textId="77777777" w:rsidTr="00961DE7">
        <w:tc>
          <w:tcPr>
            <w:tcW w:w="4853" w:type="dxa"/>
          </w:tcPr>
          <w:p w14:paraId="7AB1E06E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Selective reporting</w:t>
            </w:r>
          </w:p>
          <w:p w14:paraId="6C0289D4" w14:textId="77777777" w:rsidR="001F40C3" w:rsidRPr="001F40C3" w:rsidRDefault="001F40C3" w:rsidP="0090590E">
            <w:pPr>
              <w:rPr>
                <w:b/>
              </w:rPr>
            </w:pPr>
          </w:p>
          <w:p w14:paraId="386E6A99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7EFC4EAA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3062BCDB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56F3E304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6E8BCB13" w14:textId="77777777" w:rsidR="001F40C3" w:rsidRDefault="00356B84" w:rsidP="00356B84">
            <w:pPr>
              <w:pStyle w:val="ListParagraph"/>
              <w:numPr>
                <w:ilvl w:val="0"/>
                <w:numId w:val="8"/>
              </w:numPr>
            </w:pPr>
            <w:r>
              <w:t>Thorough reporting</w:t>
            </w:r>
            <w:r w:rsidR="00961DE7">
              <w:t>.</w:t>
            </w:r>
          </w:p>
          <w:p w14:paraId="6558F8E7" w14:textId="5B7E2ECB" w:rsidR="00961DE7" w:rsidRDefault="00961DE7" w:rsidP="00356B84">
            <w:pPr>
              <w:pStyle w:val="ListParagraph"/>
              <w:numPr>
                <w:ilvl w:val="0"/>
                <w:numId w:val="8"/>
              </w:numPr>
            </w:pPr>
            <w:r>
              <w:t>Reported no effect.</w:t>
            </w:r>
          </w:p>
        </w:tc>
      </w:tr>
      <w:tr w:rsidR="001F40C3" w14:paraId="4C86167E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52358970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Other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6AE67E9A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2793CFE2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6C9AE757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0DA9F76F" w14:textId="77777777" w:rsidR="001F40C3" w:rsidRDefault="001F40C3" w:rsidP="0090590E"/>
        </w:tc>
      </w:tr>
      <w:tr w:rsidR="00824001" w14:paraId="1BDA00C6" w14:textId="77777777" w:rsidTr="0090590E">
        <w:tc>
          <w:tcPr>
            <w:tcW w:w="4853" w:type="dxa"/>
          </w:tcPr>
          <w:p w14:paraId="7C23DB31" w14:textId="77777777" w:rsidR="00824001" w:rsidRDefault="00824001" w:rsidP="0090590E">
            <w:pPr>
              <w:rPr>
                <w:b/>
              </w:rPr>
            </w:pPr>
            <w:r>
              <w:rPr>
                <w:b/>
              </w:rPr>
              <w:t>Monetary incentive</w:t>
            </w:r>
          </w:p>
          <w:p w14:paraId="069CF35F" w14:textId="77777777" w:rsidR="00824001" w:rsidRPr="001F40C3" w:rsidRDefault="00824001" w:rsidP="0090590E">
            <w:pPr>
              <w:rPr>
                <w:b/>
              </w:rPr>
            </w:pPr>
          </w:p>
          <w:p w14:paraId="4E312DB2" w14:textId="77777777" w:rsidR="00824001" w:rsidRPr="001F40C3" w:rsidRDefault="00824001" w:rsidP="0090590E">
            <w:pPr>
              <w:rPr>
                <w:b/>
              </w:rPr>
            </w:pPr>
          </w:p>
          <w:p w14:paraId="4FB2E99E" w14:textId="77777777" w:rsidR="00824001" w:rsidRPr="001F40C3" w:rsidRDefault="00824001" w:rsidP="0090590E">
            <w:pPr>
              <w:rPr>
                <w:b/>
              </w:rPr>
            </w:pPr>
          </w:p>
          <w:p w14:paraId="1DB93814" w14:textId="77777777" w:rsidR="00824001" w:rsidRPr="001F40C3" w:rsidRDefault="00824001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65A91D66" w14:textId="77777777" w:rsidR="00824001" w:rsidRDefault="00824001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23D9AC7F" w14:textId="77777777" w:rsidR="00824001" w:rsidRDefault="00824001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70BB40D3" w14:textId="77777777" w:rsidR="00824001" w:rsidRDefault="00824001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5AB2E3CC" w14:textId="77777777" w:rsidR="00824001" w:rsidRDefault="00824001" w:rsidP="0090590E">
            <w:pPr>
              <w:pStyle w:val="ListParagraph"/>
              <w:numPr>
                <w:ilvl w:val="0"/>
                <w:numId w:val="8"/>
              </w:numPr>
            </w:pPr>
            <w:r>
              <w:t>Participation incentive ($25 mall certificate) given to all participants who completed the 8 week interview regardless of BF outcomes. This minimised the possibility of participants altering their feeding decisions to obtain the monetary incentive.</w:t>
            </w:r>
          </w:p>
        </w:tc>
      </w:tr>
      <w:tr w:rsidR="001F40C3" w14:paraId="1FA9E9EB" w14:textId="77777777" w:rsidTr="00CE192B">
        <w:tc>
          <w:tcPr>
            <w:tcW w:w="4853" w:type="dxa"/>
          </w:tcPr>
          <w:p w14:paraId="4F19D051" w14:textId="6372D0D8" w:rsidR="001F40C3" w:rsidRDefault="00824001" w:rsidP="0090590E">
            <w:pPr>
              <w:rPr>
                <w:b/>
              </w:rPr>
            </w:pPr>
            <w:r>
              <w:rPr>
                <w:b/>
              </w:rPr>
              <w:t>Participation bias</w:t>
            </w:r>
          </w:p>
          <w:p w14:paraId="2C598686" w14:textId="77777777" w:rsidR="001F40C3" w:rsidRPr="001F40C3" w:rsidRDefault="001F40C3" w:rsidP="0090590E">
            <w:pPr>
              <w:rPr>
                <w:b/>
              </w:rPr>
            </w:pPr>
          </w:p>
          <w:p w14:paraId="018A8705" w14:textId="77777777" w:rsidR="001F40C3" w:rsidRPr="001F40C3" w:rsidRDefault="001F40C3" w:rsidP="0090590E">
            <w:pPr>
              <w:rPr>
                <w:b/>
              </w:rPr>
            </w:pPr>
          </w:p>
          <w:p w14:paraId="3A6A711B" w14:textId="77777777" w:rsidR="001F40C3" w:rsidRPr="001F40C3" w:rsidRDefault="001F40C3" w:rsidP="0090590E">
            <w:pPr>
              <w:rPr>
                <w:b/>
              </w:rPr>
            </w:pPr>
          </w:p>
          <w:p w14:paraId="2081EBAF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333B5378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FDF398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7A76CF41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3AF9E3EE" w14:textId="3CEA0243" w:rsidR="001F40C3" w:rsidRDefault="007636FC" w:rsidP="00C97B4D">
            <w:pPr>
              <w:pStyle w:val="ListParagraph"/>
              <w:numPr>
                <w:ilvl w:val="0"/>
                <w:numId w:val="8"/>
              </w:numPr>
            </w:pPr>
            <w:r>
              <w:t>Hispanic</w:t>
            </w:r>
            <w:r w:rsidR="00824001">
              <w:t xml:space="preserve"> teens more likely to decline to participate</w:t>
            </w:r>
            <w:r w:rsidR="00D91831">
              <w:t>.</w:t>
            </w:r>
            <w:r w:rsidR="00824001">
              <w:t xml:space="preserve"> Caucasian and African</w:t>
            </w:r>
            <w:r w:rsidR="00F14A05">
              <w:t xml:space="preserve"> </w:t>
            </w:r>
            <w:r w:rsidR="00824001">
              <w:t>American</w:t>
            </w:r>
            <w:r>
              <w:t xml:space="preserve"> more likely to participate.</w:t>
            </w:r>
          </w:p>
        </w:tc>
      </w:tr>
    </w:tbl>
    <w:p w14:paraId="547FA8A6" w14:textId="77777777" w:rsidR="001F40C3" w:rsidRDefault="001F40C3" w:rsidP="001F40C3"/>
    <w:p w14:paraId="4075BEB3" w14:textId="5556B4B7" w:rsidR="001F40C3" w:rsidRPr="001F40C3" w:rsidRDefault="00115197" w:rsidP="001F40C3">
      <w:pPr>
        <w:rPr>
          <w:sz w:val="24"/>
        </w:rPr>
      </w:pPr>
      <w:r>
        <w:rPr>
          <w:sz w:val="24"/>
        </w:rPr>
        <w:t>Pugh</w:t>
      </w:r>
      <w:r w:rsidR="001F40C3">
        <w:rPr>
          <w:sz w:val="24"/>
        </w:rPr>
        <w:t xml:space="preserve"> et al., </w:t>
      </w:r>
      <w:r>
        <w:rPr>
          <w:sz w:val="24"/>
        </w:rPr>
        <w:t>200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3"/>
        <w:gridCol w:w="1134"/>
        <w:gridCol w:w="1134"/>
        <w:gridCol w:w="1134"/>
        <w:gridCol w:w="5953"/>
      </w:tblGrid>
      <w:tr w:rsidR="001F40C3" w:rsidRPr="00A743B9" w14:paraId="3FCE0D51" w14:textId="77777777" w:rsidTr="0090590E">
        <w:tc>
          <w:tcPr>
            <w:tcW w:w="4853" w:type="dxa"/>
          </w:tcPr>
          <w:p w14:paraId="00219D11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t>Domain</w:t>
            </w:r>
          </w:p>
        </w:tc>
        <w:tc>
          <w:tcPr>
            <w:tcW w:w="3402" w:type="dxa"/>
            <w:gridSpan w:val="3"/>
          </w:tcPr>
          <w:p w14:paraId="249345F5" w14:textId="77777777" w:rsidR="001F40C3" w:rsidRPr="00A743B9" w:rsidRDefault="001F40C3" w:rsidP="0090590E">
            <w:pPr>
              <w:rPr>
                <w:b/>
              </w:rPr>
            </w:pPr>
            <w:r w:rsidRPr="00A743B9">
              <w:rPr>
                <w:b/>
              </w:rPr>
              <w:t>Judgement</w:t>
            </w:r>
          </w:p>
        </w:tc>
        <w:tc>
          <w:tcPr>
            <w:tcW w:w="5953" w:type="dxa"/>
          </w:tcPr>
          <w:p w14:paraId="40EF84FF" w14:textId="77777777" w:rsidR="001F40C3" w:rsidRPr="00A743B9" w:rsidRDefault="001F40C3" w:rsidP="0090590E">
            <w:pPr>
              <w:rPr>
                <w:b/>
              </w:rPr>
            </w:pPr>
            <w:r w:rsidRPr="00A743B9">
              <w:rPr>
                <w:b/>
              </w:rPr>
              <w:t>Quotes/Comments</w:t>
            </w:r>
          </w:p>
        </w:tc>
      </w:tr>
      <w:tr w:rsidR="001F40C3" w14:paraId="118A0A42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5EE1BEBB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t>Selection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155EF1C4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766D99E8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65B651D7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1E6E88FD" w14:textId="77777777" w:rsidR="001F40C3" w:rsidRDefault="001F40C3" w:rsidP="0090590E"/>
        </w:tc>
      </w:tr>
      <w:tr w:rsidR="001F40C3" w14:paraId="1B6D6CAD" w14:textId="77777777" w:rsidTr="00A75080">
        <w:tc>
          <w:tcPr>
            <w:tcW w:w="4853" w:type="dxa"/>
          </w:tcPr>
          <w:p w14:paraId="77B8503A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t>Random sequence generation</w:t>
            </w:r>
          </w:p>
          <w:p w14:paraId="74EAC17F" w14:textId="77777777" w:rsidR="001F40C3" w:rsidRPr="001F40C3" w:rsidRDefault="001F40C3" w:rsidP="0090590E">
            <w:pPr>
              <w:rPr>
                <w:b/>
              </w:rPr>
            </w:pPr>
          </w:p>
          <w:p w14:paraId="6D0E0BDC" w14:textId="77777777" w:rsidR="001F40C3" w:rsidRPr="001F40C3" w:rsidRDefault="001F40C3" w:rsidP="0090590E">
            <w:pPr>
              <w:rPr>
                <w:b/>
              </w:rPr>
            </w:pPr>
          </w:p>
          <w:p w14:paraId="4EE9F853" w14:textId="77777777" w:rsidR="001F40C3" w:rsidRPr="001F40C3" w:rsidRDefault="001F40C3" w:rsidP="0090590E">
            <w:pPr>
              <w:rPr>
                <w:b/>
              </w:rPr>
            </w:pPr>
          </w:p>
          <w:p w14:paraId="00E8564F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6C43B31E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7C3B7C5C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111EC18C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63F3CF87" w14:textId="7EB64457" w:rsidR="001F40C3" w:rsidRDefault="007255F6" w:rsidP="007255F6">
            <w:pPr>
              <w:pStyle w:val="ListParagraph"/>
              <w:numPr>
                <w:ilvl w:val="0"/>
                <w:numId w:val="8"/>
              </w:numPr>
            </w:pPr>
            <w:r>
              <w:t>Randomly assigned</w:t>
            </w:r>
            <w:r w:rsidR="00EA5631">
              <w:t xml:space="preserve"> by sealed envelope technique to intervention or usual care group.</w:t>
            </w:r>
            <w:r w:rsidR="00A815C9">
              <w:t xml:space="preserve"> (</w:t>
            </w:r>
            <w:r w:rsidR="00BF1748">
              <w:t>D</w:t>
            </w:r>
            <w:r w:rsidR="00A815C9">
              <w:t>oes not specify how the random sequence was generated).</w:t>
            </w:r>
          </w:p>
        </w:tc>
      </w:tr>
      <w:tr w:rsidR="001F40C3" w14:paraId="4362C25D" w14:textId="77777777" w:rsidTr="00A75080">
        <w:tc>
          <w:tcPr>
            <w:tcW w:w="4853" w:type="dxa"/>
          </w:tcPr>
          <w:p w14:paraId="4FEEDB46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t>Allocation concealment</w:t>
            </w:r>
          </w:p>
          <w:p w14:paraId="195EEFA3" w14:textId="77777777" w:rsidR="001F40C3" w:rsidRPr="001F40C3" w:rsidRDefault="001F40C3" w:rsidP="0090590E">
            <w:pPr>
              <w:rPr>
                <w:b/>
              </w:rPr>
            </w:pPr>
          </w:p>
          <w:p w14:paraId="1C0FCC4C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251D3928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6D267A30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782A684A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0DEFCB9B" w14:textId="37C6B5C9" w:rsidR="001F40C3" w:rsidRDefault="00FE2D98" w:rsidP="00FE2D98">
            <w:pPr>
              <w:pStyle w:val="ListParagraph"/>
              <w:numPr>
                <w:ilvl w:val="0"/>
                <w:numId w:val="8"/>
              </w:numPr>
            </w:pPr>
            <w:r>
              <w:t>Sealed envelope</w:t>
            </w:r>
          </w:p>
        </w:tc>
      </w:tr>
      <w:tr w:rsidR="001F40C3" w14:paraId="549E645B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3EC74772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lastRenderedPageBreak/>
              <w:t>Performance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7E0CBC33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499CDDEC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21FA8812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2342CC25" w14:textId="77777777" w:rsidR="001F40C3" w:rsidRDefault="001F40C3" w:rsidP="0090590E"/>
        </w:tc>
      </w:tr>
      <w:tr w:rsidR="001F40C3" w14:paraId="25B17500" w14:textId="77777777" w:rsidTr="00A75080">
        <w:tc>
          <w:tcPr>
            <w:tcW w:w="4853" w:type="dxa"/>
          </w:tcPr>
          <w:p w14:paraId="5B7CEABF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Blinding of participants and personnel</w:t>
            </w:r>
          </w:p>
          <w:p w14:paraId="62468C9B" w14:textId="77777777" w:rsidR="001F40C3" w:rsidRPr="001F40C3" w:rsidRDefault="001F40C3" w:rsidP="0090590E">
            <w:pPr>
              <w:rPr>
                <w:b/>
              </w:rPr>
            </w:pPr>
          </w:p>
          <w:p w14:paraId="478D13BD" w14:textId="77777777" w:rsidR="001F40C3" w:rsidRPr="001F40C3" w:rsidRDefault="001F40C3" w:rsidP="0090590E">
            <w:pPr>
              <w:rPr>
                <w:b/>
              </w:rPr>
            </w:pPr>
          </w:p>
          <w:p w14:paraId="0A3B160D" w14:textId="77777777" w:rsidR="001F40C3" w:rsidRPr="001F40C3" w:rsidRDefault="001F40C3" w:rsidP="0090590E">
            <w:pPr>
              <w:rPr>
                <w:b/>
              </w:rPr>
            </w:pPr>
          </w:p>
          <w:p w14:paraId="17C9A2C7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2D766CA8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333343FF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50C454BE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2FA63864" w14:textId="6B2819C7" w:rsidR="009F3E3C" w:rsidRDefault="009F3E3C" w:rsidP="00BF1748">
            <w:pPr>
              <w:pStyle w:val="ListParagraph"/>
              <w:numPr>
                <w:ilvl w:val="0"/>
                <w:numId w:val="8"/>
              </w:numPr>
            </w:pPr>
            <w:r>
              <w:t>Participants unable to be blinded.</w:t>
            </w:r>
          </w:p>
          <w:p w14:paraId="4D9BE531" w14:textId="77777777" w:rsidR="00F85431" w:rsidRDefault="009F3E3C" w:rsidP="00BF1748">
            <w:pPr>
              <w:pStyle w:val="ListParagraph"/>
              <w:numPr>
                <w:ilvl w:val="0"/>
                <w:numId w:val="8"/>
              </w:numPr>
            </w:pPr>
            <w:r>
              <w:t>U</w:t>
            </w:r>
            <w:r w:rsidR="00A75080">
              <w:t>nclear if personnel are blinded.</w:t>
            </w:r>
            <w:r w:rsidR="00BF1748">
              <w:t xml:space="preserve"> </w:t>
            </w:r>
          </w:p>
          <w:p w14:paraId="22FFE3F2" w14:textId="186DF6A5" w:rsidR="001F40C3" w:rsidRDefault="00BF1748" w:rsidP="00BF1748">
            <w:pPr>
              <w:pStyle w:val="ListParagraph"/>
              <w:numPr>
                <w:ilvl w:val="0"/>
                <w:numId w:val="8"/>
              </w:numPr>
            </w:pPr>
            <w:r>
              <w:t>The intervention and control groups receive similar support</w:t>
            </w:r>
            <w:r w:rsidR="009B144C">
              <w:t xml:space="preserve">, but the intervention group receives </w:t>
            </w:r>
            <w:r w:rsidR="004A5217">
              <w:t>supplementary visits.</w:t>
            </w:r>
          </w:p>
          <w:p w14:paraId="16F3E554" w14:textId="1266107A" w:rsidR="00214DCA" w:rsidRDefault="00214DCA" w:rsidP="005322A3"/>
        </w:tc>
      </w:tr>
      <w:tr w:rsidR="001F40C3" w14:paraId="65933EA3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23E23E4B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Detection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397C8D0D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7A3C0256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6B329C8B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0FAC71B7" w14:textId="77777777" w:rsidR="001F40C3" w:rsidRDefault="001F40C3" w:rsidP="0090590E"/>
        </w:tc>
      </w:tr>
      <w:tr w:rsidR="001F40C3" w14:paraId="420956B7" w14:textId="77777777" w:rsidTr="006E62FC">
        <w:tc>
          <w:tcPr>
            <w:tcW w:w="4853" w:type="dxa"/>
          </w:tcPr>
          <w:p w14:paraId="5CD6E627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Blinding of outcome assessment</w:t>
            </w:r>
          </w:p>
          <w:p w14:paraId="3B48586F" w14:textId="77777777" w:rsidR="001F40C3" w:rsidRPr="001F40C3" w:rsidRDefault="001F40C3" w:rsidP="0090590E">
            <w:pPr>
              <w:rPr>
                <w:b/>
              </w:rPr>
            </w:pPr>
          </w:p>
          <w:p w14:paraId="6175743D" w14:textId="77777777" w:rsidR="001F40C3" w:rsidRPr="001F40C3" w:rsidRDefault="001F40C3" w:rsidP="0090590E">
            <w:pPr>
              <w:rPr>
                <w:b/>
              </w:rPr>
            </w:pPr>
          </w:p>
          <w:p w14:paraId="71F920CC" w14:textId="77777777" w:rsidR="001F40C3" w:rsidRPr="001F40C3" w:rsidRDefault="001F40C3" w:rsidP="0090590E">
            <w:pPr>
              <w:rPr>
                <w:b/>
              </w:rPr>
            </w:pPr>
          </w:p>
          <w:p w14:paraId="7D6C2DBD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3A23A0C6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03DBA22D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1BE94E73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60734ACC" w14:textId="762D679D" w:rsidR="001F40C3" w:rsidRDefault="00214DCA" w:rsidP="00214DCA">
            <w:pPr>
              <w:pStyle w:val="ListParagraph"/>
              <w:numPr>
                <w:ilvl w:val="0"/>
                <w:numId w:val="8"/>
              </w:numPr>
            </w:pPr>
            <w:r>
              <w:t>Does not specify who collects this data? Is it the same personnel delivering the intervention?</w:t>
            </w:r>
          </w:p>
        </w:tc>
      </w:tr>
      <w:tr w:rsidR="001F40C3" w14:paraId="18648775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7B5085D1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Attrition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5B2A8CE0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0A6B4139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4FB1E4FF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76AAFACD" w14:textId="77777777" w:rsidR="001F40C3" w:rsidRDefault="001F40C3" w:rsidP="0090590E"/>
        </w:tc>
      </w:tr>
      <w:tr w:rsidR="001F40C3" w14:paraId="27E0D96C" w14:textId="77777777" w:rsidTr="00850133">
        <w:tc>
          <w:tcPr>
            <w:tcW w:w="4853" w:type="dxa"/>
          </w:tcPr>
          <w:p w14:paraId="63AD4614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Incomplete outcome data</w:t>
            </w:r>
          </w:p>
          <w:p w14:paraId="09665E69" w14:textId="77777777" w:rsidR="001F40C3" w:rsidRPr="001F40C3" w:rsidRDefault="001F40C3" w:rsidP="0090590E">
            <w:pPr>
              <w:rPr>
                <w:b/>
              </w:rPr>
            </w:pPr>
          </w:p>
          <w:p w14:paraId="3740A043" w14:textId="77777777" w:rsidR="001F40C3" w:rsidRPr="001F40C3" w:rsidRDefault="001F40C3" w:rsidP="0090590E">
            <w:pPr>
              <w:rPr>
                <w:b/>
              </w:rPr>
            </w:pPr>
          </w:p>
          <w:p w14:paraId="4550F412" w14:textId="77777777" w:rsidR="001F40C3" w:rsidRPr="001F40C3" w:rsidRDefault="001F40C3" w:rsidP="0090590E">
            <w:pPr>
              <w:rPr>
                <w:b/>
              </w:rPr>
            </w:pPr>
          </w:p>
          <w:p w14:paraId="4DB02630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79B5DC7F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50D8E4E7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2BD259FF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3FD34A94" w14:textId="6310FD25" w:rsidR="001F40C3" w:rsidRDefault="00850133" w:rsidP="00850133">
            <w:pPr>
              <w:pStyle w:val="ListParagraph"/>
              <w:numPr>
                <w:ilvl w:val="0"/>
                <w:numId w:val="8"/>
              </w:numPr>
            </w:pPr>
            <w:r>
              <w:t>Information not provided.</w:t>
            </w:r>
          </w:p>
        </w:tc>
      </w:tr>
      <w:tr w:rsidR="001F40C3" w14:paraId="482F611D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7801CCE9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Reporting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781F0E30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5A7037E7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1E1D8B7C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6E7CE378" w14:textId="77777777" w:rsidR="001F40C3" w:rsidRDefault="001F40C3" w:rsidP="0090590E"/>
        </w:tc>
      </w:tr>
      <w:tr w:rsidR="001F40C3" w14:paraId="06579AE8" w14:textId="77777777" w:rsidTr="00AF6315">
        <w:tc>
          <w:tcPr>
            <w:tcW w:w="4853" w:type="dxa"/>
          </w:tcPr>
          <w:p w14:paraId="5CAD6C60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Selective reporting</w:t>
            </w:r>
          </w:p>
          <w:p w14:paraId="04238CB9" w14:textId="77777777" w:rsidR="001F40C3" w:rsidRPr="001F40C3" w:rsidRDefault="001F40C3" w:rsidP="0090590E">
            <w:pPr>
              <w:rPr>
                <w:b/>
              </w:rPr>
            </w:pPr>
          </w:p>
          <w:p w14:paraId="62DA539F" w14:textId="77777777" w:rsidR="001F40C3" w:rsidRPr="001F40C3" w:rsidRDefault="001F40C3" w:rsidP="0090590E">
            <w:pPr>
              <w:rPr>
                <w:b/>
              </w:rPr>
            </w:pPr>
          </w:p>
          <w:p w14:paraId="6CC6E05D" w14:textId="77777777" w:rsidR="001F40C3" w:rsidRPr="001F40C3" w:rsidRDefault="001F40C3" w:rsidP="0090590E">
            <w:pPr>
              <w:rPr>
                <w:b/>
              </w:rPr>
            </w:pPr>
          </w:p>
          <w:p w14:paraId="249A3551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4AFC1CB2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44E5C250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D5C553F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2DBACC30" w14:textId="77777777" w:rsidR="00937B1F" w:rsidRDefault="00AA7FCC" w:rsidP="005F5624">
            <w:pPr>
              <w:pStyle w:val="ListParagraph"/>
              <w:numPr>
                <w:ilvl w:val="0"/>
                <w:numId w:val="8"/>
              </w:numPr>
            </w:pPr>
            <w:r>
              <w:t>All outcomes discussed including</w:t>
            </w:r>
            <w:r w:rsidR="00F41DBD">
              <w:t xml:space="preserve"> non-statistically</w:t>
            </w:r>
            <w:r w:rsidR="00937B1F">
              <w:t xml:space="preserve"> significant outcomes</w:t>
            </w:r>
            <w:r>
              <w:t xml:space="preserve"> </w:t>
            </w:r>
          </w:p>
          <w:p w14:paraId="1A3F3817" w14:textId="5ACB885E" w:rsidR="001F40C3" w:rsidRDefault="00AA7FCC" w:rsidP="005F5624">
            <w:pPr>
              <w:pStyle w:val="ListParagraph"/>
              <w:numPr>
                <w:ilvl w:val="0"/>
                <w:numId w:val="8"/>
              </w:numPr>
            </w:pPr>
            <w:r>
              <w:t xml:space="preserve">BF </w:t>
            </w:r>
            <w:r w:rsidR="00F03EF7">
              <w:t>duration, EBF</w:t>
            </w:r>
            <w:r w:rsidR="00937B1F">
              <w:t xml:space="preserve">, </w:t>
            </w:r>
            <w:r w:rsidR="00F03EF7">
              <w:t>partial BF</w:t>
            </w:r>
            <w:r w:rsidR="003734FB">
              <w:t xml:space="preserve">, </w:t>
            </w:r>
            <w:r>
              <w:t>and costs</w:t>
            </w:r>
            <w:r w:rsidR="00937B1F">
              <w:t xml:space="preserve"> discussed.</w:t>
            </w:r>
          </w:p>
        </w:tc>
      </w:tr>
      <w:tr w:rsidR="001F40C3" w14:paraId="07B7B4FC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69DE73DF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Other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161017B1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0269A770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2A4927C4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538746E6" w14:textId="77777777" w:rsidR="001F40C3" w:rsidRDefault="001F40C3" w:rsidP="0090590E"/>
        </w:tc>
      </w:tr>
      <w:tr w:rsidR="001F40C3" w14:paraId="7AD9168F" w14:textId="77777777" w:rsidTr="0090590E">
        <w:tc>
          <w:tcPr>
            <w:tcW w:w="4853" w:type="dxa"/>
          </w:tcPr>
          <w:p w14:paraId="2DA6C957" w14:textId="77777777" w:rsidR="001F40C3" w:rsidRDefault="001F40C3" w:rsidP="0090590E">
            <w:pPr>
              <w:rPr>
                <w:b/>
              </w:rPr>
            </w:pPr>
          </w:p>
          <w:p w14:paraId="7286E55F" w14:textId="77777777" w:rsidR="001F40C3" w:rsidRPr="001F40C3" w:rsidRDefault="001F40C3" w:rsidP="0090590E">
            <w:pPr>
              <w:rPr>
                <w:b/>
              </w:rPr>
            </w:pPr>
          </w:p>
          <w:p w14:paraId="3C1A5464" w14:textId="77777777" w:rsidR="001F40C3" w:rsidRPr="001F40C3" w:rsidRDefault="001F40C3" w:rsidP="0090590E">
            <w:pPr>
              <w:rPr>
                <w:b/>
              </w:rPr>
            </w:pPr>
          </w:p>
          <w:p w14:paraId="592442F0" w14:textId="77777777" w:rsidR="001F40C3" w:rsidRPr="001F40C3" w:rsidRDefault="001F40C3" w:rsidP="0090590E">
            <w:pPr>
              <w:rPr>
                <w:b/>
              </w:rPr>
            </w:pPr>
          </w:p>
          <w:p w14:paraId="5F28DD62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3DC1DD88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515C7795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63646C6A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1E9FFDD2" w14:textId="77777777" w:rsidR="001F40C3" w:rsidRDefault="001F40C3" w:rsidP="0090590E"/>
        </w:tc>
      </w:tr>
    </w:tbl>
    <w:p w14:paraId="754371C5" w14:textId="77777777" w:rsidR="001F40C3" w:rsidRDefault="001F40C3" w:rsidP="001F40C3"/>
    <w:p w14:paraId="6F581098" w14:textId="77777777" w:rsidR="00FD5960" w:rsidRDefault="00FD5960" w:rsidP="001F40C3">
      <w:pPr>
        <w:rPr>
          <w:sz w:val="24"/>
        </w:rPr>
      </w:pPr>
    </w:p>
    <w:p w14:paraId="37707C4B" w14:textId="01A9EF90" w:rsidR="001F40C3" w:rsidRPr="001F40C3" w:rsidRDefault="00FA7075" w:rsidP="001F40C3">
      <w:pPr>
        <w:rPr>
          <w:sz w:val="24"/>
        </w:rPr>
      </w:pPr>
      <w:r>
        <w:rPr>
          <w:sz w:val="24"/>
        </w:rPr>
        <w:lastRenderedPageBreak/>
        <w:t>Serano</w:t>
      </w:r>
      <w:r w:rsidR="001F40C3">
        <w:rPr>
          <w:sz w:val="24"/>
        </w:rPr>
        <w:t xml:space="preserve"> et al.,</w:t>
      </w:r>
      <w:r>
        <w:rPr>
          <w:sz w:val="24"/>
        </w:rPr>
        <w:t xml:space="preserve"> 20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3"/>
        <w:gridCol w:w="1134"/>
        <w:gridCol w:w="1134"/>
        <w:gridCol w:w="1134"/>
        <w:gridCol w:w="5953"/>
      </w:tblGrid>
      <w:tr w:rsidR="001F40C3" w:rsidRPr="00A743B9" w14:paraId="203F11C7" w14:textId="77777777" w:rsidTr="0090590E">
        <w:tc>
          <w:tcPr>
            <w:tcW w:w="4853" w:type="dxa"/>
          </w:tcPr>
          <w:p w14:paraId="715D081C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t>Domain</w:t>
            </w:r>
          </w:p>
        </w:tc>
        <w:tc>
          <w:tcPr>
            <w:tcW w:w="3402" w:type="dxa"/>
            <w:gridSpan w:val="3"/>
          </w:tcPr>
          <w:p w14:paraId="190D0339" w14:textId="77777777" w:rsidR="001F40C3" w:rsidRPr="00A743B9" w:rsidRDefault="001F40C3" w:rsidP="0090590E">
            <w:pPr>
              <w:rPr>
                <w:b/>
              </w:rPr>
            </w:pPr>
            <w:r w:rsidRPr="00A743B9">
              <w:rPr>
                <w:b/>
              </w:rPr>
              <w:t>Judgement</w:t>
            </w:r>
          </w:p>
        </w:tc>
        <w:tc>
          <w:tcPr>
            <w:tcW w:w="5953" w:type="dxa"/>
          </w:tcPr>
          <w:p w14:paraId="23416EA9" w14:textId="77777777" w:rsidR="001F40C3" w:rsidRPr="00A743B9" w:rsidRDefault="001F40C3" w:rsidP="0090590E">
            <w:pPr>
              <w:rPr>
                <w:b/>
              </w:rPr>
            </w:pPr>
            <w:r w:rsidRPr="00A743B9">
              <w:rPr>
                <w:b/>
              </w:rPr>
              <w:t>Quotes/Comments</w:t>
            </w:r>
          </w:p>
        </w:tc>
      </w:tr>
      <w:tr w:rsidR="001F40C3" w14:paraId="36E75531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2E99C49A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t>Selection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5C182275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24EECC88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782931B4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5F64BE59" w14:textId="77777777" w:rsidR="001F40C3" w:rsidRDefault="001F40C3" w:rsidP="0090590E"/>
        </w:tc>
      </w:tr>
      <w:tr w:rsidR="001F40C3" w14:paraId="5D0E376D" w14:textId="77777777" w:rsidTr="002A6951">
        <w:tc>
          <w:tcPr>
            <w:tcW w:w="4853" w:type="dxa"/>
          </w:tcPr>
          <w:p w14:paraId="63BC121D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t>Random sequence generation</w:t>
            </w:r>
          </w:p>
          <w:p w14:paraId="410FD028" w14:textId="77777777" w:rsidR="001F40C3" w:rsidRPr="001F40C3" w:rsidRDefault="001F40C3" w:rsidP="0090590E">
            <w:pPr>
              <w:rPr>
                <w:b/>
              </w:rPr>
            </w:pPr>
          </w:p>
          <w:p w14:paraId="16B15E68" w14:textId="77777777" w:rsidR="001F40C3" w:rsidRPr="001F40C3" w:rsidRDefault="001F40C3" w:rsidP="0090590E">
            <w:pPr>
              <w:rPr>
                <w:b/>
              </w:rPr>
            </w:pPr>
          </w:p>
          <w:p w14:paraId="2D7F8763" w14:textId="77777777" w:rsidR="001F40C3" w:rsidRPr="001F40C3" w:rsidRDefault="001F40C3" w:rsidP="0090590E">
            <w:pPr>
              <w:rPr>
                <w:b/>
              </w:rPr>
            </w:pPr>
          </w:p>
          <w:p w14:paraId="10799F02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24D5D27D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39F8D92E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1AB09666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72C0E38B" w14:textId="77777777" w:rsidR="001F40C3" w:rsidRDefault="00AD51F7" w:rsidP="00AD51F7">
            <w:pPr>
              <w:pStyle w:val="ListParagraph"/>
              <w:numPr>
                <w:ilvl w:val="0"/>
                <w:numId w:val="8"/>
              </w:numPr>
            </w:pPr>
            <w:r>
              <w:t>Quasi-experimental comparative panel design</w:t>
            </w:r>
          </w:p>
          <w:p w14:paraId="3C9DEDF6" w14:textId="77777777" w:rsidR="00183E59" w:rsidRDefault="00BF7BE7" w:rsidP="00AD51F7">
            <w:pPr>
              <w:pStyle w:val="ListParagraph"/>
              <w:numPr>
                <w:ilvl w:val="0"/>
                <w:numId w:val="8"/>
              </w:numPr>
            </w:pPr>
            <w:r>
              <w:t xml:space="preserve">Control = </w:t>
            </w:r>
            <w:r w:rsidR="00C81139">
              <w:t>first visit occurred May-June 2004</w:t>
            </w:r>
          </w:p>
          <w:p w14:paraId="038694FC" w14:textId="0350E336" w:rsidR="00BF7BE7" w:rsidRDefault="00BF7BE7" w:rsidP="00AD51F7">
            <w:pPr>
              <w:pStyle w:val="ListParagraph"/>
              <w:numPr>
                <w:ilvl w:val="0"/>
                <w:numId w:val="8"/>
              </w:numPr>
            </w:pPr>
            <w:r>
              <w:t xml:space="preserve">Intervention = first visit occurred </w:t>
            </w:r>
            <w:r w:rsidR="00FB3519">
              <w:t>July-September 2004</w:t>
            </w:r>
          </w:p>
        </w:tc>
      </w:tr>
      <w:tr w:rsidR="001F40C3" w14:paraId="056F8202" w14:textId="77777777" w:rsidTr="002A6951">
        <w:tc>
          <w:tcPr>
            <w:tcW w:w="4853" w:type="dxa"/>
          </w:tcPr>
          <w:p w14:paraId="05712D10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t>Allocation concealment</w:t>
            </w:r>
          </w:p>
          <w:p w14:paraId="61DA77D5" w14:textId="77777777" w:rsidR="001F40C3" w:rsidRPr="001F40C3" w:rsidRDefault="001F40C3" w:rsidP="0090590E">
            <w:pPr>
              <w:rPr>
                <w:b/>
              </w:rPr>
            </w:pPr>
          </w:p>
          <w:p w14:paraId="153408FD" w14:textId="77777777" w:rsidR="001F40C3" w:rsidRPr="001F40C3" w:rsidRDefault="001F40C3" w:rsidP="0090590E">
            <w:pPr>
              <w:rPr>
                <w:b/>
              </w:rPr>
            </w:pPr>
          </w:p>
          <w:p w14:paraId="084986E3" w14:textId="77777777" w:rsidR="001F40C3" w:rsidRPr="001F40C3" w:rsidRDefault="001F40C3" w:rsidP="0090590E">
            <w:pPr>
              <w:rPr>
                <w:b/>
              </w:rPr>
            </w:pPr>
          </w:p>
          <w:p w14:paraId="07C8760E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3065A46B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46617297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2375DCE7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7BA85FC8" w14:textId="21B7BD75" w:rsidR="001F40C3" w:rsidRDefault="00966171" w:rsidP="00966171">
            <w:pPr>
              <w:pStyle w:val="ListParagraph"/>
              <w:numPr>
                <w:ilvl w:val="0"/>
                <w:numId w:val="9"/>
              </w:numPr>
            </w:pPr>
            <w:r>
              <w:t>Not possible to conceal the allocation as the intervention was massage instruction.</w:t>
            </w:r>
          </w:p>
        </w:tc>
      </w:tr>
      <w:tr w:rsidR="001F40C3" w14:paraId="14F9FA11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21DB2E11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Performance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70830383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6D2AA169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177F3DD8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07745553" w14:textId="77777777" w:rsidR="001F40C3" w:rsidRDefault="001F40C3" w:rsidP="0090590E"/>
        </w:tc>
      </w:tr>
      <w:tr w:rsidR="001F40C3" w14:paraId="08E9BDC0" w14:textId="77777777" w:rsidTr="002A6951">
        <w:tc>
          <w:tcPr>
            <w:tcW w:w="4853" w:type="dxa"/>
          </w:tcPr>
          <w:p w14:paraId="54FB1865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Blinding of participants and personnel</w:t>
            </w:r>
          </w:p>
          <w:p w14:paraId="3FE3B9B3" w14:textId="77777777" w:rsidR="001F40C3" w:rsidRPr="001F40C3" w:rsidRDefault="001F40C3" w:rsidP="0090590E">
            <w:pPr>
              <w:rPr>
                <w:b/>
              </w:rPr>
            </w:pPr>
          </w:p>
          <w:p w14:paraId="1E57EE28" w14:textId="77777777" w:rsidR="001F40C3" w:rsidRPr="001F40C3" w:rsidRDefault="001F40C3" w:rsidP="0090590E">
            <w:pPr>
              <w:rPr>
                <w:b/>
              </w:rPr>
            </w:pPr>
          </w:p>
          <w:p w14:paraId="2E583E1D" w14:textId="77777777" w:rsidR="001F40C3" w:rsidRPr="001F40C3" w:rsidRDefault="001F40C3" w:rsidP="0090590E">
            <w:pPr>
              <w:rPr>
                <w:b/>
              </w:rPr>
            </w:pPr>
          </w:p>
          <w:p w14:paraId="0A53A040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45377631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7BBDFF74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42FDF42F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42240014" w14:textId="77777777" w:rsidR="001F40C3" w:rsidRDefault="00040711" w:rsidP="00040711">
            <w:pPr>
              <w:pStyle w:val="ListParagraph"/>
              <w:numPr>
                <w:ilvl w:val="0"/>
                <w:numId w:val="9"/>
              </w:numPr>
            </w:pPr>
            <w:r>
              <w:t>Not possible for participants and nurses to be blinded</w:t>
            </w:r>
          </w:p>
          <w:p w14:paraId="238D9068" w14:textId="389FF3D8" w:rsidR="00407B5B" w:rsidRDefault="00407B5B" w:rsidP="005B5B6D">
            <w:pPr>
              <w:ind w:left="360"/>
            </w:pPr>
          </w:p>
        </w:tc>
      </w:tr>
      <w:tr w:rsidR="001F40C3" w14:paraId="32EC2AFD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0A212BAC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Detection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35950C73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320B5CA3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78EDB047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5190968B" w14:textId="77777777" w:rsidR="001F40C3" w:rsidRDefault="001F40C3" w:rsidP="0090590E"/>
        </w:tc>
      </w:tr>
      <w:tr w:rsidR="001F40C3" w14:paraId="5597ADC8" w14:textId="77777777" w:rsidTr="00C84D75">
        <w:tc>
          <w:tcPr>
            <w:tcW w:w="4853" w:type="dxa"/>
          </w:tcPr>
          <w:p w14:paraId="2939F33E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Blinding of outcome assessment</w:t>
            </w:r>
          </w:p>
          <w:p w14:paraId="2F35685E" w14:textId="77777777" w:rsidR="001F40C3" w:rsidRPr="001F40C3" w:rsidRDefault="001F40C3" w:rsidP="0090590E">
            <w:pPr>
              <w:rPr>
                <w:b/>
              </w:rPr>
            </w:pPr>
          </w:p>
          <w:p w14:paraId="2EF1A5A2" w14:textId="77777777" w:rsidR="001F40C3" w:rsidRPr="001F40C3" w:rsidRDefault="001F40C3" w:rsidP="0090590E">
            <w:pPr>
              <w:rPr>
                <w:b/>
              </w:rPr>
            </w:pPr>
          </w:p>
          <w:p w14:paraId="076BF645" w14:textId="77777777" w:rsidR="001F40C3" w:rsidRPr="001F40C3" w:rsidRDefault="001F40C3" w:rsidP="0090590E">
            <w:pPr>
              <w:rPr>
                <w:b/>
              </w:rPr>
            </w:pPr>
          </w:p>
          <w:p w14:paraId="53D3744E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7221B9DC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12E431D9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57590E4C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16D2726B" w14:textId="77777777" w:rsidR="005B5B6D" w:rsidRDefault="005B5B6D" w:rsidP="005B5B6D">
            <w:pPr>
              <w:pStyle w:val="ListParagraph"/>
              <w:numPr>
                <w:ilvl w:val="0"/>
                <w:numId w:val="9"/>
              </w:numPr>
            </w:pPr>
            <w:r>
              <w:t>Unclear whether the investigators were blinded but unlikely given that the intervention and control were conducted at 2 separate times.</w:t>
            </w:r>
          </w:p>
          <w:p w14:paraId="271681E3" w14:textId="77777777" w:rsidR="001F40C3" w:rsidRDefault="005B5B6D" w:rsidP="005B5B6D">
            <w:pPr>
              <w:pStyle w:val="ListParagraph"/>
              <w:numPr>
                <w:ilvl w:val="0"/>
                <w:numId w:val="9"/>
              </w:numPr>
            </w:pPr>
            <w:r>
              <w:t>It was good that the data was not collected by the investigators.</w:t>
            </w:r>
          </w:p>
          <w:p w14:paraId="0E8669DB" w14:textId="20819AA5" w:rsidR="00FD5960" w:rsidRDefault="00FD5960" w:rsidP="00FD5960"/>
        </w:tc>
      </w:tr>
      <w:tr w:rsidR="001F40C3" w14:paraId="4E847AD9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36F2A67A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Attrition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15E9617A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354D3FEA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6F99CF7E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7ABA0CA8" w14:textId="77777777" w:rsidR="001F40C3" w:rsidRDefault="001F40C3" w:rsidP="0090590E"/>
        </w:tc>
      </w:tr>
      <w:tr w:rsidR="001F40C3" w14:paraId="02DD6B1D" w14:textId="77777777" w:rsidTr="00A94BF9">
        <w:tc>
          <w:tcPr>
            <w:tcW w:w="4853" w:type="dxa"/>
          </w:tcPr>
          <w:p w14:paraId="4B69AD60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Incomplete outcome data</w:t>
            </w:r>
          </w:p>
          <w:p w14:paraId="302D0DD9" w14:textId="77777777" w:rsidR="001F40C3" w:rsidRPr="001F40C3" w:rsidRDefault="001F40C3" w:rsidP="0090590E">
            <w:pPr>
              <w:rPr>
                <w:b/>
              </w:rPr>
            </w:pPr>
          </w:p>
          <w:p w14:paraId="4B790CBB" w14:textId="77777777" w:rsidR="001F40C3" w:rsidRPr="001F40C3" w:rsidRDefault="001F40C3" w:rsidP="0090590E">
            <w:pPr>
              <w:rPr>
                <w:b/>
              </w:rPr>
            </w:pPr>
          </w:p>
          <w:p w14:paraId="7DEA4609" w14:textId="77777777" w:rsidR="001F40C3" w:rsidRPr="001F40C3" w:rsidRDefault="001F40C3" w:rsidP="0090590E">
            <w:pPr>
              <w:rPr>
                <w:b/>
              </w:rPr>
            </w:pPr>
          </w:p>
          <w:p w14:paraId="1F8DBAE3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1B47546F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1A7EE21F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10B570CB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694284D9" w14:textId="79D55361" w:rsidR="001F40C3" w:rsidRDefault="00E420D1" w:rsidP="00460439">
            <w:pPr>
              <w:pStyle w:val="ListParagraph"/>
              <w:numPr>
                <w:ilvl w:val="0"/>
                <w:numId w:val="9"/>
              </w:numPr>
            </w:pPr>
            <w:r>
              <w:t>High level of attrition</w:t>
            </w:r>
          </w:p>
          <w:p w14:paraId="7CA66843" w14:textId="77777777" w:rsidR="00C66E15" w:rsidRDefault="00D845FD" w:rsidP="00460439">
            <w:pPr>
              <w:pStyle w:val="ListParagraph"/>
              <w:numPr>
                <w:ilvl w:val="0"/>
                <w:numId w:val="9"/>
              </w:numPr>
            </w:pPr>
            <w:r>
              <w:t>65 control participants completed the visits (47.7%)</w:t>
            </w:r>
          </w:p>
          <w:p w14:paraId="4B58B68E" w14:textId="77777777" w:rsidR="00D845FD" w:rsidRDefault="00852C53" w:rsidP="00460439">
            <w:pPr>
              <w:pStyle w:val="ListParagraph"/>
              <w:numPr>
                <w:ilvl w:val="0"/>
                <w:numId w:val="9"/>
              </w:numPr>
            </w:pPr>
            <w:r>
              <w:t>35 m</w:t>
            </w:r>
            <w:r w:rsidR="00D845FD">
              <w:t xml:space="preserve">assage </w:t>
            </w:r>
            <w:r>
              <w:t>participants completed the visits (20.59%)</w:t>
            </w:r>
          </w:p>
          <w:p w14:paraId="50380109" w14:textId="77777777" w:rsidR="003A0410" w:rsidRDefault="003A0410" w:rsidP="00460439">
            <w:pPr>
              <w:pStyle w:val="ListParagraph"/>
              <w:numPr>
                <w:ilvl w:val="0"/>
                <w:numId w:val="9"/>
              </w:numPr>
            </w:pPr>
            <w:r>
              <w:t xml:space="preserve">There was a countrywide epidemic of </w:t>
            </w:r>
            <w:r w:rsidR="001E0C30">
              <w:t xml:space="preserve">acute </w:t>
            </w:r>
            <w:r w:rsidR="005D31FD">
              <w:t>upper respiratory tract infection</w:t>
            </w:r>
            <w:r w:rsidR="001E0C30">
              <w:t>s.</w:t>
            </w:r>
          </w:p>
          <w:p w14:paraId="1BB4D1B2" w14:textId="6296DA0D" w:rsidR="00A94BF9" w:rsidRDefault="00A94BF9" w:rsidP="00A94BF9">
            <w:pPr>
              <w:ind w:left="360"/>
            </w:pPr>
          </w:p>
        </w:tc>
      </w:tr>
      <w:tr w:rsidR="001F40C3" w14:paraId="7A580EC0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0362FC06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lastRenderedPageBreak/>
              <w:t>Reporting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076B2669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34AD4568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764C64FF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6BCB891D" w14:textId="77777777" w:rsidR="001F40C3" w:rsidRDefault="001F40C3" w:rsidP="0090590E"/>
        </w:tc>
      </w:tr>
      <w:tr w:rsidR="001F40C3" w14:paraId="6AE1E12E" w14:textId="77777777" w:rsidTr="004C4093">
        <w:tc>
          <w:tcPr>
            <w:tcW w:w="4853" w:type="dxa"/>
          </w:tcPr>
          <w:p w14:paraId="1F3AC746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Selective reporting</w:t>
            </w:r>
          </w:p>
          <w:p w14:paraId="2CFB9515" w14:textId="77777777" w:rsidR="001F40C3" w:rsidRPr="001F40C3" w:rsidRDefault="001F40C3" w:rsidP="0090590E">
            <w:pPr>
              <w:rPr>
                <w:b/>
              </w:rPr>
            </w:pPr>
          </w:p>
          <w:p w14:paraId="4A931980" w14:textId="77777777" w:rsidR="001F40C3" w:rsidRPr="001F40C3" w:rsidRDefault="001F40C3" w:rsidP="0090590E">
            <w:pPr>
              <w:rPr>
                <w:b/>
              </w:rPr>
            </w:pPr>
          </w:p>
          <w:p w14:paraId="0846194C" w14:textId="77777777" w:rsidR="001F40C3" w:rsidRPr="001F40C3" w:rsidRDefault="001F40C3" w:rsidP="0090590E">
            <w:pPr>
              <w:rPr>
                <w:b/>
              </w:rPr>
            </w:pPr>
          </w:p>
          <w:p w14:paraId="04452B44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6C997B16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5713DB59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2FD2D5F3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5BB1794E" w14:textId="77777777" w:rsidR="001F40C3" w:rsidRDefault="009E1FFD" w:rsidP="00DD0103">
            <w:pPr>
              <w:pStyle w:val="ListParagraph"/>
              <w:numPr>
                <w:ilvl w:val="0"/>
                <w:numId w:val="10"/>
              </w:numPr>
            </w:pPr>
            <w:r>
              <w:t>Thorough reporting</w:t>
            </w:r>
          </w:p>
          <w:p w14:paraId="08ECE0ED" w14:textId="77777777" w:rsidR="009E1FFD" w:rsidRDefault="009E1FFD" w:rsidP="00DD0103">
            <w:pPr>
              <w:pStyle w:val="ListParagraph"/>
              <w:numPr>
                <w:ilvl w:val="0"/>
                <w:numId w:val="10"/>
              </w:numPr>
            </w:pPr>
            <w:r>
              <w:t>Weaknesses and issues with data explored.</w:t>
            </w:r>
          </w:p>
          <w:p w14:paraId="4666A557" w14:textId="7DDEF714" w:rsidR="00EA7A16" w:rsidRDefault="00EA7A16" w:rsidP="00DD0103">
            <w:pPr>
              <w:pStyle w:val="ListParagraph"/>
              <w:numPr>
                <w:ilvl w:val="0"/>
                <w:numId w:val="10"/>
              </w:numPr>
            </w:pPr>
            <w:r>
              <w:t>No significant difference reported.</w:t>
            </w:r>
          </w:p>
        </w:tc>
      </w:tr>
      <w:tr w:rsidR="001F40C3" w14:paraId="7D149B99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76889519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Other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70CCD5CB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7D32B45E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1D3E8272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021F127B" w14:textId="77777777" w:rsidR="001F40C3" w:rsidRDefault="001F40C3" w:rsidP="0090590E"/>
        </w:tc>
      </w:tr>
      <w:tr w:rsidR="001F40C3" w14:paraId="0D81642A" w14:textId="77777777" w:rsidTr="0090590E">
        <w:tc>
          <w:tcPr>
            <w:tcW w:w="4853" w:type="dxa"/>
          </w:tcPr>
          <w:p w14:paraId="1AA22F27" w14:textId="77777777" w:rsidR="001F40C3" w:rsidRDefault="001F40C3" w:rsidP="0090590E">
            <w:pPr>
              <w:rPr>
                <w:b/>
              </w:rPr>
            </w:pPr>
          </w:p>
          <w:p w14:paraId="5AF7AB3B" w14:textId="77777777" w:rsidR="001F40C3" w:rsidRPr="001F40C3" w:rsidRDefault="001F40C3" w:rsidP="0090590E">
            <w:pPr>
              <w:rPr>
                <w:b/>
              </w:rPr>
            </w:pPr>
          </w:p>
          <w:p w14:paraId="3907DEE3" w14:textId="14D8D66E" w:rsidR="00184339" w:rsidRPr="001F40C3" w:rsidRDefault="00184339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7DFE8C65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295CE80B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6C3EB075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3C0456C4" w14:textId="77777777" w:rsidR="001F40C3" w:rsidRDefault="001F40C3" w:rsidP="0090590E"/>
        </w:tc>
      </w:tr>
    </w:tbl>
    <w:p w14:paraId="37EC5342" w14:textId="0D0CC63F" w:rsidR="001F40C3" w:rsidRDefault="001F40C3" w:rsidP="001F40C3"/>
    <w:p w14:paraId="2603454F" w14:textId="429FDD3B" w:rsidR="00D01E8A" w:rsidRPr="001F40C3" w:rsidRDefault="00D01E8A" w:rsidP="00D01E8A">
      <w:pPr>
        <w:rPr>
          <w:sz w:val="24"/>
        </w:rPr>
      </w:pPr>
      <w:r>
        <w:rPr>
          <w:sz w:val="24"/>
        </w:rPr>
        <w:t>Snell et al., 199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3"/>
        <w:gridCol w:w="1134"/>
        <w:gridCol w:w="1134"/>
        <w:gridCol w:w="1134"/>
        <w:gridCol w:w="5953"/>
      </w:tblGrid>
      <w:tr w:rsidR="00D01E8A" w:rsidRPr="00A743B9" w14:paraId="7ABC5A80" w14:textId="77777777" w:rsidTr="00624783">
        <w:tc>
          <w:tcPr>
            <w:tcW w:w="4853" w:type="dxa"/>
          </w:tcPr>
          <w:p w14:paraId="6686A6A3" w14:textId="77777777" w:rsidR="00D01E8A" w:rsidRPr="001F40C3" w:rsidRDefault="00D01E8A" w:rsidP="00624783">
            <w:pPr>
              <w:rPr>
                <w:b/>
              </w:rPr>
            </w:pPr>
            <w:r w:rsidRPr="001F40C3">
              <w:rPr>
                <w:b/>
              </w:rPr>
              <w:t>Domain</w:t>
            </w:r>
          </w:p>
        </w:tc>
        <w:tc>
          <w:tcPr>
            <w:tcW w:w="3402" w:type="dxa"/>
            <w:gridSpan w:val="3"/>
          </w:tcPr>
          <w:p w14:paraId="56B3AB3B" w14:textId="77777777" w:rsidR="00D01E8A" w:rsidRPr="00A743B9" w:rsidRDefault="00D01E8A" w:rsidP="00624783">
            <w:pPr>
              <w:rPr>
                <w:b/>
              </w:rPr>
            </w:pPr>
            <w:r w:rsidRPr="00A743B9">
              <w:rPr>
                <w:b/>
              </w:rPr>
              <w:t>Judgement</w:t>
            </w:r>
          </w:p>
        </w:tc>
        <w:tc>
          <w:tcPr>
            <w:tcW w:w="5953" w:type="dxa"/>
          </w:tcPr>
          <w:p w14:paraId="45BCE57A" w14:textId="77777777" w:rsidR="00D01E8A" w:rsidRPr="00A743B9" w:rsidRDefault="00D01E8A" w:rsidP="00624783">
            <w:pPr>
              <w:rPr>
                <w:b/>
              </w:rPr>
            </w:pPr>
            <w:r w:rsidRPr="00A743B9">
              <w:rPr>
                <w:b/>
              </w:rPr>
              <w:t>Quotes/Comments</w:t>
            </w:r>
          </w:p>
        </w:tc>
      </w:tr>
      <w:tr w:rsidR="00D01E8A" w14:paraId="2A070663" w14:textId="77777777" w:rsidTr="00624783">
        <w:tc>
          <w:tcPr>
            <w:tcW w:w="4853" w:type="dxa"/>
            <w:shd w:val="clear" w:color="auto" w:fill="8EAADB" w:themeFill="accent1" w:themeFillTint="99"/>
          </w:tcPr>
          <w:p w14:paraId="26E8D0E5" w14:textId="77777777" w:rsidR="00D01E8A" w:rsidRPr="001F40C3" w:rsidRDefault="00D01E8A" w:rsidP="00624783">
            <w:pPr>
              <w:rPr>
                <w:b/>
              </w:rPr>
            </w:pPr>
            <w:r w:rsidRPr="001F40C3">
              <w:rPr>
                <w:b/>
              </w:rPr>
              <w:t>Selection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4CA2A65A" w14:textId="77777777" w:rsidR="00D01E8A" w:rsidRDefault="00D01E8A" w:rsidP="00624783"/>
        </w:tc>
        <w:tc>
          <w:tcPr>
            <w:tcW w:w="1134" w:type="dxa"/>
            <w:shd w:val="clear" w:color="auto" w:fill="8EAADB" w:themeFill="accent1" w:themeFillTint="99"/>
          </w:tcPr>
          <w:p w14:paraId="16D49746" w14:textId="77777777" w:rsidR="00D01E8A" w:rsidRDefault="00D01E8A" w:rsidP="00624783"/>
        </w:tc>
        <w:tc>
          <w:tcPr>
            <w:tcW w:w="1134" w:type="dxa"/>
            <w:shd w:val="clear" w:color="auto" w:fill="8EAADB" w:themeFill="accent1" w:themeFillTint="99"/>
          </w:tcPr>
          <w:p w14:paraId="74BC2454" w14:textId="77777777" w:rsidR="00D01E8A" w:rsidRDefault="00D01E8A" w:rsidP="00624783"/>
        </w:tc>
        <w:tc>
          <w:tcPr>
            <w:tcW w:w="5953" w:type="dxa"/>
            <w:shd w:val="clear" w:color="auto" w:fill="8EAADB" w:themeFill="accent1" w:themeFillTint="99"/>
          </w:tcPr>
          <w:p w14:paraId="70CAAACA" w14:textId="77777777" w:rsidR="00D01E8A" w:rsidRDefault="00D01E8A" w:rsidP="00624783"/>
        </w:tc>
      </w:tr>
      <w:tr w:rsidR="00D01E8A" w14:paraId="15BE3D17" w14:textId="77777777" w:rsidTr="00F64150">
        <w:tc>
          <w:tcPr>
            <w:tcW w:w="4853" w:type="dxa"/>
          </w:tcPr>
          <w:p w14:paraId="6A8CD94E" w14:textId="77777777" w:rsidR="00D01E8A" w:rsidRPr="001F40C3" w:rsidRDefault="00D01E8A" w:rsidP="00624783">
            <w:pPr>
              <w:rPr>
                <w:b/>
              </w:rPr>
            </w:pPr>
            <w:r w:rsidRPr="001F40C3">
              <w:rPr>
                <w:b/>
              </w:rPr>
              <w:t>Random sequence generation</w:t>
            </w:r>
          </w:p>
          <w:p w14:paraId="38798145" w14:textId="77777777" w:rsidR="00D01E8A" w:rsidRPr="001F40C3" w:rsidRDefault="00D01E8A" w:rsidP="00624783">
            <w:pPr>
              <w:rPr>
                <w:b/>
              </w:rPr>
            </w:pPr>
          </w:p>
          <w:p w14:paraId="2860F82E" w14:textId="77777777" w:rsidR="00D01E8A" w:rsidRPr="001F40C3" w:rsidRDefault="00D01E8A" w:rsidP="00624783">
            <w:pPr>
              <w:rPr>
                <w:b/>
              </w:rPr>
            </w:pPr>
          </w:p>
          <w:p w14:paraId="2B1DB476" w14:textId="77777777" w:rsidR="00D01E8A" w:rsidRPr="001F40C3" w:rsidRDefault="00D01E8A" w:rsidP="00624783">
            <w:pPr>
              <w:rPr>
                <w:b/>
              </w:rPr>
            </w:pPr>
          </w:p>
          <w:p w14:paraId="2DA0CBBD" w14:textId="77777777" w:rsidR="00D01E8A" w:rsidRPr="001F40C3" w:rsidRDefault="00D01E8A" w:rsidP="00624783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CB4E655" w14:textId="77777777" w:rsidR="00D01E8A" w:rsidRDefault="00D01E8A" w:rsidP="00624783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12F50819" w14:textId="77777777" w:rsidR="00D01E8A" w:rsidRDefault="00D01E8A" w:rsidP="00624783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5D4469EB" w14:textId="77777777" w:rsidR="00D01E8A" w:rsidRDefault="00D01E8A" w:rsidP="00624783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0B3BF1F7" w14:textId="3AAFF744" w:rsidR="00D01E8A" w:rsidRDefault="009E1220" w:rsidP="007823FA">
            <w:pPr>
              <w:pStyle w:val="ListParagraph"/>
              <w:numPr>
                <w:ilvl w:val="0"/>
                <w:numId w:val="22"/>
              </w:numPr>
            </w:pPr>
            <w:r>
              <w:t>12-week study period divided into two</w:t>
            </w:r>
            <w:r w:rsidR="009C4721">
              <w:t>-week</w:t>
            </w:r>
            <w:r>
              <w:t xml:space="preserve"> time blocks </w:t>
            </w:r>
            <w:r w:rsidR="009C4721">
              <w:t>which were</w:t>
            </w:r>
            <w:r>
              <w:t xml:space="preserve"> randomly assigned as either gift pac</w:t>
            </w:r>
            <w:r w:rsidR="009C4721">
              <w:t>k</w:t>
            </w:r>
            <w:r>
              <w:t xml:space="preserve"> or non-</w:t>
            </w:r>
            <w:r w:rsidR="009C4721">
              <w:t>gift pack periods.</w:t>
            </w:r>
          </w:p>
        </w:tc>
      </w:tr>
      <w:tr w:rsidR="00D01E8A" w14:paraId="38D58BFE" w14:textId="77777777" w:rsidTr="00CB0542">
        <w:tc>
          <w:tcPr>
            <w:tcW w:w="4853" w:type="dxa"/>
          </w:tcPr>
          <w:p w14:paraId="3E3A6336" w14:textId="77777777" w:rsidR="00D01E8A" w:rsidRPr="001F40C3" w:rsidRDefault="00D01E8A" w:rsidP="00624783">
            <w:pPr>
              <w:rPr>
                <w:b/>
              </w:rPr>
            </w:pPr>
            <w:r w:rsidRPr="001F40C3">
              <w:rPr>
                <w:b/>
              </w:rPr>
              <w:t>Allocation concealment</w:t>
            </w:r>
          </w:p>
          <w:p w14:paraId="60FCEFDF" w14:textId="77777777" w:rsidR="00D01E8A" w:rsidRPr="001F40C3" w:rsidRDefault="00D01E8A" w:rsidP="00624783">
            <w:pPr>
              <w:rPr>
                <w:b/>
              </w:rPr>
            </w:pPr>
          </w:p>
          <w:p w14:paraId="628B355F" w14:textId="77777777" w:rsidR="00D01E8A" w:rsidRPr="001F40C3" w:rsidRDefault="00D01E8A" w:rsidP="00624783">
            <w:pPr>
              <w:rPr>
                <w:b/>
              </w:rPr>
            </w:pPr>
          </w:p>
          <w:p w14:paraId="118B64EA" w14:textId="77777777" w:rsidR="00D01E8A" w:rsidRPr="001F40C3" w:rsidRDefault="00D01E8A" w:rsidP="00624783">
            <w:pPr>
              <w:rPr>
                <w:b/>
              </w:rPr>
            </w:pPr>
          </w:p>
          <w:p w14:paraId="2BAB31F6" w14:textId="77777777" w:rsidR="00D01E8A" w:rsidRPr="001F40C3" w:rsidRDefault="00D01E8A" w:rsidP="00624783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61A872BF" w14:textId="77777777" w:rsidR="00D01E8A" w:rsidRDefault="00D01E8A" w:rsidP="00624783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1646F510" w14:textId="77777777" w:rsidR="00D01E8A" w:rsidRDefault="00D01E8A" w:rsidP="00624783">
            <w:pPr>
              <w:jc w:val="center"/>
            </w:pPr>
            <w:r>
              <w:t>L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341AF7" w14:textId="77777777" w:rsidR="00D01E8A" w:rsidRDefault="00D01E8A" w:rsidP="00624783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58FB3964" w14:textId="4F2E35CB" w:rsidR="00D01E8A" w:rsidRDefault="00811835" w:rsidP="00794BF3">
            <w:pPr>
              <w:pStyle w:val="ListParagraph"/>
              <w:numPr>
                <w:ilvl w:val="0"/>
                <w:numId w:val="22"/>
              </w:numPr>
            </w:pPr>
            <w:r>
              <w:t>Not possible to conceal allocation</w:t>
            </w:r>
            <w:r w:rsidR="00E0609D">
              <w:t xml:space="preserve"> (gift pack group received a gift pack and non-gift pack group did not receive a gift pack)</w:t>
            </w:r>
          </w:p>
        </w:tc>
      </w:tr>
      <w:tr w:rsidR="00D01E8A" w14:paraId="14FBD126" w14:textId="77777777" w:rsidTr="00624783">
        <w:tc>
          <w:tcPr>
            <w:tcW w:w="4853" w:type="dxa"/>
            <w:shd w:val="clear" w:color="auto" w:fill="8EAADB" w:themeFill="accent1" w:themeFillTint="99"/>
          </w:tcPr>
          <w:p w14:paraId="736860DE" w14:textId="77777777" w:rsidR="00D01E8A" w:rsidRPr="001F40C3" w:rsidRDefault="00D01E8A" w:rsidP="00624783">
            <w:pPr>
              <w:rPr>
                <w:b/>
              </w:rPr>
            </w:pPr>
            <w:r>
              <w:rPr>
                <w:b/>
              </w:rPr>
              <w:t>Performance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06591D70" w14:textId="77777777" w:rsidR="00D01E8A" w:rsidRDefault="00D01E8A" w:rsidP="00624783"/>
        </w:tc>
        <w:tc>
          <w:tcPr>
            <w:tcW w:w="1134" w:type="dxa"/>
            <w:shd w:val="clear" w:color="auto" w:fill="8EAADB" w:themeFill="accent1" w:themeFillTint="99"/>
          </w:tcPr>
          <w:p w14:paraId="23CAFDAC" w14:textId="77777777" w:rsidR="00D01E8A" w:rsidRDefault="00D01E8A" w:rsidP="00624783"/>
        </w:tc>
        <w:tc>
          <w:tcPr>
            <w:tcW w:w="1134" w:type="dxa"/>
            <w:shd w:val="clear" w:color="auto" w:fill="8EAADB" w:themeFill="accent1" w:themeFillTint="99"/>
          </w:tcPr>
          <w:p w14:paraId="3D727ADD" w14:textId="77777777" w:rsidR="00D01E8A" w:rsidRDefault="00D01E8A" w:rsidP="00624783"/>
        </w:tc>
        <w:tc>
          <w:tcPr>
            <w:tcW w:w="5953" w:type="dxa"/>
            <w:shd w:val="clear" w:color="auto" w:fill="8EAADB" w:themeFill="accent1" w:themeFillTint="99"/>
          </w:tcPr>
          <w:p w14:paraId="6BE03FC8" w14:textId="77777777" w:rsidR="00D01E8A" w:rsidRDefault="00D01E8A" w:rsidP="00624783"/>
        </w:tc>
      </w:tr>
      <w:tr w:rsidR="00D01E8A" w14:paraId="6DB8AEB3" w14:textId="77777777" w:rsidTr="004E390C">
        <w:tc>
          <w:tcPr>
            <w:tcW w:w="4853" w:type="dxa"/>
          </w:tcPr>
          <w:p w14:paraId="1B934B17" w14:textId="77777777" w:rsidR="00D01E8A" w:rsidRPr="001F40C3" w:rsidRDefault="00D01E8A" w:rsidP="00624783">
            <w:pPr>
              <w:rPr>
                <w:b/>
              </w:rPr>
            </w:pPr>
            <w:r>
              <w:rPr>
                <w:b/>
              </w:rPr>
              <w:t>Blinding of participants and personnel</w:t>
            </w:r>
          </w:p>
          <w:p w14:paraId="7CB4723D" w14:textId="77777777" w:rsidR="00D01E8A" w:rsidRPr="001F40C3" w:rsidRDefault="00D01E8A" w:rsidP="00624783">
            <w:pPr>
              <w:rPr>
                <w:b/>
              </w:rPr>
            </w:pPr>
          </w:p>
          <w:p w14:paraId="318F99E7" w14:textId="77777777" w:rsidR="00D01E8A" w:rsidRPr="001F40C3" w:rsidRDefault="00D01E8A" w:rsidP="00624783">
            <w:pPr>
              <w:rPr>
                <w:b/>
              </w:rPr>
            </w:pPr>
          </w:p>
          <w:p w14:paraId="6D10039D" w14:textId="1F2BF975" w:rsidR="00D01E8A" w:rsidRDefault="00D01E8A" w:rsidP="00624783">
            <w:pPr>
              <w:rPr>
                <w:b/>
              </w:rPr>
            </w:pPr>
          </w:p>
          <w:p w14:paraId="750DB21A" w14:textId="29767CEB" w:rsidR="008E0861" w:rsidRDefault="008E0861" w:rsidP="00624783">
            <w:pPr>
              <w:rPr>
                <w:b/>
              </w:rPr>
            </w:pPr>
          </w:p>
          <w:p w14:paraId="41A30562" w14:textId="26125B6B" w:rsidR="008E0861" w:rsidRDefault="008E0861" w:rsidP="00624783">
            <w:pPr>
              <w:rPr>
                <w:b/>
              </w:rPr>
            </w:pPr>
          </w:p>
          <w:p w14:paraId="2949D10B" w14:textId="77777777" w:rsidR="008E0861" w:rsidRPr="001F40C3" w:rsidRDefault="008E0861" w:rsidP="00624783">
            <w:pPr>
              <w:rPr>
                <w:b/>
              </w:rPr>
            </w:pPr>
          </w:p>
          <w:p w14:paraId="1A678FEE" w14:textId="77777777" w:rsidR="00D01E8A" w:rsidRPr="001F40C3" w:rsidRDefault="00D01E8A" w:rsidP="00624783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12095489" w14:textId="77777777" w:rsidR="00D01E8A" w:rsidRDefault="00D01E8A" w:rsidP="00624783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0AFCD2A8" w14:textId="77777777" w:rsidR="00D01E8A" w:rsidRDefault="00D01E8A" w:rsidP="00624783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202A2411" w14:textId="77777777" w:rsidR="00D01E8A" w:rsidRDefault="00D01E8A" w:rsidP="00624783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6DA85458" w14:textId="311281B7" w:rsidR="00D01E8A" w:rsidRDefault="00F8090E" w:rsidP="00F8090E">
            <w:pPr>
              <w:pStyle w:val="ListParagraph"/>
              <w:numPr>
                <w:ilvl w:val="0"/>
                <w:numId w:val="22"/>
              </w:numPr>
            </w:pPr>
            <w:r>
              <w:t>Not possible to blind participants and personnel</w:t>
            </w:r>
            <w:r w:rsidR="00735C3A">
              <w:t xml:space="preserve"> (as above)</w:t>
            </w:r>
          </w:p>
        </w:tc>
      </w:tr>
      <w:tr w:rsidR="00D01E8A" w14:paraId="1E9EF274" w14:textId="77777777" w:rsidTr="00624783">
        <w:tc>
          <w:tcPr>
            <w:tcW w:w="4853" w:type="dxa"/>
            <w:shd w:val="clear" w:color="auto" w:fill="8EAADB" w:themeFill="accent1" w:themeFillTint="99"/>
          </w:tcPr>
          <w:p w14:paraId="6112F73F" w14:textId="77777777" w:rsidR="00D01E8A" w:rsidRPr="001F40C3" w:rsidRDefault="00D01E8A" w:rsidP="00624783">
            <w:pPr>
              <w:rPr>
                <w:b/>
              </w:rPr>
            </w:pPr>
            <w:r>
              <w:rPr>
                <w:b/>
              </w:rPr>
              <w:lastRenderedPageBreak/>
              <w:t>Detection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2FA40D38" w14:textId="77777777" w:rsidR="00D01E8A" w:rsidRDefault="00D01E8A" w:rsidP="00624783"/>
        </w:tc>
        <w:tc>
          <w:tcPr>
            <w:tcW w:w="1134" w:type="dxa"/>
            <w:shd w:val="clear" w:color="auto" w:fill="8EAADB" w:themeFill="accent1" w:themeFillTint="99"/>
          </w:tcPr>
          <w:p w14:paraId="439BF54F" w14:textId="77777777" w:rsidR="00D01E8A" w:rsidRDefault="00D01E8A" w:rsidP="00624783"/>
        </w:tc>
        <w:tc>
          <w:tcPr>
            <w:tcW w:w="1134" w:type="dxa"/>
            <w:shd w:val="clear" w:color="auto" w:fill="8EAADB" w:themeFill="accent1" w:themeFillTint="99"/>
          </w:tcPr>
          <w:p w14:paraId="511EBAFA" w14:textId="77777777" w:rsidR="00D01E8A" w:rsidRDefault="00D01E8A" w:rsidP="00624783"/>
        </w:tc>
        <w:tc>
          <w:tcPr>
            <w:tcW w:w="5953" w:type="dxa"/>
            <w:shd w:val="clear" w:color="auto" w:fill="8EAADB" w:themeFill="accent1" w:themeFillTint="99"/>
          </w:tcPr>
          <w:p w14:paraId="22F7FC83" w14:textId="77777777" w:rsidR="00D01E8A" w:rsidRDefault="00D01E8A" w:rsidP="00624783"/>
        </w:tc>
      </w:tr>
      <w:tr w:rsidR="00D01E8A" w14:paraId="12379E73" w14:textId="77777777" w:rsidTr="004E390C">
        <w:tc>
          <w:tcPr>
            <w:tcW w:w="4853" w:type="dxa"/>
          </w:tcPr>
          <w:p w14:paraId="52C7FCD8" w14:textId="77777777" w:rsidR="00D01E8A" w:rsidRPr="001F40C3" w:rsidRDefault="00D01E8A" w:rsidP="00624783">
            <w:pPr>
              <w:rPr>
                <w:b/>
              </w:rPr>
            </w:pPr>
            <w:r>
              <w:rPr>
                <w:b/>
              </w:rPr>
              <w:t>Blinding of outcome assessment</w:t>
            </w:r>
          </w:p>
          <w:p w14:paraId="5D3BC6DB" w14:textId="77777777" w:rsidR="00D01E8A" w:rsidRPr="001F40C3" w:rsidRDefault="00D01E8A" w:rsidP="00624783">
            <w:pPr>
              <w:rPr>
                <w:b/>
              </w:rPr>
            </w:pPr>
          </w:p>
          <w:p w14:paraId="594897F9" w14:textId="77777777" w:rsidR="00D01E8A" w:rsidRPr="001F40C3" w:rsidRDefault="00D01E8A" w:rsidP="00624783">
            <w:pPr>
              <w:rPr>
                <w:b/>
              </w:rPr>
            </w:pPr>
          </w:p>
          <w:p w14:paraId="50FB122F" w14:textId="77777777" w:rsidR="00D01E8A" w:rsidRPr="001F40C3" w:rsidRDefault="00D01E8A" w:rsidP="00624783">
            <w:pPr>
              <w:rPr>
                <w:b/>
              </w:rPr>
            </w:pPr>
          </w:p>
          <w:p w14:paraId="4AF57009" w14:textId="77777777" w:rsidR="00D01E8A" w:rsidRPr="001F40C3" w:rsidRDefault="00D01E8A" w:rsidP="00624783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44D7F6BD" w14:textId="77777777" w:rsidR="00D01E8A" w:rsidRDefault="00D01E8A" w:rsidP="00624783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2C2198F6" w14:textId="77777777" w:rsidR="00D01E8A" w:rsidRDefault="00D01E8A" w:rsidP="00624783">
            <w:pPr>
              <w:jc w:val="center"/>
            </w:pPr>
            <w:r>
              <w:t>Low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1FF5E937" w14:textId="77777777" w:rsidR="00D01E8A" w:rsidRDefault="00D01E8A" w:rsidP="00624783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35B23F6A" w14:textId="68DB5831" w:rsidR="00D01E8A" w:rsidRDefault="00884A21" w:rsidP="00884A21">
            <w:pPr>
              <w:pStyle w:val="ListParagraph"/>
              <w:numPr>
                <w:ilvl w:val="0"/>
                <w:numId w:val="22"/>
              </w:numPr>
            </w:pPr>
            <w:r>
              <w:t>It is unclear if the investigators were blinded</w:t>
            </w:r>
          </w:p>
        </w:tc>
      </w:tr>
      <w:tr w:rsidR="00D01E8A" w14:paraId="184A41CA" w14:textId="77777777" w:rsidTr="00624783">
        <w:tc>
          <w:tcPr>
            <w:tcW w:w="4853" w:type="dxa"/>
            <w:shd w:val="clear" w:color="auto" w:fill="8EAADB" w:themeFill="accent1" w:themeFillTint="99"/>
          </w:tcPr>
          <w:p w14:paraId="7AC66C8D" w14:textId="77777777" w:rsidR="00D01E8A" w:rsidRPr="001F40C3" w:rsidRDefault="00D01E8A" w:rsidP="00624783">
            <w:pPr>
              <w:rPr>
                <w:b/>
              </w:rPr>
            </w:pPr>
            <w:r>
              <w:rPr>
                <w:b/>
              </w:rPr>
              <w:t>Attrition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293F6811" w14:textId="77777777" w:rsidR="00D01E8A" w:rsidRDefault="00D01E8A" w:rsidP="00624783"/>
        </w:tc>
        <w:tc>
          <w:tcPr>
            <w:tcW w:w="1134" w:type="dxa"/>
            <w:shd w:val="clear" w:color="auto" w:fill="8EAADB" w:themeFill="accent1" w:themeFillTint="99"/>
          </w:tcPr>
          <w:p w14:paraId="00881DFC" w14:textId="77777777" w:rsidR="00D01E8A" w:rsidRDefault="00D01E8A" w:rsidP="00624783"/>
        </w:tc>
        <w:tc>
          <w:tcPr>
            <w:tcW w:w="1134" w:type="dxa"/>
            <w:shd w:val="clear" w:color="auto" w:fill="8EAADB" w:themeFill="accent1" w:themeFillTint="99"/>
          </w:tcPr>
          <w:p w14:paraId="00F2FCCE" w14:textId="77777777" w:rsidR="00D01E8A" w:rsidRDefault="00D01E8A" w:rsidP="00624783"/>
        </w:tc>
        <w:tc>
          <w:tcPr>
            <w:tcW w:w="5953" w:type="dxa"/>
            <w:shd w:val="clear" w:color="auto" w:fill="8EAADB" w:themeFill="accent1" w:themeFillTint="99"/>
          </w:tcPr>
          <w:p w14:paraId="04D91D6B" w14:textId="77777777" w:rsidR="00D01E8A" w:rsidRDefault="00D01E8A" w:rsidP="00624783"/>
        </w:tc>
      </w:tr>
      <w:tr w:rsidR="00D01E8A" w14:paraId="3F5893DB" w14:textId="77777777" w:rsidTr="004E390C">
        <w:tc>
          <w:tcPr>
            <w:tcW w:w="4853" w:type="dxa"/>
          </w:tcPr>
          <w:p w14:paraId="73CA9827" w14:textId="77777777" w:rsidR="00D01E8A" w:rsidRPr="001F40C3" w:rsidRDefault="00D01E8A" w:rsidP="00624783">
            <w:pPr>
              <w:rPr>
                <w:b/>
              </w:rPr>
            </w:pPr>
            <w:r>
              <w:rPr>
                <w:b/>
              </w:rPr>
              <w:t>Incomplete outcome data</w:t>
            </w:r>
          </w:p>
          <w:p w14:paraId="3E3BF2A0" w14:textId="77777777" w:rsidR="00D01E8A" w:rsidRPr="001F40C3" w:rsidRDefault="00D01E8A" w:rsidP="00624783">
            <w:pPr>
              <w:rPr>
                <w:b/>
              </w:rPr>
            </w:pPr>
          </w:p>
          <w:p w14:paraId="1CD7B1AE" w14:textId="77777777" w:rsidR="00D01E8A" w:rsidRPr="001F40C3" w:rsidRDefault="00D01E8A" w:rsidP="00624783">
            <w:pPr>
              <w:rPr>
                <w:b/>
              </w:rPr>
            </w:pPr>
          </w:p>
          <w:p w14:paraId="19C8139D" w14:textId="77777777" w:rsidR="00D01E8A" w:rsidRPr="001F40C3" w:rsidRDefault="00D01E8A" w:rsidP="00624783">
            <w:pPr>
              <w:rPr>
                <w:b/>
              </w:rPr>
            </w:pPr>
          </w:p>
          <w:p w14:paraId="2BA538BD" w14:textId="77777777" w:rsidR="00D01E8A" w:rsidRPr="001F40C3" w:rsidRDefault="00D01E8A" w:rsidP="00624783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C7E882B" w14:textId="77777777" w:rsidR="00D01E8A" w:rsidRDefault="00D01E8A" w:rsidP="00624783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1D3ACDD6" w14:textId="77777777" w:rsidR="00D01E8A" w:rsidRDefault="00D01E8A" w:rsidP="00624783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73F75A17" w14:textId="77777777" w:rsidR="00D01E8A" w:rsidRDefault="00D01E8A" w:rsidP="00624783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7336495A" w14:textId="6C70CA54" w:rsidR="001406A4" w:rsidRDefault="001406A4" w:rsidP="008E52C9">
            <w:pPr>
              <w:pStyle w:val="ListParagraph"/>
              <w:numPr>
                <w:ilvl w:val="0"/>
                <w:numId w:val="22"/>
              </w:numPr>
            </w:pPr>
            <w:r>
              <w:t>Relatively few participants lost to follow up</w:t>
            </w:r>
          </w:p>
          <w:p w14:paraId="7679F27D" w14:textId="3E8EC638" w:rsidR="00A27C2C" w:rsidRDefault="00A27C2C" w:rsidP="00884A21"/>
        </w:tc>
      </w:tr>
      <w:tr w:rsidR="00D01E8A" w14:paraId="273265C9" w14:textId="77777777" w:rsidTr="00624783">
        <w:tc>
          <w:tcPr>
            <w:tcW w:w="4853" w:type="dxa"/>
            <w:shd w:val="clear" w:color="auto" w:fill="8EAADB" w:themeFill="accent1" w:themeFillTint="99"/>
          </w:tcPr>
          <w:p w14:paraId="442D0882" w14:textId="77777777" w:rsidR="00D01E8A" w:rsidRPr="001F40C3" w:rsidRDefault="00D01E8A" w:rsidP="00624783">
            <w:pPr>
              <w:rPr>
                <w:b/>
              </w:rPr>
            </w:pPr>
            <w:r>
              <w:rPr>
                <w:b/>
              </w:rPr>
              <w:t>Reporting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0EAC35CD" w14:textId="77777777" w:rsidR="00D01E8A" w:rsidRDefault="00D01E8A" w:rsidP="00624783"/>
        </w:tc>
        <w:tc>
          <w:tcPr>
            <w:tcW w:w="1134" w:type="dxa"/>
            <w:shd w:val="clear" w:color="auto" w:fill="8EAADB" w:themeFill="accent1" w:themeFillTint="99"/>
          </w:tcPr>
          <w:p w14:paraId="7F98B364" w14:textId="77777777" w:rsidR="00D01E8A" w:rsidRDefault="00D01E8A" w:rsidP="00624783"/>
        </w:tc>
        <w:tc>
          <w:tcPr>
            <w:tcW w:w="1134" w:type="dxa"/>
            <w:shd w:val="clear" w:color="auto" w:fill="8EAADB" w:themeFill="accent1" w:themeFillTint="99"/>
          </w:tcPr>
          <w:p w14:paraId="2026ECD4" w14:textId="77777777" w:rsidR="00D01E8A" w:rsidRDefault="00D01E8A" w:rsidP="00624783"/>
        </w:tc>
        <w:tc>
          <w:tcPr>
            <w:tcW w:w="5953" w:type="dxa"/>
            <w:shd w:val="clear" w:color="auto" w:fill="8EAADB" w:themeFill="accent1" w:themeFillTint="99"/>
          </w:tcPr>
          <w:p w14:paraId="10585144" w14:textId="77777777" w:rsidR="00D01E8A" w:rsidRDefault="00D01E8A" w:rsidP="00624783"/>
        </w:tc>
      </w:tr>
      <w:tr w:rsidR="00D01E8A" w14:paraId="00EF8ECA" w14:textId="77777777" w:rsidTr="004E390C">
        <w:tc>
          <w:tcPr>
            <w:tcW w:w="4853" w:type="dxa"/>
          </w:tcPr>
          <w:p w14:paraId="53779FD1" w14:textId="77777777" w:rsidR="00D01E8A" w:rsidRPr="001F40C3" w:rsidRDefault="00D01E8A" w:rsidP="00624783">
            <w:pPr>
              <w:rPr>
                <w:b/>
              </w:rPr>
            </w:pPr>
            <w:r>
              <w:rPr>
                <w:b/>
              </w:rPr>
              <w:t>Selective reporting</w:t>
            </w:r>
          </w:p>
          <w:p w14:paraId="2F3AFFED" w14:textId="77777777" w:rsidR="00D01E8A" w:rsidRPr="001F40C3" w:rsidRDefault="00D01E8A" w:rsidP="00624783">
            <w:pPr>
              <w:rPr>
                <w:b/>
              </w:rPr>
            </w:pPr>
          </w:p>
          <w:p w14:paraId="0578E943" w14:textId="77777777" w:rsidR="00D01E8A" w:rsidRPr="001F40C3" w:rsidRDefault="00D01E8A" w:rsidP="00624783">
            <w:pPr>
              <w:rPr>
                <w:b/>
              </w:rPr>
            </w:pPr>
          </w:p>
          <w:p w14:paraId="0A9971BB" w14:textId="77777777" w:rsidR="00D01E8A" w:rsidRPr="001F40C3" w:rsidRDefault="00D01E8A" w:rsidP="00624783">
            <w:pPr>
              <w:rPr>
                <w:b/>
              </w:rPr>
            </w:pPr>
          </w:p>
          <w:p w14:paraId="3BACC3DD" w14:textId="77777777" w:rsidR="00D01E8A" w:rsidRPr="001F40C3" w:rsidRDefault="00D01E8A" w:rsidP="00624783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6DE2C036" w14:textId="77777777" w:rsidR="00D01E8A" w:rsidRDefault="00D01E8A" w:rsidP="00624783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2EF4CA09" w14:textId="77777777" w:rsidR="00D01E8A" w:rsidRDefault="00D01E8A" w:rsidP="00624783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7FF77CD4" w14:textId="77777777" w:rsidR="00D01E8A" w:rsidRDefault="00D01E8A" w:rsidP="00624783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664D2939" w14:textId="66FFE9C9" w:rsidR="00E00336" w:rsidRDefault="00E00336" w:rsidP="00E00336">
            <w:pPr>
              <w:pStyle w:val="ListParagraph"/>
              <w:numPr>
                <w:ilvl w:val="0"/>
                <w:numId w:val="22"/>
              </w:numPr>
            </w:pPr>
            <w:r>
              <w:t>Data is thoroughly reported</w:t>
            </w:r>
          </w:p>
          <w:p w14:paraId="0338C84F" w14:textId="77777777" w:rsidR="00D13B2F" w:rsidRDefault="00D13B2F" w:rsidP="00D13B2F">
            <w:pPr>
              <w:pStyle w:val="ListParagraph"/>
              <w:numPr>
                <w:ilvl w:val="0"/>
                <w:numId w:val="22"/>
              </w:numPr>
            </w:pPr>
            <w:r>
              <w:t>Demographic, obstetric and neonatal data gathered</w:t>
            </w:r>
          </w:p>
          <w:p w14:paraId="02B8B65D" w14:textId="7E5861C5" w:rsidR="00D13B2F" w:rsidRDefault="00D13B2F" w:rsidP="00E00336">
            <w:pPr>
              <w:pStyle w:val="ListParagraph"/>
              <w:numPr>
                <w:ilvl w:val="0"/>
                <w:numId w:val="22"/>
              </w:numPr>
            </w:pPr>
            <w:r>
              <w:t>Results</w:t>
            </w:r>
            <w:r w:rsidR="00D05BE5">
              <w:t xml:space="preserve"> at both time points reported (1 and 3 weeks)</w:t>
            </w:r>
          </w:p>
          <w:p w14:paraId="4C054331" w14:textId="434CF238" w:rsidR="00D01E8A" w:rsidRDefault="00D01E8A" w:rsidP="00D01E8A"/>
        </w:tc>
      </w:tr>
      <w:tr w:rsidR="00D01E8A" w14:paraId="2F0A7C90" w14:textId="77777777" w:rsidTr="00624783">
        <w:tc>
          <w:tcPr>
            <w:tcW w:w="4853" w:type="dxa"/>
            <w:shd w:val="clear" w:color="auto" w:fill="8EAADB" w:themeFill="accent1" w:themeFillTint="99"/>
          </w:tcPr>
          <w:p w14:paraId="014582A6" w14:textId="77777777" w:rsidR="00D01E8A" w:rsidRPr="001F40C3" w:rsidRDefault="00D01E8A" w:rsidP="00624783">
            <w:pPr>
              <w:rPr>
                <w:b/>
              </w:rPr>
            </w:pPr>
            <w:r>
              <w:rPr>
                <w:b/>
              </w:rPr>
              <w:t>Other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62B1D4AC" w14:textId="77777777" w:rsidR="00D01E8A" w:rsidRDefault="00D01E8A" w:rsidP="00624783"/>
        </w:tc>
        <w:tc>
          <w:tcPr>
            <w:tcW w:w="1134" w:type="dxa"/>
            <w:shd w:val="clear" w:color="auto" w:fill="8EAADB" w:themeFill="accent1" w:themeFillTint="99"/>
          </w:tcPr>
          <w:p w14:paraId="5B38C2EE" w14:textId="77777777" w:rsidR="00D01E8A" w:rsidRDefault="00D01E8A" w:rsidP="00624783"/>
        </w:tc>
        <w:tc>
          <w:tcPr>
            <w:tcW w:w="1134" w:type="dxa"/>
            <w:shd w:val="clear" w:color="auto" w:fill="8EAADB" w:themeFill="accent1" w:themeFillTint="99"/>
          </w:tcPr>
          <w:p w14:paraId="2B9AFA08" w14:textId="77777777" w:rsidR="00D01E8A" w:rsidRDefault="00D01E8A" w:rsidP="00624783"/>
        </w:tc>
        <w:tc>
          <w:tcPr>
            <w:tcW w:w="5953" w:type="dxa"/>
            <w:shd w:val="clear" w:color="auto" w:fill="8EAADB" w:themeFill="accent1" w:themeFillTint="99"/>
          </w:tcPr>
          <w:p w14:paraId="7376C903" w14:textId="77777777" w:rsidR="00D01E8A" w:rsidRDefault="00D01E8A" w:rsidP="00624783"/>
        </w:tc>
      </w:tr>
      <w:tr w:rsidR="00D01E8A" w14:paraId="1B28481D" w14:textId="77777777" w:rsidTr="00624783">
        <w:tc>
          <w:tcPr>
            <w:tcW w:w="4853" w:type="dxa"/>
          </w:tcPr>
          <w:p w14:paraId="40597F8C" w14:textId="77777777" w:rsidR="00D01E8A" w:rsidRDefault="00D01E8A" w:rsidP="00624783">
            <w:pPr>
              <w:rPr>
                <w:b/>
              </w:rPr>
            </w:pPr>
          </w:p>
          <w:p w14:paraId="447EF287" w14:textId="0FE55D2E" w:rsidR="00D01E8A" w:rsidRDefault="00D01E8A" w:rsidP="00624783">
            <w:pPr>
              <w:rPr>
                <w:b/>
              </w:rPr>
            </w:pPr>
          </w:p>
          <w:p w14:paraId="6D345A71" w14:textId="77777777" w:rsidR="008E0861" w:rsidRPr="001F40C3" w:rsidRDefault="008E0861" w:rsidP="00624783">
            <w:pPr>
              <w:rPr>
                <w:b/>
              </w:rPr>
            </w:pPr>
          </w:p>
          <w:p w14:paraId="552B089F" w14:textId="77777777" w:rsidR="00D01E8A" w:rsidRPr="001F40C3" w:rsidRDefault="00D01E8A" w:rsidP="00624783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6EF6A4F5" w14:textId="77777777" w:rsidR="00D01E8A" w:rsidRDefault="00D01E8A" w:rsidP="00624783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07234C1C" w14:textId="77777777" w:rsidR="00D01E8A" w:rsidRDefault="00D01E8A" w:rsidP="00624783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702B8072" w14:textId="77777777" w:rsidR="00D01E8A" w:rsidRDefault="00D01E8A" w:rsidP="00624783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4FEB910C" w14:textId="77777777" w:rsidR="00D01E8A" w:rsidRDefault="00D01E8A" w:rsidP="00624783"/>
        </w:tc>
      </w:tr>
    </w:tbl>
    <w:p w14:paraId="3E1E2877" w14:textId="77777777" w:rsidR="00D01E8A" w:rsidRDefault="00D01E8A" w:rsidP="001F40C3"/>
    <w:p w14:paraId="0042E711" w14:textId="3B976A9E" w:rsidR="001F40C3" w:rsidRPr="001F40C3" w:rsidRDefault="003848AF" w:rsidP="001F40C3">
      <w:pPr>
        <w:rPr>
          <w:sz w:val="24"/>
        </w:rPr>
      </w:pPr>
      <w:r>
        <w:rPr>
          <w:sz w:val="24"/>
        </w:rPr>
        <w:t>Wambach</w:t>
      </w:r>
      <w:r w:rsidR="001F40C3">
        <w:rPr>
          <w:sz w:val="24"/>
        </w:rPr>
        <w:t xml:space="preserve"> et al., </w:t>
      </w:r>
      <w:r w:rsidR="00FA7075">
        <w:rPr>
          <w:sz w:val="24"/>
        </w:rPr>
        <w:t>201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3"/>
        <w:gridCol w:w="1134"/>
        <w:gridCol w:w="1134"/>
        <w:gridCol w:w="1134"/>
        <w:gridCol w:w="5953"/>
      </w:tblGrid>
      <w:tr w:rsidR="001F40C3" w:rsidRPr="00A743B9" w14:paraId="24A25891" w14:textId="77777777" w:rsidTr="0090590E">
        <w:tc>
          <w:tcPr>
            <w:tcW w:w="4853" w:type="dxa"/>
          </w:tcPr>
          <w:p w14:paraId="21A733B8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t>Domain</w:t>
            </w:r>
          </w:p>
        </w:tc>
        <w:tc>
          <w:tcPr>
            <w:tcW w:w="3402" w:type="dxa"/>
            <w:gridSpan w:val="3"/>
          </w:tcPr>
          <w:p w14:paraId="2677EAB2" w14:textId="77777777" w:rsidR="001F40C3" w:rsidRPr="00A743B9" w:rsidRDefault="001F40C3" w:rsidP="0090590E">
            <w:pPr>
              <w:rPr>
                <w:b/>
              </w:rPr>
            </w:pPr>
            <w:r w:rsidRPr="00A743B9">
              <w:rPr>
                <w:b/>
              </w:rPr>
              <w:t>Judgement</w:t>
            </w:r>
          </w:p>
        </w:tc>
        <w:tc>
          <w:tcPr>
            <w:tcW w:w="5953" w:type="dxa"/>
          </w:tcPr>
          <w:p w14:paraId="61737026" w14:textId="77777777" w:rsidR="001F40C3" w:rsidRPr="00A743B9" w:rsidRDefault="001F40C3" w:rsidP="0090590E">
            <w:pPr>
              <w:rPr>
                <w:b/>
              </w:rPr>
            </w:pPr>
            <w:r w:rsidRPr="00A743B9">
              <w:rPr>
                <w:b/>
              </w:rPr>
              <w:t>Quotes/Comments</w:t>
            </w:r>
          </w:p>
        </w:tc>
      </w:tr>
      <w:tr w:rsidR="001F40C3" w14:paraId="5C94A369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032C88B3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t>Selection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5E84DC38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2A013C18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0C6B36D8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0823B2F2" w14:textId="77777777" w:rsidR="001F40C3" w:rsidRDefault="001F40C3" w:rsidP="0090590E"/>
        </w:tc>
      </w:tr>
      <w:tr w:rsidR="001F40C3" w14:paraId="54CC3D5A" w14:textId="77777777" w:rsidTr="007934F6">
        <w:tc>
          <w:tcPr>
            <w:tcW w:w="4853" w:type="dxa"/>
          </w:tcPr>
          <w:p w14:paraId="4D4DE782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t>Random sequence generation</w:t>
            </w:r>
          </w:p>
          <w:p w14:paraId="40B74370" w14:textId="77777777" w:rsidR="001F40C3" w:rsidRPr="001F40C3" w:rsidRDefault="001F40C3" w:rsidP="0090590E">
            <w:pPr>
              <w:rPr>
                <w:b/>
              </w:rPr>
            </w:pPr>
          </w:p>
          <w:p w14:paraId="51A2F807" w14:textId="77777777" w:rsidR="001F40C3" w:rsidRPr="001F40C3" w:rsidRDefault="001F40C3" w:rsidP="0090590E">
            <w:pPr>
              <w:rPr>
                <w:b/>
              </w:rPr>
            </w:pPr>
          </w:p>
          <w:p w14:paraId="7412044C" w14:textId="0C7E8BC1" w:rsidR="001F40C3" w:rsidRDefault="001F40C3" w:rsidP="0090590E">
            <w:pPr>
              <w:rPr>
                <w:b/>
              </w:rPr>
            </w:pPr>
          </w:p>
          <w:p w14:paraId="6DC41166" w14:textId="77777777" w:rsidR="008E0861" w:rsidRPr="001F40C3" w:rsidRDefault="008E0861" w:rsidP="0090590E">
            <w:pPr>
              <w:rPr>
                <w:b/>
              </w:rPr>
            </w:pPr>
          </w:p>
          <w:p w14:paraId="723BDD0E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7D9C4F41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7099637A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478A2AB1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5B3956B7" w14:textId="77777777" w:rsidR="001F40C3" w:rsidRDefault="0058763E" w:rsidP="0058763E">
            <w:pPr>
              <w:pStyle w:val="ListParagraph"/>
              <w:numPr>
                <w:ilvl w:val="0"/>
                <w:numId w:val="11"/>
              </w:numPr>
            </w:pPr>
            <w:r>
              <w:t xml:space="preserve">Prospective, nonblinded, </w:t>
            </w:r>
            <w:r w:rsidR="00FA5C8A">
              <w:t>three-group RCT</w:t>
            </w:r>
          </w:p>
          <w:p w14:paraId="18F9BE16" w14:textId="77777777" w:rsidR="00FA5C8A" w:rsidRDefault="00FA5C8A" w:rsidP="0058763E">
            <w:pPr>
              <w:pStyle w:val="ListParagraph"/>
              <w:numPr>
                <w:ilvl w:val="0"/>
                <w:numId w:val="11"/>
              </w:numPr>
            </w:pPr>
            <w:r>
              <w:t>Two control groups (usual care and attention control)</w:t>
            </w:r>
          </w:p>
          <w:p w14:paraId="1A94AD62" w14:textId="43D95559" w:rsidR="009B4B27" w:rsidRDefault="009B4B27" w:rsidP="0058763E">
            <w:pPr>
              <w:pStyle w:val="ListParagraph"/>
              <w:numPr>
                <w:ilvl w:val="0"/>
                <w:numId w:val="11"/>
              </w:numPr>
            </w:pPr>
            <w:r>
              <w:t>Randomly assigned using a list of random codes generated by the study biostati</w:t>
            </w:r>
            <w:r w:rsidR="00B844E8">
              <w:t>sti</w:t>
            </w:r>
            <w:r>
              <w:t>cian</w:t>
            </w:r>
            <w:r w:rsidR="00B844E8">
              <w:t>.</w:t>
            </w:r>
          </w:p>
        </w:tc>
      </w:tr>
      <w:tr w:rsidR="001F40C3" w14:paraId="13B7D426" w14:textId="77777777" w:rsidTr="007934F6">
        <w:tc>
          <w:tcPr>
            <w:tcW w:w="4853" w:type="dxa"/>
          </w:tcPr>
          <w:p w14:paraId="3A5A7ABD" w14:textId="77777777" w:rsidR="001F40C3" w:rsidRPr="001F40C3" w:rsidRDefault="001F40C3" w:rsidP="0090590E">
            <w:pPr>
              <w:rPr>
                <w:b/>
              </w:rPr>
            </w:pPr>
            <w:r w:rsidRPr="001F40C3">
              <w:rPr>
                <w:b/>
              </w:rPr>
              <w:lastRenderedPageBreak/>
              <w:t>Allocation concealment</w:t>
            </w:r>
          </w:p>
          <w:p w14:paraId="3C2384B8" w14:textId="77777777" w:rsidR="001F40C3" w:rsidRPr="001F40C3" w:rsidRDefault="001F40C3" w:rsidP="0090590E">
            <w:pPr>
              <w:rPr>
                <w:b/>
              </w:rPr>
            </w:pPr>
          </w:p>
          <w:p w14:paraId="39A75B70" w14:textId="77777777" w:rsidR="001F40C3" w:rsidRPr="001F40C3" w:rsidRDefault="001F40C3" w:rsidP="0090590E">
            <w:pPr>
              <w:rPr>
                <w:b/>
              </w:rPr>
            </w:pPr>
          </w:p>
          <w:p w14:paraId="646BB44C" w14:textId="77777777" w:rsidR="001F40C3" w:rsidRPr="001F40C3" w:rsidRDefault="001F40C3" w:rsidP="0090590E">
            <w:pPr>
              <w:rPr>
                <w:b/>
              </w:rPr>
            </w:pPr>
          </w:p>
          <w:p w14:paraId="12F0B4EF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3759E8D3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0F45C2BE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024CAF92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47B9B207" w14:textId="77777777" w:rsidR="001F40C3" w:rsidRDefault="007934F6" w:rsidP="007934F6">
            <w:pPr>
              <w:pStyle w:val="ListParagraph"/>
              <w:numPr>
                <w:ilvl w:val="0"/>
                <w:numId w:val="14"/>
              </w:numPr>
            </w:pPr>
            <w:r>
              <w:t>Information not provided on this</w:t>
            </w:r>
          </w:p>
          <w:p w14:paraId="52F81E86" w14:textId="7999A994" w:rsidR="007C7116" w:rsidRDefault="007C7116" w:rsidP="007934F6">
            <w:pPr>
              <w:pStyle w:val="ListParagraph"/>
              <w:numPr>
                <w:ilvl w:val="0"/>
                <w:numId w:val="14"/>
              </w:numPr>
            </w:pPr>
            <w:r>
              <w:t>Random codes generated by biostatistician</w:t>
            </w:r>
          </w:p>
        </w:tc>
      </w:tr>
      <w:tr w:rsidR="001F40C3" w14:paraId="45C654BD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0E527BA4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Performance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0D5E0126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6A5EB59E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4E6A4BAF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5EE657E2" w14:textId="77777777" w:rsidR="001F40C3" w:rsidRDefault="001F40C3" w:rsidP="0090590E"/>
        </w:tc>
      </w:tr>
      <w:tr w:rsidR="001F40C3" w14:paraId="7F2C69C5" w14:textId="77777777" w:rsidTr="00A80D80">
        <w:tc>
          <w:tcPr>
            <w:tcW w:w="4853" w:type="dxa"/>
          </w:tcPr>
          <w:p w14:paraId="64ADB61E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Blinding of participants and personnel</w:t>
            </w:r>
          </w:p>
          <w:p w14:paraId="77308678" w14:textId="77777777" w:rsidR="001F40C3" w:rsidRPr="001F40C3" w:rsidRDefault="001F40C3" w:rsidP="0090590E">
            <w:pPr>
              <w:rPr>
                <w:b/>
              </w:rPr>
            </w:pPr>
          </w:p>
          <w:p w14:paraId="1BA3A72D" w14:textId="77777777" w:rsidR="001F40C3" w:rsidRPr="001F40C3" w:rsidRDefault="001F40C3" w:rsidP="0090590E">
            <w:pPr>
              <w:rPr>
                <w:b/>
              </w:rPr>
            </w:pPr>
          </w:p>
          <w:p w14:paraId="70512D4E" w14:textId="77777777" w:rsidR="001F40C3" w:rsidRPr="001F40C3" w:rsidRDefault="001F40C3" w:rsidP="0090590E">
            <w:pPr>
              <w:rPr>
                <w:b/>
              </w:rPr>
            </w:pPr>
          </w:p>
          <w:p w14:paraId="7543FFDF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4CBBF5A3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61CB5025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4FCE84CA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117FE9FB" w14:textId="77777777" w:rsidR="001F40C3" w:rsidRDefault="00E82763" w:rsidP="00E82763">
            <w:pPr>
              <w:pStyle w:val="ListParagraph"/>
              <w:numPr>
                <w:ilvl w:val="0"/>
                <w:numId w:val="13"/>
              </w:numPr>
            </w:pPr>
            <w:r>
              <w:t>Nonblinded</w:t>
            </w:r>
          </w:p>
          <w:p w14:paraId="41364A8C" w14:textId="77777777" w:rsidR="005574D9" w:rsidRDefault="005574D9" w:rsidP="00E82763">
            <w:pPr>
              <w:pStyle w:val="ListParagraph"/>
              <w:numPr>
                <w:ilvl w:val="0"/>
                <w:numId w:val="13"/>
              </w:numPr>
            </w:pPr>
            <w:r>
              <w:t>But the attention control may have reduced bias</w:t>
            </w:r>
            <w:r w:rsidR="00201F9A">
              <w:t xml:space="preserve"> as it mimicked the breastfeeding intervention to control for attention and other nonspecific effects.</w:t>
            </w:r>
          </w:p>
          <w:p w14:paraId="2308F20B" w14:textId="77777777" w:rsidR="001315A1" w:rsidRDefault="001315A1" w:rsidP="001315A1"/>
          <w:p w14:paraId="3B97467E" w14:textId="77777777" w:rsidR="001315A1" w:rsidRDefault="001315A1" w:rsidP="001315A1"/>
          <w:p w14:paraId="5B4C1B73" w14:textId="77777777" w:rsidR="001315A1" w:rsidRDefault="001315A1" w:rsidP="001315A1"/>
          <w:p w14:paraId="40C9220F" w14:textId="35781861" w:rsidR="001315A1" w:rsidRDefault="001315A1" w:rsidP="001315A1"/>
        </w:tc>
      </w:tr>
      <w:tr w:rsidR="001F40C3" w14:paraId="099DEE3B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65E29FFA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Detection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42202BF0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6742622A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78BCC623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7D0A2798" w14:textId="77777777" w:rsidR="001F40C3" w:rsidRDefault="001F40C3" w:rsidP="0090590E"/>
        </w:tc>
      </w:tr>
      <w:tr w:rsidR="001F40C3" w14:paraId="68EA181C" w14:textId="77777777" w:rsidTr="00A80D80">
        <w:tc>
          <w:tcPr>
            <w:tcW w:w="4853" w:type="dxa"/>
          </w:tcPr>
          <w:p w14:paraId="0AC8F23A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Blinding of outcome assessment</w:t>
            </w:r>
          </w:p>
          <w:p w14:paraId="5A0155AA" w14:textId="77777777" w:rsidR="001F40C3" w:rsidRPr="001F40C3" w:rsidRDefault="001F40C3" w:rsidP="0090590E">
            <w:pPr>
              <w:rPr>
                <w:b/>
              </w:rPr>
            </w:pPr>
          </w:p>
          <w:p w14:paraId="2446E79A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4F2FBD6F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758337E4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46042D99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0193077E" w14:textId="01E1CD48" w:rsidR="001F40C3" w:rsidRDefault="007934F6" w:rsidP="007934F6">
            <w:pPr>
              <w:pStyle w:val="ListParagraph"/>
              <w:numPr>
                <w:ilvl w:val="0"/>
                <w:numId w:val="13"/>
              </w:numPr>
            </w:pPr>
            <w:r>
              <w:t>Nonblinded</w:t>
            </w:r>
          </w:p>
          <w:p w14:paraId="29562585" w14:textId="7C9E839F" w:rsidR="00CE273B" w:rsidRDefault="00CE273B" w:rsidP="007934F6">
            <w:pPr>
              <w:pStyle w:val="ListParagraph"/>
              <w:numPr>
                <w:ilvl w:val="0"/>
                <w:numId w:val="13"/>
              </w:numPr>
            </w:pPr>
            <w:r>
              <w:t>No info</w:t>
            </w:r>
            <w:r w:rsidR="00097A6F">
              <w:t>rmation</w:t>
            </w:r>
            <w:r>
              <w:t xml:space="preserve"> on </w:t>
            </w:r>
            <w:r w:rsidR="00097A6F">
              <w:t>outcome blinding.</w:t>
            </w:r>
          </w:p>
        </w:tc>
      </w:tr>
      <w:tr w:rsidR="001F40C3" w14:paraId="442C1909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77ABDE3C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Attrition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17798B80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2CE96FF6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12790EA1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4932FD4C" w14:textId="77777777" w:rsidR="001F40C3" w:rsidRDefault="001F40C3" w:rsidP="0090590E"/>
        </w:tc>
      </w:tr>
      <w:tr w:rsidR="001F40C3" w14:paraId="09237CF9" w14:textId="77777777" w:rsidTr="00AD11B2">
        <w:tc>
          <w:tcPr>
            <w:tcW w:w="4853" w:type="dxa"/>
          </w:tcPr>
          <w:p w14:paraId="6AC95299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Incomplete outcome data</w:t>
            </w:r>
          </w:p>
          <w:p w14:paraId="487299BD" w14:textId="77777777" w:rsidR="001F40C3" w:rsidRPr="001F40C3" w:rsidRDefault="001F40C3" w:rsidP="0090590E">
            <w:pPr>
              <w:rPr>
                <w:b/>
              </w:rPr>
            </w:pPr>
          </w:p>
          <w:p w14:paraId="6F80BFB3" w14:textId="4C5FB72D" w:rsidR="001F40C3" w:rsidRDefault="001F40C3" w:rsidP="0090590E">
            <w:pPr>
              <w:rPr>
                <w:b/>
              </w:rPr>
            </w:pPr>
          </w:p>
          <w:p w14:paraId="78AE0D25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483B3DFA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23C56B46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67B132E5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6AFC35B1" w14:textId="77777777" w:rsidR="008660C2" w:rsidRDefault="008660C2" w:rsidP="006034F6">
            <w:pPr>
              <w:pStyle w:val="ListParagraph"/>
              <w:numPr>
                <w:ilvl w:val="0"/>
                <w:numId w:val="12"/>
              </w:numPr>
            </w:pPr>
            <w:r>
              <w:t>Relatively low attrition rate</w:t>
            </w:r>
          </w:p>
          <w:p w14:paraId="21F33649" w14:textId="77777777" w:rsidR="001F40C3" w:rsidRDefault="00C705CA" w:rsidP="006034F6">
            <w:pPr>
              <w:pStyle w:val="ListParagraph"/>
              <w:numPr>
                <w:ilvl w:val="0"/>
                <w:numId w:val="12"/>
              </w:numPr>
            </w:pPr>
            <w:r>
              <w:t>390 enrolled. 315 (</w:t>
            </w:r>
            <w:r w:rsidR="006034F6">
              <w:t>81%</w:t>
            </w:r>
            <w:r>
              <w:t>)</w:t>
            </w:r>
            <w:r w:rsidR="006034F6">
              <w:t xml:space="preserve"> provided baseline data</w:t>
            </w:r>
            <w:r w:rsidR="008660C2">
              <w:t xml:space="preserve">; </w:t>
            </w:r>
            <w:r w:rsidR="00607EF1">
              <w:t>289 (</w:t>
            </w:r>
            <w:r w:rsidR="008660C2">
              <w:t>92%</w:t>
            </w:r>
            <w:r w:rsidR="00607EF1">
              <w:t>)</w:t>
            </w:r>
            <w:r w:rsidR="008660C2">
              <w:t xml:space="preserve"> of those provided analysable data.</w:t>
            </w:r>
          </w:p>
          <w:p w14:paraId="13FA6C90" w14:textId="428BBF25" w:rsidR="00F328B8" w:rsidRDefault="00F328B8" w:rsidP="006034F6">
            <w:pPr>
              <w:pStyle w:val="ListParagraph"/>
              <w:numPr>
                <w:ilvl w:val="0"/>
                <w:numId w:val="12"/>
              </w:numPr>
            </w:pPr>
            <w:r>
              <w:t xml:space="preserve">Reasons </w:t>
            </w:r>
            <w:r w:rsidR="007D22FA">
              <w:t xml:space="preserve">for attrition </w:t>
            </w:r>
            <w:r>
              <w:t>clearly documented</w:t>
            </w:r>
            <w:r w:rsidR="00DC1470">
              <w:t xml:space="preserve"> e.g. </w:t>
            </w:r>
            <w:r w:rsidR="0050743A">
              <w:t>participant moved, pre-term labour, withdrew, non-adhe</w:t>
            </w:r>
            <w:r w:rsidR="008B4517">
              <w:t>rence</w:t>
            </w:r>
          </w:p>
        </w:tc>
      </w:tr>
      <w:tr w:rsidR="001F40C3" w14:paraId="1AF0B8EB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317E19D3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Reporting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4DB1846D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2E321C18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536C9E08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08F78688" w14:textId="77777777" w:rsidR="001F40C3" w:rsidRDefault="001F40C3" w:rsidP="0090590E"/>
        </w:tc>
      </w:tr>
      <w:tr w:rsidR="001F40C3" w14:paraId="69AF0787" w14:textId="77777777" w:rsidTr="009A4B66">
        <w:tc>
          <w:tcPr>
            <w:tcW w:w="4853" w:type="dxa"/>
          </w:tcPr>
          <w:p w14:paraId="1FF2DAFA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Selective reporting</w:t>
            </w:r>
          </w:p>
          <w:p w14:paraId="42C766DC" w14:textId="77777777" w:rsidR="001F40C3" w:rsidRPr="001F40C3" w:rsidRDefault="001F40C3" w:rsidP="0090590E">
            <w:pPr>
              <w:rPr>
                <w:b/>
              </w:rPr>
            </w:pPr>
          </w:p>
          <w:p w14:paraId="603902E5" w14:textId="77777777" w:rsidR="001F40C3" w:rsidRDefault="001F40C3" w:rsidP="0090590E">
            <w:pPr>
              <w:rPr>
                <w:b/>
              </w:rPr>
            </w:pPr>
          </w:p>
          <w:p w14:paraId="20B78893" w14:textId="77777777" w:rsidR="00A35164" w:rsidRDefault="00A35164" w:rsidP="0090590E">
            <w:pPr>
              <w:rPr>
                <w:b/>
              </w:rPr>
            </w:pPr>
          </w:p>
          <w:p w14:paraId="57D995D3" w14:textId="2E0D1BC8" w:rsidR="00A35164" w:rsidRPr="001F40C3" w:rsidRDefault="00A35164" w:rsidP="0090590E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51559B84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C3BE4F4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00CB41DB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1CCA3970" w14:textId="74359BDE" w:rsidR="001F40C3" w:rsidRDefault="00FA71D6" w:rsidP="00A4264D">
            <w:pPr>
              <w:pStyle w:val="ListParagraph"/>
              <w:numPr>
                <w:ilvl w:val="0"/>
                <w:numId w:val="15"/>
              </w:numPr>
            </w:pPr>
            <w:r>
              <w:t>Thorough reporting of statistical analysis.</w:t>
            </w:r>
          </w:p>
          <w:p w14:paraId="50863203" w14:textId="77777777" w:rsidR="00A4264D" w:rsidRDefault="00A4264D" w:rsidP="00A4264D">
            <w:pPr>
              <w:pStyle w:val="ListParagraph"/>
              <w:numPr>
                <w:ilvl w:val="0"/>
                <w:numId w:val="15"/>
              </w:numPr>
            </w:pPr>
            <w:r>
              <w:t>Non</w:t>
            </w:r>
            <w:r w:rsidR="00B502A6">
              <w:t>-</w:t>
            </w:r>
            <w:r>
              <w:t>significant outcomes reported.</w:t>
            </w:r>
          </w:p>
          <w:p w14:paraId="10AA208A" w14:textId="64B8E3D1" w:rsidR="00F74FC0" w:rsidRDefault="00F74FC0" w:rsidP="00A4264D">
            <w:pPr>
              <w:pStyle w:val="ListParagraph"/>
              <w:numPr>
                <w:ilvl w:val="0"/>
                <w:numId w:val="15"/>
              </w:numPr>
            </w:pPr>
            <w:r>
              <w:t>However, does not provide details of all outcomes e.g. EBF</w:t>
            </w:r>
            <w:r w:rsidR="00D13023">
              <w:t xml:space="preserve"> data collected until 6 months but only 3</w:t>
            </w:r>
            <w:r w:rsidR="00F2008C">
              <w:t>-</w:t>
            </w:r>
            <w:r w:rsidR="00D13023">
              <w:t>week outcomes are mentioned.</w:t>
            </w:r>
          </w:p>
        </w:tc>
      </w:tr>
      <w:tr w:rsidR="001F40C3" w14:paraId="3D4DC695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7AC0B0A0" w14:textId="77777777" w:rsidR="001F40C3" w:rsidRPr="001F40C3" w:rsidRDefault="001F40C3" w:rsidP="0090590E">
            <w:pPr>
              <w:rPr>
                <w:b/>
              </w:rPr>
            </w:pPr>
            <w:r>
              <w:rPr>
                <w:b/>
              </w:rPr>
              <w:t>Other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4D44E5E8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6734D1D1" w14:textId="77777777" w:rsidR="001F40C3" w:rsidRDefault="001F40C3" w:rsidP="0090590E"/>
        </w:tc>
        <w:tc>
          <w:tcPr>
            <w:tcW w:w="1134" w:type="dxa"/>
            <w:shd w:val="clear" w:color="auto" w:fill="8EAADB" w:themeFill="accent1" w:themeFillTint="99"/>
          </w:tcPr>
          <w:p w14:paraId="70622546" w14:textId="77777777" w:rsidR="001F40C3" w:rsidRDefault="001F40C3" w:rsidP="0090590E"/>
        </w:tc>
        <w:tc>
          <w:tcPr>
            <w:tcW w:w="5953" w:type="dxa"/>
            <w:shd w:val="clear" w:color="auto" w:fill="8EAADB" w:themeFill="accent1" w:themeFillTint="99"/>
          </w:tcPr>
          <w:p w14:paraId="003CF348" w14:textId="77777777" w:rsidR="001F40C3" w:rsidRDefault="001F40C3" w:rsidP="0090590E"/>
        </w:tc>
      </w:tr>
      <w:tr w:rsidR="001F40C3" w14:paraId="791AAEBC" w14:textId="77777777" w:rsidTr="0090590E">
        <w:tc>
          <w:tcPr>
            <w:tcW w:w="4853" w:type="dxa"/>
          </w:tcPr>
          <w:p w14:paraId="55D82DF2" w14:textId="77777777" w:rsidR="008B4517" w:rsidRPr="001F40C3" w:rsidRDefault="008B4517" w:rsidP="0090590E">
            <w:pPr>
              <w:rPr>
                <w:b/>
              </w:rPr>
            </w:pPr>
          </w:p>
          <w:p w14:paraId="44C6333E" w14:textId="77777777" w:rsidR="001F40C3" w:rsidRPr="001F40C3" w:rsidRDefault="001F40C3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02A8A12D" w14:textId="77777777" w:rsidR="001F40C3" w:rsidRDefault="001F40C3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vAlign w:val="center"/>
          </w:tcPr>
          <w:p w14:paraId="1A3BF20C" w14:textId="77777777" w:rsidR="001F40C3" w:rsidRDefault="001F40C3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08C180C5" w14:textId="77777777" w:rsidR="001F40C3" w:rsidRDefault="001F40C3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0275B7D9" w14:textId="77777777" w:rsidR="001F40C3" w:rsidRDefault="001F40C3" w:rsidP="0090590E"/>
        </w:tc>
      </w:tr>
    </w:tbl>
    <w:p w14:paraId="0FAE5744" w14:textId="77777777" w:rsidR="001F40C3" w:rsidRDefault="001F40C3" w:rsidP="001F40C3"/>
    <w:p w14:paraId="6C1A37D1" w14:textId="26E19746" w:rsidR="00C23999" w:rsidRPr="001F40C3" w:rsidRDefault="003848AF" w:rsidP="00C23999">
      <w:pPr>
        <w:rPr>
          <w:sz w:val="24"/>
        </w:rPr>
      </w:pPr>
      <w:r>
        <w:rPr>
          <w:sz w:val="24"/>
        </w:rPr>
        <w:t>Washio</w:t>
      </w:r>
      <w:r w:rsidR="00C23999">
        <w:rPr>
          <w:sz w:val="24"/>
        </w:rPr>
        <w:t xml:space="preserve"> et al., </w:t>
      </w:r>
      <w:r>
        <w:rPr>
          <w:sz w:val="24"/>
        </w:rPr>
        <w:t>20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3"/>
        <w:gridCol w:w="1134"/>
        <w:gridCol w:w="1134"/>
        <w:gridCol w:w="1134"/>
        <w:gridCol w:w="5953"/>
      </w:tblGrid>
      <w:tr w:rsidR="00C23999" w:rsidRPr="00A743B9" w14:paraId="0D6B0595" w14:textId="77777777" w:rsidTr="0090590E">
        <w:tc>
          <w:tcPr>
            <w:tcW w:w="4853" w:type="dxa"/>
          </w:tcPr>
          <w:p w14:paraId="44DC4BDB" w14:textId="77777777" w:rsidR="00C23999" w:rsidRPr="001F40C3" w:rsidRDefault="00C23999" w:rsidP="0090590E">
            <w:pPr>
              <w:rPr>
                <w:b/>
              </w:rPr>
            </w:pPr>
            <w:r w:rsidRPr="001F40C3">
              <w:rPr>
                <w:b/>
              </w:rPr>
              <w:t>Domain</w:t>
            </w:r>
          </w:p>
        </w:tc>
        <w:tc>
          <w:tcPr>
            <w:tcW w:w="3402" w:type="dxa"/>
            <w:gridSpan w:val="3"/>
          </w:tcPr>
          <w:p w14:paraId="5256DF02" w14:textId="77777777" w:rsidR="00C23999" w:rsidRPr="00A743B9" w:rsidRDefault="00C23999" w:rsidP="0090590E">
            <w:pPr>
              <w:rPr>
                <w:b/>
              </w:rPr>
            </w:pPr>
            <w:r w:rsidRPr="00A743B9">
              <w:rPr>
                <w:b/>
              </w:rPr>
              <w:t>Judgement</w:t>
            </w:r>
          </w:p>
        </w:tc>
        <w:tc>
          <w:tcPr>
            <w:tcW w:w="5953" w:type="dxa"/>
          </w:tcPr>
          <w:p w14:paraId="69B63062" w14:textId="77777777" w:rsidR="00C23999" w:rsidRPr="00A743B9" w:rsidRDefault="00C23999" w:rsidP="0090590E">
            <w:pPr>
              <w:rPr>
                <w:b/>
              </w:rPr>
            </w:pPr>
            <w:r w:rsidRPr="00A743B9">
              <w:rPr>
                <w:b/>
              </w:rPr>
              <w:t>Quotes/Comments</w:t>
            </w:r>
          </w:p>
        </w:tc>
      </w:tr>
      <w:tr w:rsidR="00C23999" w14:paraId="4954A115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5DC1E0C5" w14:textId="77777777" w:rsidR="00C23999" w:rsidRPr="001F40C3" w:rsidRDefault="00C23999" w:rsidP="0090590E">
            <w:pPr>
              <w:rPr>
                <w:b/>
              </w:rPr>
            </w:pPr>
            <w:r w:rsidRPr="001F40C3">
              <w:rPr>
                <w:b/>
              </w:rPr>
              <w:t>Selection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71D8D5E2" w14:textId="77777777" w:rsidR="00C23999" w:rsidRDefault="00C23999" w:rsidP="0090590E"/>
        </w:tc>
        <w:tc>
          <w:tcPr>
            <w:tcW w:w="1134" w:type="dxa"/>
            <w:shd w:val="clear" w:color="auto" w:fill="8EAADB" w:themeFill="accent1" w:themeFillTint="99"/>
          </w:tcPr>
          <w:p w14:paraId="269223A8" w14:textId="77777777" w:rsidR="00C23999" w:rsidRDefault="00C23999" w:rsidP="0090590E"/>
        </w:tc>
        <w:tc>
          <w:tcPr>
            <w:tcW w:w="1134" w:type="dxa"/>
            <w:shd w:val="clear" w:color="auto" w:fill="8EAADB" w:themeFill="accent1" w:themeFillTint="99"/>
          </w:tcPr>
          <w:p w14:paraId="4F6EB4E1" w14:textId="77777777" w:rsidR="00C23999" w:rsidRDefault="00C23999" w:rsidP="0090590E"/>
        </w:tc>
        <w:tc>
          <w:tcPr>
            <w:tcW w:w="5953" w:type="dxa"/>
            <w:shd w:val="clear" w:color="auto" w:fill="8EAADB" w:themeFill="accent1" w:themeFillTint="99"/>
          </w:tcPr>
          <w:p w14:paraId="651DF533" w14:textId="77777777" w:rsidR="00C23999" w:rsidRDefault="00C23999" w:rsidP="0090590E"/>
        </w:tc>
      </w:tr>
      <w:tr w:rsidR="00C23999" w14:paraId="32CDA488" w14:textId="77777777" w:rsidTr="00286820">
        <w:tc>
          <w:tcPr>
            <w:tcW w:w="4853" w:type="dxa"/>
          </w:tcPr>
          <w:p w14:paraId="4EB490A0" w14:textId="77777777" w:rsidR="00C23999" w:rsidRPr="001F40C3" w:rsidRDefault="00C23999" w:rsidP="0090590E">
            <w:pPr>
              <w:rPr>
                <w:b/>
              </w:rPr>
            </w:pPr>
            <w:r w:rsidRPr="001F40C3">
              <w:rPr>
                <w:b/>
              </w:rPr>
              <w:t>Random sequence generation</w:t>
            </w:r>
          </w:p>
          <w:p w14:paraId="001D167B" w14:textId="77777777" w:rsidR="00C23999" w:rsidRPr="001F40C3" w:rsidRDefault="00C23999" w:rsidP="0090590E">
            <w:pPr>
              <w:rPr>
                <w:b/>
              </w:rPr>
            </w:pPr>
          </w:p>
          <w:p w14:paraId="76F423AE" w14:textId="77777777" w:rsidR="00C23999" w:rsidRPr="001F40C3" w:rsidRDefault="00C23999" w:rsidP="0090590E">
            <w:pPr>
              <w:rPr>
                <w:b/>
              </w:rPr>
            </w:pPr>
          </w:p>
          <w:p w14:paraId="0F09B07E" w14:textId="77777777" w:rsidR="00C23999" w:rsidRPr="001F40C3" w:rsidRDefault="00C23999" w:rsidP="0090590E">
            <w:pPr>
              <w:rPr>
                <w:b/>
              </w:rPr>
            </w:pPr>
          </w:p>
          <w:p w14:paraId="01C49164" w14:textId="77777777" w:rsidR="00C23999" w:rsidRPr="001F40C3" w:rsidRDefault="00C23999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6D0A64F8" w14:textId="77777777" w:rsidR="00C23999" w:rsidRDefault="00C23999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42D06E6A" w14:textId="77777777" w:rsidR="00C23999" w:rsidRDefault="00C23999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5128ADB3" w14:textId="77777777" w:rsidR="00C23999" w:rsidRDefault="00C23999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19F05185" w14:textId="08A459B0" w:rsidR="00C23999" w:rsidRDefault="004B329D" w:rsidP="0065678B">
            <w:pPr>
              <w:pStyle w:val="ListParagraph"/>
              <w:numPr>
                <w:ilvl w:val="0"/>
                <w:numId w:val="17"/>
              </w:numPr>
              <w:ind w:left="714" w:hanging="357"/>
            </w:pPr>
            <w:r>
              <w:t>Randomized 2-arm parallel-group design</w:t>
            </w:r>
            <w:r w:rsidR="008334E0">
              <w:t>.</w:t>
            </w:r>
          </w:p>
          <w:p w14:paraId="209C9A06" w14:textId="508B9B7D" w:rsidR="008334E0" w:rsidRDefault="008334E0" w:rsidP="002C6443"/>
        </w:tc>
      </w:tr>
      <w:tr w:rsidR="00C23999" w14:paraId="361B2785" w14:textId="77777777" w:rsidTr="00CB6E2D">
        <w:tc>
          <w:tcPr>
            <w:tcW w:w="4853" w:type="dxa"/>
          </w:tcPr>
          <w:p w14:paraId="162DD2C5" w14:textId="77777777" w:rsidR="00C23999" w:rsidRPr="001F40C3" w:rsidRDefault="00C23999" w:rsidP="0090590E">
            <w:pPr>
              <w:rPr>
                <w:b/>
              </w:rPr>
            </w:pPr>
            <w:r w:rsidRPr="001F40C3">
              <w:rPr>
                <w:b/>
              </w:rPr>
              <w:t>Allocation concealment</w:t>
            </w:r>
          </w:p>
          <w:p w14:paraId="76FB8F7A" w14:textId="77777777" w:rsidR="00C23999" w:rsidRPr="001F40C3" w:rsidRDefault="00C23999" w:rsidP="0090590E">
            <w:pPr>
              <w:rPr>
                <w:b/>
              </w:rPr>
            </w:pPr>
          </w:p>
          <w:p w14:paraId="2BBC3934" w14:textId="77777777" w:rsidR="00C23999" w:rsidRPr="001F40C3" w:rsidRDefault="00C23999" w:rsidP="0090590E">
            <w:pPr>
              <w:rPr>
                <w:b/>
              </w:rPr>
            </w:pPr>
          </w:p>
          <w:p w14:paraId="6EEB395C" w14:textId="77777777" w:rsidR="00C23999" w:rsidRPr="001F40C3" w:rsidRDefault="00C23999" w:rsidP="0090590E">
            <w:pPr>
              <w:rPr>
                <w:b/>
              </w:rPr>
            </w:pPr>
          </w:p>
          <w:p w14:paraId="51046479" w14:textId="77777777" w:rsidR="00C23999" w:rsidRPr="001F40C3" w:rsidRDefault="00C23999" w:rsidP="0090590E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08F5F15" w14:textId="77777777" w:rsidR="00C23999" w:rsidRDefault="00C23999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073F7C67" w14:textId="77777777" w:rsidR="00C23999" w:rsidRDefault="00C23999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299431BE" w14:textId="77777777" w:rsidR="00C23999" w:rsidRDefault="00C23999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354513F3" w14:textId="4E614F3A" w:rsidR="00C23999" w:rsidRDefault="002C6443" w:rsidP="005F6A48">
            <w:pPr>
              <w:pStyle w:val="ListParagraph"/>
              <w:numPr>
                <w:ilvl w:val="0"/>
                <w:numId w:val="17"/>
              </w:numPr>
            </w:pPr>
            <w:r>
              <w:t>SAS PROC PLAN using allocation blocks of 2 were used by a statistician to ensure balance in the groups.</w:t>
            </w:r>
          </w:p>
        </w:tc>
      </w:tr>
      <w:tr w:rsidR="00C23999" w14:paraId="423776A2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4AC7F5C7" w14:textId="77777777" w:rsidR="00C23999" w:rsidRPr="001F40C3" w:rsidRDefault="00C23999" w:rsidP="0090590E">
            <w:pPr>
              <w:rPr>
                <w:b/>
              </w:rPr>
            </w:pPr>
            <w:r>
              <w:rPr>
                <w:b/>
              </w:rPr>
              <w:t>Performance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742CB2AC" w14:textId="77777777" w:rsidR="00C23999" w:rsidRDefault="00C23999" w:rsidP="0090590E"/>
        </w:tc>
        <w:tc>
          <w:tcPr>
            <w:tcW w:w="1134" w:type="dxa"/>
            <w:shd w:val="clear" w:color="auto" w:fill="8EAADB" w:themeFill="accent1" w:themeFillTint="99"/>
          </w:tcPr>
          <w:p w14:paraId="71CF7973" w14:textId="77777777" w:rsidR="00C23999" w:rsidRDefault="00C23999" w:rsidP="0090590E"/>
        </w:tc>
        <w:tc>
          <w:tcPr>
            <w:tcW w:w="1134" w:type="dxa"/>
            <w:shd w:val="clear" w:color="auto" w:fill="8EAADB" w:themeFill="accent1" w:themeFillTint="99"/>
          </w:tcPr>
          <w:p w14:paraId="3F73327B" w14:textId="77777777" w:rsidR="00C23999" w:rsidRDefault="00C23999" w:rsidP="0090590E"/>
        </w:tc>
        <w:tc>
          <w:tcPr>
            <w:tcW w:w="5953" w:type="dxa"/>
            <w:shd w:val="clear" w:color="auto" w:fill="8EAADB" w:themeFill="accent1" w:themeFillTint="99"/>
          </w:tcPr>
          <w:p w14:paraId="41645C58" w14:textId="77777777" w:rsidR="00C23999" w:rsidRDefault="00C23999" w:rsidP="0090590E"/>
        </w:tc>
      </w:tr>
      <w:tr w:rsidR="00C23999" w14:paraId="4067AD1C" w14:textId="77777777" w:rsidTr="00973169">
        <w:tc>
          <w:tcPr>
            <w:tcW w:w="4853" w:type="dxa"/>
          </w:tcPr>
          <w:p w14:paraId="64CEF672" w14:textId="77777777" w:rsidR="00C23999" w:rsidRPr="001F40C3" w:rsidRDefault="00C23999" w:rsidP="0090590E">
            <w:pPr>
              <w:rPr>
                <w:b/>
              </w:rPr>
            </w:pPr>
            <w:r>
              <w:rPr>
                <w:b/>
              </w:rPr>
              <w:t>Blinding of participants and personnel</w:t>
            </w:r>
          </w:p>
          <w:p w14:paraId="72D16C32" w14:textId="77777777" w:rsidR="00C23999" w:rsidRPr="001F40C3" w:rsidRDefault="00C23999" w:rsidP="0090590E">
            <w:pPr>
              <w:rPr>
                <w:b/>
              </w:rPr>
            </w:pPr>
          </w:p>
          <w:p w14:paraId="6730B2DF" w14:textId="6688BB99" w:rsidR="00C23999" w:rsidRDefault="00C23999" w:rsidP="0090590E">
            <w:pPr>
              <w:rPr>
                <w:b/>
              </w:rPr>
            </w:pPr>
          </w:p>
          <w:p w14:paraId="2691CCE7" w14:textId="77777777" w:rsidR="00A423FC" w:rsidRPr="001F40C3" w:rsidRDefault="00A423FC" w:rsidP="0090590E">
            <w:pPr>
              <w:rPr>
                <w:b/>
              </w:rPr>
            </w:pPr>
          </w:p>
          <w:p w14:paraId="2351C97C" w14:textId="77777777" w:rsidR="00C23999" w:rsidRPr="001F40C3" w:rsidRDefault="00C23999" w:rsidP="0090590E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3AB650E" w14:textId="77777777" w:rsidR="00C23999" w:rsidRDefault="00C23999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315076BF" w14:textId="77777777" w:rsidR="00C23999" w:rsidRDefault="00C23999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76E83AC0" w14:textId="77777777" w:rsidR="00C23999" w:rsidRDefault="00C23999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4622CEE3" w14:textId="46FA4D8E" w:rsidR="00C23999" w:rsidRDefault="00960483" w:rsidP="00960483">
            <w:pPr>
              <w:pStyle w:val="ListParagraph"/>
              <w:numPr>
                <w:ilvl w:val="0"/>
                <w:numId w:val="17"/>
              </w:numPr>
            </w:pPr>
            <w:r>
              <w:t>Participants and personnel were not blinded</w:t>
            </w:r>
            <w:r w:rsidR="00973169">
              <w:t xml:space="preserve"> however </w:t>
            </w:r>
            <w:r w:rsidR="00685156">
              <w:t xml:space="preserve">the outcome is unlikely to be </w:t>
            </w:r>
            <w:r w:rsidR="005D0D22">
              <w:t>influenced</w:t>
            </w:r>
            <w:r w:rsidR="00685156">
              <w:t xml:space="preserve"> by lack of </w:t>
            </w:r>
            <w:r w:rsidR="00973169">
              <w:t>blindin</w:t>
            </w:r>
            <w:r w:rsidR="00685156">
              <w:t>g</w:t>
            </w:r>
            <w:r w:rsidR="00D4108B">
              <w:t>.</w:t>
            </w:r>
          </w:p>
        </w:tc>
      </w:tr>
      <w:tr w:rsidR="00C23999" w14:paraId="6530F52F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6468F26C" w14:textId="77777777" w:rsidR="00C23999" w:rsidRPr="001F40C3" w:rsidRDefault="00C23999" w:rsidP="0090590E">
            <w:pPr>
              <w:rPr>
                <w:b/>
              </w:rPr>
            </w:pPr>
            <w:r>
              <w:rPr>
                <w:b/>
              </w:rPr>
              <w:t>Detection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2928FE9D" w14:textId="77777777" w:rsidR="00C23999" w:rsidRDefault="00C23999" w:rsidP="0090590E"/>
        </w:tc>
        <w:tc>
          <w:tcPr>
            <w:tcW w:w="1134" w:type="dxa"/>
            <w:shd w:val="clear" w:color="auto" w:fill="8EAADB" w:themeFill="accent1" w:themeFillTint="99"/>
          </w:tcPr>
          <w:p w14:paraId="24BC9DA9" w14:textId="77777777" w:rsidR="00C23999" w:rsidRDefault="00C23999" w:rsidP="0090590E"/>
        </w:tc>
        <w:tc>
          <w:tcPr>
            <w:tcW w:w="1134" w:type="dxa"/>
            <w:shd w:val="clear" w:color="auto" w:fill="8EAADB" w:themeFill="accent1" w:themeFillTint="99"/>
          </w:tcPr>
          <w:p w14:paraId="72F920F3" w14:textId="77777777" w:rsidR="00C23999" w:rsidRDefault="00C23999" w:rsidP="0090590E"/>
        </w:tc>
        <w:tc>
          <w:tcPr>
            <w:tcW w:w="5953" w:type="dxa"/>
            <w:shd w:val="clear" w:color="auto" w:fill="8EAADB" w:themeFill="accent1" w:themeFillTint="99"/>
          </w:tcPr>
          <w:p w14:paraId="5A721232" w14:textId="77777777" w:rsidR="00C23999" w:rsidRDefault="00C23999" w:rsidP="0090590E"/>
        </w:tc>
      </w:tr>
      <w:tr w:rsidR="00C23999" w14:paraId="5F2AD1B0" w14:textId="77777777" w:rsidTr="00155974">
        <w:tc>
          <w:tcPr>
            <w:tcW w:w="4853" w:type="dxa"/>
          </w:tcPr>
          <w:p w14:paraId="223AF0EE" w14:textId="77777777" w:rsidR="00C23999" w:rsidRPr="001F40C3" w:rsidRDefault="00C23999" w:rsidP="0090590E">
            <w:pPr>
              <w:rPr>
                <w:b/>
              </w:rPr>
            </w:pPr>
            <w:r>
              <w:rPr>
                <w:b/>
              </w:rPr>
              <w:t>Blinding of outcome assessment</w:t>
            </w:r>
          </w:p>
          <w:p w14:paraId="4A39A0AB" w14:textId="77777777" w:rsidR="00C23999" w:rsidRPr="001F40C3" w:rsidRDefault="00C23999" w:rsidP="0090590E">
            <w:pPr>
              <w:rPr>
                <w:b/>
              </w:rPr>
            </w:pPr>
          </w:p>
          <w:p w14:paraId="1FD5A188" w14:textId="66F70E96" w:rsidR="00C23999" w:rsidRDefault="00C23999" w:rsidP="0090590E">
            <w:pPr>
              <w:rPr>
                <w:b/>
              </w:rPr>
            </w:pPr>
          </w:p>
          <w:p w14:paraId="2EF77679" w14:textId="77777777" w:rsidR="00A423FC" w:rsidRPr="001F40C3" w:rsidRDefault="00A423FC" w:rsidP="0090590E">
            <w:pPr>
              <w:rPr>
                <w:b/>
              </w:rPr>
            </w:pPr>
          </w:p>
          <w:p w14:paraId="3586D3FB" w14:textId="77777777" w:rsidR="00C23999" w:rsidRPr="001F40C3" w:rsidRDefault="00C23999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107F11E3" w14:textId="77777777" w:rsidR="00C23999" w:rsidRDefault="00C23999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75DDF2CD" w14:textId="77777777" w:rsidR="00C23999" w:rsidRDefault="00C23999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5EB88B4C" w14:textId="77777777" w:rsidR="00C23999" w:rsidRDefault="00C23999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27989E88" w14:textId="77777777" w:rsidR="00C23999" w:rsidRDefault="006A4A66" w:rsidP="00155974">
            <w:pPr>
              <w:pStyle w:val="ListParagraph"/>
              <w:numPr>
                <w:ilvl w:val="0"/>
                <w:numId w:val="17"/>
              </w:numPr>
            </w:pPr>
            <w:r>
              <w:t>Assessors were not blinded?</w:t>
            </w:r>
          </w:p>
          <w:p w14:paraId="68C4C0F1" w14:textId="416C16AD" w:rsidR="006A4A66" w:rsidRDefault="006A4A66" w:rsidP="00155974">
            <w:pPr>
              <w:pStyle w:val="ListParagraph"/>
              <w:numPr>
                <w:ilvl w:val="0"/>
                <w:numId w:val="17"/>
              </w:numPr>
            </w:pPr>
            <w:r>
              <w:t>However, the outcomes were concrete, observable/tangible measurements</w:t>
            </w:r>
          </w:p>
        </w:tc>
      </w:tr>
      <w:tr w:rsidR="00C23999" w14:paraId="646D66F7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08BB3B9C" w14:textId="77777777" w:rsidR="00C23999" w:rsidRPr="001F40C3" w:rsidRDefault="00C23999" w:rsidP="0090590E">
            <w:pPr>
              <w:rPr>
                <w:b/>
              </w:rPr>
            </w:pPr>
            <w:r>
              <w:rPr>
                <w:b/>
              </w:rPr>
              <w:t>Attrition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11EA8E04" w14:textId="77777777" w:rsidR="00C23999" w:rsidRDefault="00C23999" w:rsidP="0090590E"/>
        </w:tc>
        <w:tc>
          <w:tcPr>
            <w:tcW w:w="1134" w:type="dxa"/>
            <w:shd w:val="clear" w:color="auto" w:fill="8EAADB" w:themeFill="accent1" w:themeFillTint="99"/>
          </w:tcPr>
          <w:p w14:paraId="6E56E7B9" w14:textId="77777777" w:rsidR="00C23999" w:rsidRDefault="00C23999" w:rsidP="0090590E"/>
        </w:tc>
        <w:tc>
          <w:tcPr>
            <w:tcW w:w="1134" w:type="dxa"/>
            <w:shd w:val="clear" w:color="auto" w:fill="8EAADB" w:themeFill="accent1" w:themeFillTint="99"/>
          </w:tcPr>
          <w:p w14:paraId="17048DDC" w14:textId="77777777" w:rsidR="00C23999" w:rsidRDefault="00C23999" w:rsidP="0090590E"/>
        </w:tc>
        <w:tc>
          <w:tcPr>
            <w:tcW w:w="5953" w:type="dxa"/>
            <w:shd w:val="clear" w:color="auto" w:fill="8EAADB" w:themeFill="accent1" w:themeFillTint="99"/>
          </w:tcPr>
          <w:p w14:paraId="24C2E8E5" w14:textId="77777777" w:rsidR="00C23999" w:rsidRDefault="00C23999" w:rsidP="0090590E"/>
        </w:tc>
      </w:tr>
      <w:tr w:rsidR="00C23999" w14:paraId="5FF99CF1" w14:textId="77777777" w:rsidTr="0087581F">
        <w:tc>
          <w:tcPr>
            <w:tcW w:w="4853" w:type="dxa"/>
          </w:tcPr>
          <w:p w14:paraId="54140066" w14:textId="77777777" w:rsidR="00C23999" w:rsidRPr="001F40C3" w:rsidRDefault="00C23999" w:rsidP="0090590E">
            <w:pPr>
              <w:rPr>
                <w:b/>
              </w:rPr>
            </w:pPr>
            <w:r>
              <w:rPr>
                <w:b/>
              </w:rPr>
              <w:t>Incomplete outcome data</w:t>
            </w:r>
          </w:p>
          <w:p w14:paraId="1E602DC3" w14:textId="77777777" w:rsidR="00C23999" w:rsidRPr="001F40C3" w:rsidRDefault="00C23999" w:rsidP="0090590E">
            <w:pPr>
              <w:rPr>
                <w:b/>
              </w:rPr>
            </w:pPr>
          </w:p>
          <w:p w14:paraId="402269D3" w14:textId="77777777" w:rsidR="00C23999" w:rsidRDefault="00C23999" w:rsidP="0090590E">
            <w:pPr>
              <w:rPr>
                <w:b/>
              </w:rPr>
            </w:pPr>
          </w:p>
          <w:p w14:paraId="2DA67C30" w14:textId="426E781C" w:rsidR="00A423FC" w:rsidRDefault="00A423FC" w:rsidP="0090590E">
            <w:pPr>
              <w:rPr>
                <w:b/>
              </w:rPr>
            </w:pPr>
          </w:p>
          <w:p w14:paraId="23029ADF" w14:textId="77777777" w:rsidR="00A423FC" w:rsidRDefault="00A423FC" w:rsidP="0090590E">
            <w:pPr>
              <w:rPr>
                <w:b/>
              </w:rPr>
            </w:pPr>
          </w:p>
          <w:p w14:paraId="66493F9F" w14:textId="03429DA5" w:rsidR="00A423FC" w:rsidRPr="001F40C3" w:rsidRDefault="00A423FC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231AAAE7" w14:textId="77777777" w:rsidR="00C23999" w:rsidRDefault="00C23999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511B2839" w14:textId="77777777" w:rsidR="00C23999" w:rsidRDefault="00C23999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19E2F76A" w14:textId="77777777" w:rsidR="00C23999" w:rsidRDefault="00C23999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07521D81" w14:textId="77777777" w:rsidR="00C23999" w:rsidRDefault="0087581F" w:rsidP="0087581F">
            <w:pPr>
              <w:pStyle w:val="ListParagraph"/>
              <w:numPr>
                <w:ilvl w:val="0"/>
                <w:numId w:val="17"/>
              </w:numPr>
            </w:pPr>
            <w:r>
              <w:t>All participants included in analysis (intent-to-treat analysis)</w:t>
            </w:r>
          </w:p>
          <w:p w14:paraId="333A55C8" w14:textId="3F4B5C09" w:rsidR="00C17626" w:rsidRDefault="00C17626" w:rsidP="0087581F">
            <w:pPr>
              <w:pStyle w:val="ListParagraph"/>
              <w:numPr>
                <w:ilvl w:val="0"/>
                <w:numId w:val="17"/>
              </w:numPr>
            </w:pPr>
            <w:r>
              <w:t>1 loss to follow up in control group</w:t>
            </w:r>
          </w:p>
        </w:tc>
      </w:tr>
      <w:tr w:rsidR="00C23999" w14:paraId="2AA1D128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0606A7BD" w14:textId="77777777" w:rsidR="00C23999" w:rsidRPr="001F40C3" w:rsidRDefault="00C23999" w:rsidP="0090590E">
            <w:pPr>
              <w:rPr>
                <w:b/>
              </w:rPr>
            </w:pPr>
            <w:r>
              <w:rPr>
                <w:b/>
              </w:rPr>
              <w:lastRenderedPageBreak/>
              <w:t>Reporting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485DBD80" w14:textId="77777777" w:rsidR="00C23999" w:rsidRDefault="00C23999" w:rsidP="0090590E"/>
        </w:tc>
        <w:tc>
          <w:tcPr>
            <w:tcW w:w="1134" w:type="dxa"/>
            <w:shd w:val="clear" w:color="auto" w:fill="8EAADB" w:themeFill="accent1" w:themeFillTint="99"/>
          </w:tcPr>
          <w:p w14:paraId="4F3BA80C" w14:textId="77777777" w:rsidR="00C23999" w:rsidRDefault="00C23999" w:rsidP="0090590E"/>
        </w:tc>
        <w:tc>
          <w:tcPr>
            <w:tcW w:w="1134" w:type="dxa"/>
            <w:shd w:val="clear" w:color="auto" w:fill="8EAADB" w:themeFill="accent1" w:themeFillTint="99"/>
          </w:tcPr>
          <w:p w14:paraId="3EAAB850" w14:textId="77777777" w:rsidR="00C23999" w:rsidRDefault="00C23999" w:rsidP="0090590E"/>
        </w:tc>
        <w:tc>
          <w:tcPr>
            <w:tcW w:w="5953" w:type="dxa"/>
            <w:shd w:val="clear" w:color="auto" w:fill="8EAADB" w:themeFill="accent1" w:themeFillTint="99"/>
          </w:tcPr>
          <w:p w14:paraId="366DBABE" w14:textId="77777777" w:rsidR="00C23999" w:rsidRDefault="00C23999" w:rsidP="0090590E"/>
        </w:tc>
      </w:tr>
      <w:tr w:rsidR="00C23999" w14:paraId="0C05E9C3" w14:textId="77777777" w:rsidTr="00C5725B">
        <w:tc>
          <w:tcPr>
            <w:tcW w:w="4853" w:type="dxa"/>
          </w:tcPr>
          <w:p w14:paraId="1CE1C5F9" w14:textId="77777777" w:rsidR="00C23999" w:rsidRPr="001F40C3" w:rsidRDefault="00C23999" w:rsidP="0090590E">
            <w:pPr>
              <w:rPr>
                <w:b/>
              </w:rPr>
            </w:pPr>
            <w:r>
              <w:rPr>
                <w:b/>
              </w:rPr>
              <w:t>Selective reporting</w:t>
            </w:r>
          </w:p>
          <w:p w14:paraId="1C749E27" w14:textId="77777777" w:rsidR="00C23999" w:rsidRPr="001F40C3" w:rsidRDefault="00C23999" w:rsidP="0090590E">
            <w:pPr>
              <w:rPr>
                <w:b/>
              </w:rPr>
            </w:pPr>
          </w:p>
          <w:p w14:paraId="40E3F697" w14:textId="77777777" w:rsidR="00C23999" w:rsidRPr="001F40C3" w:rsidRDefault="00C23999" w:rsidP="0090590E">
            <w:pPr>
              <w:rPr>
                <w:b/>
              </w:rPr>
            </w:pPr>
          </w:p>
          <w:p w14:paraId="0477D015" w14:textId="77777777" w:rsidR="00C23999" w:rsidRPr="001F40C3" w:rsidRDefault="00C23999" w:rsidP="0090590E">
            <w:pPr>
              <w:rPr>
                <w:b/>
              </w:rPr>
            </w:pPr>
          </w:p>
          <w:p w14:paraId="03766536" w14:textId="77777777" w:rsidR="00C23999" w:rsidRPr="001F40C3" w:rsidRDefault="00C23999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70158934" w14:textId="77777777" w:rsidR="00C23999" w:rsidRDefault="00C23999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ED7D31" w:themeFill="accent2"/>
            <w:vAlign w:val="center"/>
          </w:tcPr>
          <w:p w14:paraId="053D7FC3" w14:textId="77777777" w:rsidR="00C23999" w:rsidRDefault="00C23999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235B16A9" w14:textId="77777777" w:rsidR="00C23999" w:rsidRDefault="00C23999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63612C79" w14:textId="10563EFD" w:rsidR="00C23999" w:rsidRDefault="0021735C" w:rsidP="003E598B">
            <w:pPr>
              <w:pStyle w:val="ListParagraph"/>
              <w:numPr>
                <w:ilvl w:val="0"/>
                <w:numId w:val="17"/>
              </w:numPr>
            </w:pPr>
            <w:r>
              <w:t>Thorough reporting – primary and secondary outcomes reported</w:t>
            </w:r>
            <w:r w:rsidR="00483945">
              <w:t>; 3 time points</w:t>
            </w:r>
            <w:r w:rsidR="00B1403A">
              <w:t>; CONSORT diagram, inclusion/exclusion criteria clearly explained and justified.</w:t>
            </w:r>
          </w:p>
          <w:p w14:paraId="72A2FBFC" w14:textId="77777777" w:rsidR="0021735C" w:rsidRDefault="00E8178F" w:rsidP="003E598B">
            <w:pPr>
              <w:pStyle w:val="ListParagraph"/>
              <w:numPr>
                <w:ilvl w:val="0"/>
                <w:numId w:val="17"/>
              </w:numPr>
            </w:pPr>
            <w:r>
              <w:t xml:space="preserve">Positive effect for BF outcome; </w:t>
            </w:r>
            <w:r w:rsidR="0021735C">
              <w:t>No effect for EBF and infant outcomes.</w:t>
            </w:r>
          </w:p>
          <w:p w14:paraId="78811B6C" w14:textId="2743E488" w:rsidR="00683EFE" w:rsidRDefault="00683EFE" w:rsidP="00683EFE"/>
        </w:tc>
      </w:tr>
      <w:tr w:rsidR="00C23999" w14:paraId="3D5AF976" w14:textId="77777777" w:rsidTr="0090590E">
        <w:tc>
          <w:tcPr>
            <w:tcW w:w="4853" w:type="dxa"/>
            <w:shd w:val="clear" w:color="auto" w:fill="8EAADB" w:themeFill="accent1" w:themeFillTint="99"/>
          </w:tcPr>
          <w:p w14:paraId="59E58420" w14:textId="77777777" w:rsidR="00C23999" w:rsidRPr="001F40C3" w:rsidRDefault="00C23999" w:rsidP="0090590E">
            <w:pPr>
              <w:rPr>
                <w:b/>
              </w:rPr>
            </w:pPr>
            <w:r>
              <w:rPr>
                <w:b/>
              </w:rPr>
              <w:t>Other</w:t>
            </w:r>
            <w:r w:rsidRPr="001F40C3">
              <w:rPr>
                <w:b/>
              </w:rPr>
              <w:t xml:space="preserve"> Bias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550AB8DC" w14:textId="77777777" w:rsidR="00C23999" w:rsidRDefault="00C23999" w:rsidP="0090590E"/>
        </w:tc>
        <w:tc>
          <w:tcPr>
            <w:tcW w:w="1134" w:type="dxa"/>
            <w:shd w:val="clear" w:color="auto" w:fill="8EAADB" w:themeFill="accent1" w:themeFillTint="99"/>
          </w:tcPr>
          <w:p w14:paraId="1762A5B8" w14:textId="77777777" w:rsidR="00C23999" w:rsidRDefault="00C23999" w:rsidP="0090590E"/>
        </w:tc>
        <w:tc>
          <w:tcPr>
            <w:tcW w:w="1134" w:type="dxa"/>
            <w:shd w:val="clear" w:color="auto" w:fill="8EAADB" w:themeFill="accent1" w:themeFillTint="99"/>
          </w:tcPr>
          <w:p w14:paraId="3E7C367F" w14:textId="77777777" w:rsidR="00C23999" w:rsidRDefault="00C23999" w:rsidP="0090590E"/>
        </w:tc>
        <w:tc>
          <w:tcPr>
            <w:tcW w:w="5953" w:type="dxa"/>
            <w:shd w:val="clear" w:color="auto" w:fill="8EAADB" w:themeFill="accent1" w:themeFillTint="99"/>
          </w:tcPr>
          <w:p w14:paraId="3E4377E2" w14:textId="77777777" w:rsidR="00C23999" w:rsidRDefault="00C23999" w:rsidP="0090590E"/>
        </w:tc>
      </w:tr>
      <w:tr w:rsidR="00C23999" w14:paraId="3AB7C997" w14:textId="77777777" w:rsidTr="005F6A48">
        <w:tc>
          <w:tcPr>
            <w:tcW w:w="4853" w:type="dxa"/>
          </w:tcPr>
          <w:p w14:paraId="6620EDF8" w14:textId="61B01344" w:rsidR="00C23999" w:rsidRDefault="00C23999" w:rsidP="0090590E">
            <w:pPr>
              <w:rPr>
                <w:b/>
              </w:rPr>
            </w:pPr>
          </w:p>
          <w:p w14:paraId="18563596" w14:textId="77777777" w:rsidR="00C23999" w:rsidRPr="001F40C3" w:rsidRDefault="00C23999" w:rsidP="0090590E">
            <w:pPr>
              <w:rPr>
                <w:b/>
              </w:rPr>
            </w:pPr>
          </w:p>
          <w:p w14:paraId="608696FA" w14:textId="77777777" w:rsidR="00C23999" w:rsidRPr="001F40C3" w:rsidRDefault="00C23999" w:rsidP="0090590E">
            <w:pPr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265ADF4C" w14:textId="77777777" w:rsidR="00C23999" w:rsidRDefault="00C23999" w:rsidP="0090590E">
            <w:pPr>
              <w:jc w:val="center"/>
            </w:pPr>
            <w:r>
              <w:t>Hig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351E5C" w14:textId="77777777" w:rsidR="00C23999" w:rsidRDefault="00C23999" w:rsidP="0090590E">
            <w:pPr>
              <w:jc w:val="center"/>
            </w:pPr>
            <w:r>
              <w:t>Low</w:t>
            </w:r>
          </w:p>
        </w:tc>
        <w:tc>
          <w:tcPr>
            <w:tcW w:w="1134" w:type="dxa"/>
            <w:vAlign w:val="center"/>
          </w:tcPr>
          <w:p w14:paraId="1BDA684C" w14:textId="77777777" w:rsidR="00C23999" w:rsidRDefault="00C23999" w:rsidP="0090590E">
            <w:pPr>
              <w:jc w:val="center"/>
            </w:pPr>
            <w:r>
              <w:t>Unclear</w:t>
            </w:r>
          </w:p>
        </w:tc>
        <w:tc>
          <w:tcPr>
            <w:tcW w:w="5953" w:type="dxa"/>
          </w:tcPr>
          <w:p w14:paraId="24DFD9EB" w14:textId="4F5AFB0F" w:rsidR="00C23999" w:rsidRDefault="00C23999" w:rsidP="00CB6E2D"/>
        </w:tc>
      </w:tr>
    </w:tbl>
    <w:p w14:paraId="37BD68B1" w14:textId="77777777" w:rsidR="00C23999" w:rsidRDefault="00C23999" w:rsidP="00C23999"/>
    <w:sectPr w:rsidR="00C23999" w:rsidSect="00B64EA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30DDC8" w14:textId="77777777" w:rsidR="00047E9B" w:rsidRDefault="00047E9B" w:rsidP="009E259F">
      <w:pPr>
        <w:spacing w:after="0" w:line="240" w:lineRule="auto"/>
      </w:pPr>
      <w:r>
        <w:separator/>
      </w:r>
    </w:p>
  </w:endnote>
  <w:endnote w:type="continuationSeparator" w:id="0">
    <w:p w14:paraId="57F44746" w14:textId="77777777" w:rsidR="00047E9B" w:rsidRDefault="00047E9B" w:rsidP="009E25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1D4E20" w14:textId="77777777" w:rsidR="009E259F" w:rsidRDefault="009E259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587415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D5D0A7" w14:textId="6664FEF7" w:rsidR="009E259F" w:rsidRDefault="009E25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44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ACE34C" w14:textId="77777777" w:rsidR="009E259F" w:rsidRDefault="009E259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1E6A02" w14:textId="77777777" w:rsidR="009E259F" w:rsidRDefault="009E25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36F8E0" w14:textId="77777777" w:rsidR="00047E9B" w:rsidRDefault="00047E9B" w:rsidP="009E259F">
      <w:pPr>
        <w:spacing w:after="0" w:line="240" w:lineRule="auto"/>
      </w:pPr>
      <w:r>
        <w:separator/>
      </w:r>
    </w:p>
  </w:footnote>
  <w:footnote w:type="continuationSeparator" w:id="0">
    <w:p w14:paraId="7910ED3A" w14:textId="77777777" w:rsidR="00047E9B" w:rsidRDefault="00047E9B" w:rsidP="009E25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3D4D8B" w14:textId="77777777" w:rsidR="009E259F" w:rsidRDefault="009E259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D208BA" w14:textId="77777777" w:rsidR="009E259F" w:rsidRDefault="009E259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8C25C1" w14:textId="77777777" w:rsidR="009E259F" w:rsidRDefault="009E259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F5C23"/>
    <w:multiLevelType w:val="hybridMultilevel"/>
    <w:tmpl w:val="ABD6A8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4E5A91"/>
    <w:multiLevelType w:val="hybridMultilevel"/>
    <w:tmpl w:val="1B18BF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DD3E81"/>
    <w:multiLevelType w:val="hybridMultilevel"/>
    <w:tmpl w:val="54C0C4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DC3989"/>
    <w:multiLevelType w:val="hybridMultilevel"/>
    <w:tmpl w:val="2A3C84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967B15"/>
    <w:multiLevelType w:val="hybridMultilevel"/>
    <w:tmpl w:val="D4C8AC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D539B4"/>
    <w:multiLevelType w:val="hybridMultilevel"/>
    <w:tmpl w:val="2092F0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52686F"/>
    <w:multiLevelType w:val="hybridMultilevel"/>
    <w:tmpl w:val="7862D8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C36C6A"/>
    <w:multiLevelType w:val="hybridMultilevel"/>
    <w:tmpl w:val="EE2484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614228"/>
    <w:multiLevelType w:val="hybridMultilevel"/>
    <w:tmpl w:val="0E6473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E23E65"/>
    <w:multiLevelType w:val="hybridMultilevel"/>
    <w:tmpl w:val="28548C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A66667E"/>
    <w:multiLevelType w:val="hybridMultilevel"/>
    <w:tmpl w:val="9B3836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904D98"/>
    <w:multiLevelType w:val="hybridMultilevel"/>
    <w:tmpl w:val="F45C24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A9D03BA"/>
    <w:multiLevelType w:val="hybridMultilevel"/>
    <w:tmpl w:val="F09C43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7113EE3"/>
    <w:multiLevelType w:val="hybridMultilevel"/>
    <w:tmpl w:val="BB0EB4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906AAC"/>
    <w:multiLevelType w:val="hybridMultilevel"/>
    <w:tmpl w:val="4AAAB4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22C5478"/>
    <w:multiLevelType w:val="hybridMultilevel"/>
    <w:tmpl w:val="146CE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4D2779B"/>
    <w:multiLevelType w:val="hybridMultilevel"/>
    <w:tmpl w:val="ACE8B0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64D47D8"/>
    <w:multiLevelType w:val="hybridMultilevel"/>
    <w:tmpl w:val="F26488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888401B"/>
    <w:multiLevelType w:val="hybridMultilevel"/>
    <w:tmpl w:val="F56CC2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ACD64DC"/>
    <w:multiLevelType w:val="hybridMultilevel"/>
    <w:tmpl w:val="204C87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E891379"/>
    <w:multiLevelType w:val="hybridMultilevel"/>
    <w:tmpl w:val="6EA054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FDF6DBE"/>
    <w:multiLevelType w:val="hybridMultilevel"/>
    <w:tmpl w:val="A7F617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6"/>
  </w:num>
  <w:num w:numId="3">
    <w:abstractNumId w:val="12"/>
  </w:num>
  <w:num w:numId="4">
    <w:abstractNumId w:val="7"/>
  </w:num>
  <w:num w:numId="5">
    <w:abstractNumId w:val="10"/>
  </w:num>
  <w:num w:numId="6">
    <w:abstractNumId w:val="3"/>
  </w:num>
  <w:num w:numId="7">
    <w:abstractNumId w:val="4"/>
  </w:num>
  <w:num w:numId="8">
    <w:abstractNumId w:val="1"/>
  </w:num>
  <w:num w:numId="9">
    <w:abstractNumId w:val="19"/>
  </w:num>
  <w:num w:numId="10">
    <w:abstractNumId w:val="14"/>
  </w:num>
  <w:num w:numId="11">
    <w:abstractNumId w:val="13"/>
  </w:num>
  <w:num w:numId="12">
    <w:abstractNumId w:val="21"/>
  </w:num>
  <w:num w:numId="13">
    <w:abstractNumId w:val="8"/>
  </w:num>
  <w:num w:numId="14">
    <w:abstractNumId w:val="17"/>
  </w:num>
  <w:num w:numId="15">
    <w:abstractNumId w:val="20"/>
  </w:num>
  <w:num w:numId="16">
    <w:abstractNumId w:val="6"/>
  </w:num>
  <w:num w:numId="17">
    <w:abstractNumId w:val="11"/>
  </w:num>
  <w:num w:numId="18">
    <w:abstractNumId w:val="2"/>
  </w:num>
  <w:num w:numId="19">
    <w:abstractNumId w:val="5"/>
  </w:num>
  <w:num w:numId="20">
    <w:abstractNumId w:val="18"/>
  </w:num>
  <w:num w:numId="21">
    <w:abstractNumId w:val="9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82"/>
  </w:docVars>
  <w:rsids>
    <w:rsidRoot w:val="00B64EA9"/>
    <w:rsid w:val="00015945"/>
    <w:rsid w:val="00024D7F"/>
    <w:rsid w:val="000326EC"/>
    <w:rsid w:val="00032C17"/>
    <w:rsid w:val="00040711"/>
    <w:rsid w:val="00045FD8"/>
    <w:rsid w:val="00047E9B"/>
    <w:rsid w:val="00072F70"/>
    <w:rsid w:val="00087F42"/>
    <w:rsid w:val="00097A6F"/>
    <w:rsid w:val="000A32B4"/>
    <w:rsid w:val="000B1CDD"/>
    <w:rsid w:val="000B55C6"/>
    <w:rsid w:val="000B7E76"/>
    <w:rsid w:val="000C1273"/>
    <w:rsid w:val="000D6D0A"/>
    <w:rsid w:val="000F046E"/>
    <w:rsid w:val="00115197"/>
    <w:rsid w:val="00115FEB"/>
    <w:rsid w:val="0012430E"/>
    <w:rsid w:val="001315A1"/>
    <w:rsid w:val="001406A4"/>
    <w:rsid w:val="00151149"/>
    <w:rsid w:val="00152E63"/>
    <w:rsid w:val="00155974"/>
    <w:rsid w:val="00155EEB"/>
    <w:rsid w:val="00161DAA"/>
    <w:rsid w:val="00171557"/>
    <w:rsid w:val="00173438"/>
    <w:rsid w:val="00183E59"/>
    <w:rsid w:val="00184339"/>
    <w:rsid w:val="00185368"/>
    <w:rsid w:val="00192E88"/>
    <w:rsid w:val="0019595D"/>
    <w:rsid w:val="001A1BAC"/>
    <w:rsid w:val="001B2C0E"/>
    <w:rsid w:val="001D230E"/>
    <w:rsid w:val="001E0C30"/>
    <w:rsid w:val="001E69F0"/>
    <w:rsid w:val="001F40C3"/>
    <w:rsid w:val="0020104C"/>
    <w:rsid w:val="00201F9A"/>
    <w:rsid w:val="00214DCA"/>
    <w:rsid w:val="002164B3"/>
    <w:rsid w:val="0021735C"/>
    <w:rsid w:val="002242CF"/>
    <w:rsid w:val="002403F6"/>
    <w:rsid w:val="00246741"/>
    <w:rsid w:val="002523B5"/>
    <w:rsid w:val="00264DD8"/>
    <w:rsid w:val="00271384"/>
    <w:rsid w:val="00275F29"/>
    <w:rsid w:val="002763D6"/>
    <w:rsid w:val="00282D0B"/>
    <w:rsid w:val="00284C22"/>
    <w:rsid w:val="00286820"/>
    <w:rsid w:val="00287515"/>
    <w:rsid w:val="002A2C25"/>
    <w:rsid w:val="002A6951"/>
    <w:rsid w:val="002C16FB"/>
    <w:rsid w:val="002C6443"/>
    <w:rsid w:val="002D2DE8"/>
    <w:rsid w:val="002D397D"/>
    <w:rsid w:val="002E1E90"/>
    <w:rsid w:val="002F2B6B"/>
    <w:rsid w:val="00316442"/>
    <w:rsid w:val="00321F33"/>
    <w:rsid w:val="00344F98"/>
    <w:rsid w:val="00351D73"/>
    <w:rsid w:val="00356B84"/>
    <w:rsid w:val="00360DC9"/>
    <w:rsid w:val="0037089E"/>
    <w:rsid w:val="003734FB"/>
    <w:rsid w:val="0037430B"/>
    <w:rsid w:val="003777CC"/>
    <w:rsid w:val="003848AF"/>
    <w:rsid w:val="003926AD"/>
    <w:rsid w:val="003A0410"/>
    <w:rsid w:val="003B5D6C"/>
    <w:rsid w:val="003D54F0"/>
    <w:rsid w:val="003E598B"/>
    <w:rsid w:val="003F12E0"/>
    <w:rsid w:val="00406009"/>
    <w:rsid w:val="00407B5B"/>
    <w:rsid w:val="004225E9"/>
    <w:rsid w:val="0042344D"/>
    <w:rsid w:val="00430A74"/>
    <w:rsid w:val="004349EE"/>
    <w:rsid w:val="0044554A"/>
    <w:rsid w:val="00460439"/>
    <w:rsid w:val="00475B73"/>
    <w:rsid w:val="00483945"/>
    <w:rsid w:val="00490448"/>
    <w:rsid w:val="004A06B1"/>
    <w:rsid w:val="004A2953"/>
    <w:rsid w:val="004A44AD"/>
    <w:rsid w:val="004A5217"/>
    <w:rsid w:val="004B329D"/>
    <w:rsid w:val="004B5B7A"/>
    <w:rsid w:val="004C4093"/>
    <w:rsid w:val="004C42AE"/>
    <w:rsid w:val="004C53A1"/>
    <w:rsid w:val="004D1F00"/>
    <w:rsid w:val="004D5B0C"/>
    <w:rsid w:val="004D5E16"/>
    <w:rsid w:val="004E173F"/>
    <w:rsid w:val="004E390C"/>
    <w:rsid w:val="004F0B8F"/>
    <w:rsid w:val="0050743A"/>
    <w:rsid w:val="00514E50"/>
    <w:rsid w:val="00531E1A"/>
    <w:rsid w:val="005322A3"/>
    <w:rsid w:val="005348E8"/>
    <w:rsid w:val="00536D59"/>
    <w:rsid w:val="00537813"/>
    <w:rsid w:val="00543522"/>
    <w:rsid w:val="00546784"/>
    <w:rsid w:val="005574D9"/>
    <w:rsid w:val="005608B6"/>
    <w:rsid w:val="00574B14"/>
    <w:rsid w:val="00582BCF"/>
    <w:rsid w:val="0058442D"/>
    <w:rsid w:val="00586D39"/>
    <w:rsid w:val="0058763E"/>
    <w:rsid w:val="00590F56"/>
    <w:rsid w:val="00595EF9"/>
    <w:rsid w:val="005A2F20"/>
    <w:rsid w:val="005B4EFC"/>
    <w:rsid w:val="005B5B6D"/>
    <w:rsid w:val="005D0D22"/>
    <w:rsid w:val="005D306F"/>
    <w:rsid w:val="005D31FD"/>
    <w:rsid w:val="005E14F2"/>
    <w:rsid w:val="005F5624"/>
    <w:rsid w:val="005F6A48"/>
    <w:rsid w:val="00601D39"/>
    <w:rsid w:val="006034F6"/>
    <w:rsid w:val="00607EF1"/>
    <w:rsid w:val="00616E3F"/>
    <w:rsid w:val="00622A4A"/>
    <w:rsid w:val="00641C95"/>
    <w:rsid w:val="006447FA"/>
    <w:rsid w:val="00644AE7"/>
    <w:rsid w:val="0065447B"/>
    <w:rsid w:val="00655740"/>
    <w:rsid w:val="0065678B"/>
    <w:rsid w:val="006762ED"/>
    <w:rsid w:val="00683EFE"/>
    <w:rsid w:val="00685156"/>
    <w:rsid w:val="006A43A8"/>
    <w:rsid w:val="006A4A66"/>
    <w:rsid w:val="006B2A8C"/>
    <w:rsid w:val="006B6449"/>
    <w:rsid w:val="006E16A8"/>
    <w:rsid w:val="006E3879"/>
    <w:rsid w:val="006E62FC"/>
    <w:rsid w:val="00710DAC"/>
    <w:rsid w:val="007210B5"/>
    <w:rsid w:val="007255F6"/>
    <w:rsid w:val="00735C3A"/>
    <w:rsid w:val="00740DE3"/>
    <w:rsid w:val="007500CD"/>
    <w:rsid w:val="00750192"/>
    <w:rsid w:val="007636FC"/>
    <w:rsid w:val="00775AB3"/>
    <w:rsid w:val="007823FA"/>
    <w:rsid w:val="00784920"/>
    <w:rsid w:val="007934F6"/>
    <w:rsid w:val="00794BF3"/>
    <w:rsid w:val="00796F65"/>
    <w:rsid w:val="007A2D0F"/>
    <w:rsid w:val="007A5DD9"/>
    <w:rsid w:val="007B6351"/>
    <w:rsid w:val="007B6D67"/>
    <w:rsid w:val="007C7116"/>
    <w:rsid w:val="007C7926"/>
    <w:rsid w:val="007D22FA"/>
    <w:rsid w:val="00811835"/>
    <w:rsid w:val="0082355D"/>
    <w:rsid w:val="00824001"/>
    <w:rsid w:val="008317E9"/>
    <w:rsid w:val="008334E0"/>
    <w:rsid w:val="00834E60"/>
    <w:rsid w:val="00842A02"/>
    <w:rsid w:val="00843A49"/>
    <w:rsid w:val="0084736B"/>
    <w:rsid w:val="00850133"/>
    <w:rsid w:val="00852C53"/>
    <w:rsid w:val="00862734"/>
    <w:rsid w:val="0086456E"/>
    <w:rsid w:val="008660C2"/>
    <w:rsid w:val="00872074"/>
    <w:rsid w:val="0087581F"/>
    <w:rsid w:val="00884A21"/>
    <w:rsid w:val="008A2F46"/>
    <w:rsid w:val="008A5F80"/>
    <w:rsid w:val="008B2A90"/>
    <w:rsid w:val="008B4517"/>
    <w:rsid w:val="008C24D0"/>
    <w:rsid w:val="008D2C32"/>
    <w:rsid w:val="008E0861"/>
    <w:rsid w:val="008E2492"/>
    <w:rsid w:val="008E5057"/>
    <w:rsid w:val="008E52C9"/>
    <w:rsid w:val="008F4DCE"/>
    <w:rsid w:val="008F7B85"/>
    <w:rsid w:val="00904567"/>
    <w:rsid w:val="0090513B"/>
    <w:rsid w:val="0090720E"/>
    <w:rsid w:val="00915952"/>
    <w:rsid w:val="00920BF0"/>
    <w:rsid w:val="00924753"/>
    <w:rsid w:val="00935DA8"/>
    <w:rsid w:val="00937B1F"/>
    <w:rsid w:val="00951888"/>
    <w:rsid w:val="00960483"/>
    <w:rsid w:val="00961801"/>
    <w:rsid w:val="00961DE7"/>
    <w:rsid w:val="00961FAB"/>
    <w:rsid w:val="00964BF5"/>
    <w:rsid w:val="00966171"/>
    <w:rsid w:val="00973169"/>
    <w:rsid w:val="0098096D"/>
    <w:rsid w:val="00980B3A"/>
    <w:rsid w:val="0099788D"/>
    <w:rsid w:val="009A4B66"/>
    <w:rsid w:val="009B144C"/>
    <w:rsid w:val="009B4B27"/>
    <w:rsid w:val="009B68F5"/>
    <w:rsid w:val="009C4721"/>
    <w:rsid w:val="009D7D86"/>
    <w:rsid w:val="009E1220"/>
    <w:rsid w:val="009E1FFD"/>
    <w:rsid w:val="009E259F"/>
    <w:rsid w:val="009E28F9"/>
    <w:rsid w:val="009F0F5D"/>
    <w:rsid w:val="009F3E3C"/>
    <w:rsid w:val="00A009FD"/>
    <w:rsid w:val="00A27C2C"/>
    <w:rsid w:val="00A35164"/>
    <w:rsid w:val="00A423FC"/>
    <w:rsid w:val="00A4264D"/>
    <w:rsid w:val="00A44C3C"/>
    <w:rsid w:val="00A56725"/>
    <w:rsid w:val="00A67E9C"/>
    <w:rsid w:val="00A743B9"/>
    <w:rsid w:val="00A75080"/>
    <w:rsid w:val="00A80D80"/>
    <w:rsid w:val="00A815C9"/>
    <w:rsid w:val="00A92512"/>
    <w:rsid w:val="00A94BF9"/>
    <w:rsid w:val="00AA027D"/>
    <w:rsid w:val="00AA7FCC"/>
    <w:rsid w:val="00AB00BD"/>
    <w:rsid w:val="00AB1550"/>
    <w:rsid w:val="00AB4240"/>
    <w:rsid w:val="00AB67EB"/>
    <w:rsid w:val="00AB7B95"/>
    <w:rsid w:val="00AC3B1D"/>
    <w:rsid w:val="00AC3DD6"/>
    <w:rsid w:val="00AC7354"/>
    <w:rsid w:val="00AD11B2"/>
    <w:rsid w:val="00AD3513"/>
    <w:rsid w:val="00AD51F7"/>
    <w:rsid w:val="00AF6315"/>
    <w:rsid w:val="00B021DE"/>
    <w:rsid w:val="00B05BD2"/>
    <w:rsid w:val="00B1403A"/>
    <w:rsid w:val="00B16976"/>
    <w:rsid w:val="00B3164B"/>
    <w:rsid w:val="00B44BF3"/>
    <w:rsid w:val="00B502A6"/>
    <w:rsid w:val="00B60B07"/>
    <w:rsid w:val="00B64EA9"/>
    <w:rsid w:val="00B72973"/>
    <w:rsid w:val="00B8387F"/>
    <w:rsid w:val="00B844E8"/>
    <w:rsid w:val="00BB7A8E"/>
    <w:rsid w:val="00BC39F1"/>
    <w:rsid w:val="00BD29E4"/>
    <w:rsid w:val="00BD713C"/>
    <w:rsid w:val="00BE0BC4"/>
    <w:rsid w:val="00BF1748"/>
    <w:rsid w:val="00BF7877"/>
    <w:rsid w:val="00BF7BE7"/>
    <w:rsid w:val="00C04A0D"/>
    <w:rsid w:val="00C059E0"/>
    <w:rsid w:val="00C14D50"/>
    <w:rsid w:val="00C17626"/>
    <w:rsid w:val="00C23999"/>
    <w:rsid w:val="00C23C0B"/>
    <w:rsid w:val="00C23FEB"/>
    <w:rsid w:val="00C25D76"/>
    <w:rsid w:val="00C26A8D"/>
    <w:rsid w:val="00C35BDF"/>
    <w:rsid w:val="00C42CE4"/>
    <w:rsid w:val="00C5725B"/>
    <w:rsid w:val="00C66E15"/>
    <w:rsid w:val="00C705CA"/>
    <w:rsid w:val="00C749F8"/>
    <w:rsid w:val="00C80B8A"/>
    <w:rsid w:val="00C81139"/>
    <w:rsid w:val="00C84D75"/>
    <w:rsid w:val="00C93FD7"/>
    <w:rsid w:val="00C97B4D"/>
    <w:rsid w:val="00CA2D5A"/>
    <w:rsid w:val="00CB0542"/>
    <w:rsid w:val="00CB1009"/>
    <w:rsid w:val="00CB295F"/>
    <w:rsid w:val="00CB2D2A"/>
    <w:rsid w:val="00CB6E2D"/>
    <w:rsid w:val="00CC4731"/>
    <w:rsid w:val="00CC7CD1"/>
    <w:rsid w:val="00CD2405"/>
    <w:rsid w:val="00CE192B"/>
    <w:rsid w:val="00CE273B"/>
    <w:rsid w:val="00D01E8A"/>
    <w:rsid w:val="00D05BE5"/>
    <w:rsid w:val="00D13023"/>
    <w:rsid w:val="00D13552"/>
    <w:rsid w:val="00D13B2F"/>
    <w:rsid w:val="00D165E0"/>
    <w:rsid w:val="00D4108B"/>
    <w:rsid w:val="00D42AA4"/>
    <w:rsid w:val="00D44D16"/>
    <w:rsid w:val="00D45F04"/>
    <w:rsid w:val="00D51382"/>
    <w:rsid w:val="00D65437"/>
    <w:rsid w:val="00D77487"/>
    <w:rsid w:val="00D845FD"/>
    <w:rsid w:val="00D91831"/>
    <w:rsid w:val="00DC1470"/>
    <w:rsid w:val="00DC4C44"/>
    <w:rsid w:val="00DC60AF"/>
    <w:rsid w:val="00DD0103"/>
    <w:rsid w:val="00DE1FAD"/>
    <w:rsid w:val="00DF0867"/>
    <w:rsid w:val="00E00336"/>
    <w:rsid w:val="00E0609D"/>
    <w:rsid w:val="00E15D54"/>
    <w:rsid w:val="00E23724"/>
    <w:rsid w:val="00E420D1"/>
    <w:rsid w:val="00E42A4F"/>
    <w:rsid w:val="00E44025"/>
    <w:rsid w:val="00E459D6"/>
    <w:rsid w:val="00E637EF"/>
    <w:rsid w:val="00E71C91"/>
    <w:rsid w:val="00E8178F"/>
    <w:rsid w:val="00E82763"/>
    <w:rsid w:val="00E8449F"/>
    <w:rsid w:val="00EA37EF"/>
    <w:rsid w:val="00EA409A"/>
    <w:rsid w:val="00EA5631"/>
    <w:rsid w:val="00EA7A16"/>
    <w:rsid w:val="00EB1B89"/>
    <w:rsid w:val="00EB79EA"/>
    <w:rsid w:val="00EC1702"/>
    <w:rsid w:val="00EC7985"/>
    <w:rsid w:val="00ED3AFC"/>
    <w:rsid w:val="00EF10A5"/>
    <w:rsid w:val="00EF527F"/>
    <w:rsid w:val="00F03EF7"/>
    <w:rsid w:val="00F05639"/>
    <w:rsid w:val="00F14A05"/>
    <w:rsid w:val="00F2008C"/>
    <w:rsid w:val="00F201AE"/>
    <w:rsid w:val="00F21429"/>
    <w:rsid w:val="00F2388B"/>
    <w:rsid w:val="00F328B8"/>
    <w:rsid w:val="00F332E6"/>
    <w:rsid w:val="00F41DBD"/>
    <w:rsid w:val="00F51310"/>
    <w:rsid w:val="00F51D46"/>
    <w:rsid w:val="00F53BCF"/>
    <w:rsid w:val="00F64150"/>
    <w:rsid w:val="00F74FC0"/>
    <w:rsid w:val="00F77697"/>
    <w:rsid w:val="00F8090E"/>
    <w:rsid w:val="00F85431"/>
    <w:rsid w:val="00F941CB"/>
    <w:rsid w:val="00FA200A"/>
    <w:rsid w:val="00FA5C8A"/>
    <w:rsid w:val="00FA7075"/>
    <w:rsid w:val="00FA71D6"/>
    <w:rsid w:val="00FB17F5"/>
    <w:rsid w:val="00FB3519"/>
    <w:rsid w:val="00FB45E7"/>
    <w:rsid w:val="00FD5960"/>
    <w:rsid w:val="00FE14F3"/>
    <w:rsid w:val="00FE2D98"/>
    <w:rsid w:val="00FE5F4D"/>
    <w:rsid w:val="00FE6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7C8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E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80B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25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59F"/>
  </w:style>
  <w:style w:type="paragraph" w:styleId="Footer">
    <w:name w:val="footer"/>
    <w:basedOn w:val="Normal"/>
    <w:link w:val="FooterChar"/>
    <w:uiPriority w:val="99"/>
    <w:unhideWhenUsed/>
    <w:rsid w:val="009E25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59F"/>
  </w:style>
  <w:style w:type="paragraph" w:styleId="BalloonText">
    <w:name w:val="Balloon Text"/>
    <w:basedOn w:val="Normal"/>
    <w:link w:val="BalloonTextChar"/>
    <w:uiPriority w:val="99"/>
    <w:semiHidden/>
    <w:unhideWhenUsed/>
    <w:rsid w:val="00F51D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D4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E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80B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25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59F"/>
  </w:style>
  <w:style w:type="paragraph" w:styleId="Footer">
    <w:name w:val="footer"/>
    <w:basedOn w:val="Normal"/>
    <w:link w:val="FooterChar"/>
    <w:uiPriority w:val="99"/>
    <w:unhideWhenUsed/>
    <w:rsid w:val="009E25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59F"/>
  </w:style>
  <w:style w:type="paragraph" w:styleId="BalloonText">
    <w:name w:val="Balloon Text"/>
    <w:basedOn w:val="Normal"/>
    <w:link w:val="BalloonTextChar"/>
    <w:uiPriority w:val="99"/>
    <w:semiHidden/>
    <w:unhideWhenUsed/>
    <w:rsid w:val="00F51D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D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2</TotalTime>
  <Pages>13</Pages>
  <Words>1723</Words>
  <Characters>10409</Characters>
  <Application>Microsoft Office Word</Application>
  <DocSecurity>0</DocSecurity>
  <Lines>1156</Lines>
  <Paragraphs>5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Buckland</dc:creator>
  <cp:keywords/>
  <dc:description/>
  <cp:lastModifiedBy>AENCILAY</cp:lastModifiedBy>
  <cp:revision>406</cp:revision>
  <dcterms:created xsi:type="dcterms:W3CDTF">2018-06-20T08:29:00Z</dcterms:created>
  <dcterms:modified xsi:type="dcterms:W3CDTF">2020-11-04T12:02:00Z</dcterms:modified>
</cp:coreProperties>
</file>